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55B4" w:rsidRPr="00ED55B4" w:rsidRDefault="00ED55B4" w:rsidP="00ED55B4">
      <w:pPr>
        <w:bidi w:val="0"/>
        <w:rPr>
          <w:rFonts w:ascii="Times New Roman" w:hAnsi="Times New Roman" w:cs="Times New Roman"/>
        </w:rPr>
      </w:pPr>
      <w:proofErr w:type="gramStart"/>
      <w:r w:rsidRPr="00ED55B4">
        <w:rPr>
          <w:rFonts w:ascii="Times New Roman" w:hAnsi="Times New Roman" w:cs="Times New Roman"/>
        </w:rPr>
        <w:t xml:space="preserve">Additional file </w:t>
      </w:r>
      <w:r w:rsidRPr="00ED55B4">
        <w:rPr>
          <w:rFonts w:ascii="Times New Roman" w:hAnsi="Times New Roman" w:cs="Times New Roman"/>
        </w:rPr>
        <w:fldChar w:fldCharType="begin"/>
      </w:r>
      <w:r w:rsidRPr="00ED55B4">
        <w:rPr>
          <w:rFonts w:ascii="Times New Roman" w:hAnsi="Times New Roman" w:cs="Times New Roman"/>
        </w:rPr>
        <w:instrText xml:space="preserve"> SEQ Additional_file \* ARABIC </w:instrText>
      </w:r>
      <w:r w:rsidRPr="00ED55B4">
        <w:rPr>
          <w:rFonts w:ascii="Times New Roman" w:hAnsi="Times New Roman" w:cs="Times New Roman"/>
        </w:rPr>
        <w:fldChar w:fldCharType="separate"/>
      </w:r>
      <w:r w:rsidRPr="00ED55B4">
        <w:rPr>
          <w:rFonts w:ascii="Times New Roman" w:hAnsi="Times New Roman" w:cs="Times New Roman"/>
          <w:noProof/>
        </w:rPr>
        <w:t>1</w:t>
      </w:r>
      <w:r w:rsidRPr="00ED55B4">
        <w:rPr>
          <w:rFonts w:ascii="Times New Roman" w:hAnsi="Times New Roman" w:cs="Times New Roman"/>
          <w:noProof/>
        </w:rPr>
        <w:fldChar w:fldCharType="end"/>
      </w:r>
      <w:r w:rsidRPr="00ED55B4">
        <w:rPr>
          <w:rFonts w:ascii="Times New Roman" w:hAnsi="Times New Roman" w:cs="Times New Roman"/>
        </w:rPr>
        <w:t>.</w:t>
      </w:r>
      <w:proofErr w:type="gramEnd"/>
      <w:r w:rsidRPr="00ED55B4">
        <w:rPr>
          <w:rFonts w:ascii="Times New Roman" w:hAnsi="Times New Roman" w:cs="Times New Roman"/>
        </w:rPr>
        <w:t xml:space="preserve"> </w:t>
      </w:r>
      <w:proofErr w:type="gramStart"/>
      <w:r w:rsidRPr="00ED55B4">
        <w:rPr>
          <w:rFonts w:ascii="Times New Roman" w:hAnsi="Times New Roman" w:cs="Times New Roman"/>
        </w:rPr>
        <w:t xml:space="preserve">List of </w:t>
      </w:r>
      <w:r w:rsidRPr="00ED55B4">
        <w:rPr>
          <w:rFonts w:ascii="Times New Roman" w:hAnsi="Times New Roman" w:cs="Times New Roman"/>
          <w:i/>
        </w:rPr>
        <w:t>in vitro</w:t>
      </w:r>
      <w:r w:rsidRPr="00ED55B4">
        <w:rPr>
          <w:rFonts w:ascii="Times New Roman" w:hAnsi="Times New Roman" w:cs="Times New Roman"/>
        </w:rPr>
        <w:t xml:space="preserve"> and </w:t>
      </w:r>
      <w:r w:rsidRPr="00ED55B4">
        <w:rPr>
          <w:rFonts w:ascii="Times New Roman" w:hAnsi="Times New Roman" w:cs="Times New Roman"/>
          <w:i/>
        </w:rPr>
        <w:t>in vivo</w:t>
      </w:r>
      <w:r w:rsidRPr="00ED55B4">
        <w:rPr>
          <w:rFonts w:ascii="Times New Roman" w:hAnsi="Times New Roman" w:cs="Times New Roman"/>
        </w:rPr>
        <w:t xml:space="preserve"> UGT2B10 drug ligands.</w:t>
      </w:r>
      <w:proofErr w:type="gramEnd"/>
      <w:r w:rsidRPr="00ED55B4">
        <w:rPr>
          <w:rFonts w:ascii="Times New Roman" w:hAnsi="Times New Roman" w:cs="Times New Roman"/>
        </w:rPr>
        <w:t xml:space="preserve"> IC50: half inhibitory concentration; </w:t>
      </w:r>
      <w:r w:rsidRPr="00ED55B4">
        <w:rPr>
          <w:rFonts w:ascii="Times New Roman" w:hAnsi="Times New Roman" w:cs="Times New Roman"/>
          <w:i/>
        </w:rPr>
        <w:t>Ki</w:t>
      </w:r>
      <w:r w:rsidRPr="00ED55B4">
        <w:rPr>
          <w:rFonts w:ascii="Times New Roman" w:hAnsi="Times New Roman" w:cs="Times New Roman"/>
        </w:rPr>
        <w:t xml:space="preserve">: inhibitory constant; Km: </w:t>
      </w:r>
      <w:proofErr w:type="spellStart"/>
      <w:r w:rsidRPr="00ED55B4">
        <w:rPr>
          <w:rFonts w:ascii="Times New Roman" w:hAnsi="Times New Roman" w:cs="Times New Roman"/>
        </w:rPr>
        <w:t>Michaelis-Menten</w:t>
      </w:r>
      <w:proofErr w:type="spellEnd"/>
      <w:r w:rsidRPr="00ED55B4">
        <w:rPr>
          <w:rFonts w:ascii="Times New Roman" w:hAnsi="Times New Roman" w:cs="Times New Roman"/>
        </w:rPr>
        <w:t xml:space="preserve"> constant; N/A: not applicable</w:t>
      </w:r>
      <w:bookmarkStart w:id="0" w:name="_GoBack"/>
      <w:bookmarkEnd w:id="0"/>
    </w:p>
    <w:tbl>
      <w:tblPr>
        <w:tblStyle w:val="TableGrid"/>
        <w:tblW w:w="10915" w:type="dxa"/>
        <w:jc w:val="center"/>
        <w:tblLook w:val="04A0" w:firstRow="1" w:lastRow="0" w:firstColumn="1" w:lastColumn="0" w:noHBand="0" w:noVBand="1"/>
      </w:tblPr>
      <w:tblGrid>
        <w:gridCol w:w="1805"/>
        <w:gridCol w:w="1253"/>
        <w:gridCol w:w="1688"/>
        <w:gridCol w:w="1658"/>
        <w:gridCol w:w="3001"/>
        <w:gridCol w:w="1510"/>
      </w:tblGrid>
      <w:tr w:rsidR="00ED55B4" w:rsidRPr="00ED55B4" w:rsidTr="00405E3F">
        <w:trPr>
          <w:jc w:val="center"/>
        </w:trPr>
        <w:tc>
          <w:tcPr>
            <w:tcW w:w="1701" w:type="dxa"/>
            <w:vAlign w:val="center"/>
          </w:tcPr>
          <w:p w:rsidR="00ED55B4" w:rsidRPr="00ED55B4" w:rsidRDefault="00ED55B4" w:rsidP="00ED55B4">
            <w:pPr>
              <w:bidi w:val="0"/>
              <w:jc w:val="center"/>
              <w:rPr>
                <w:rFonts w:ascii="Times New Roman" w:hAnsi="Times New Roman" w:cs="Times New Roman"/>
                <w:b/>
                <w:szCs w:val="20"/>
                <w:lang w:val="fr-CH"/>
              </w:rPr>
            </w:pPr>
            <w:proofErr w:type="spellStart"/>
            <w:r w:rsidRPr="00ED55B4">
              <w:rPr>
                <w:rFonts w:ascii="Times New Roman" w:hAnsi="Times New Roman" w:cs="Times New Roman"/>
                <w:b/>
                <w:szCs w:val="20"/>
                <w:lang w:val="fr-CH"/>
              </w:rPr>
              <w:t>Substrate</w:t>
            </w:r>
            <w:proofErr w:type="spellEnd"/>
          </w:p>
        </w:tc>
        <w:tc>
          <w:tcPr>
            <w:tcW w:w="1261" w:type="dxa"/>
            <w:vAlign w:val="center"/>
          </w:tcPr>
          <w:p w:rsidR="00ED55B4" w:rsidRPr="00ED55B4" w:rsidRDefault="00ED55B4" w:rsidP="00ED55B4">
            <w:pPr>
              <w:bidi w:val="0"/>
              <w:jc w:val="center"/>
              <w:rPr>
                <w:rFonts w:ascii="Times New Roman" w:hAnsi="Times New Roman" w:cs="Times New Roman"/>
                <w:b/>
                <w:szCs w:val="20"/>
                <w:lang w:val="fr-CH"/>
              </w:rPr>
            </w:pPr>
            <w:proofErr w:type="spellStart"/>
            <w:r w:rsidRPr="00ED55B4">
              <w:rPr>
                <w:rFonts w:ascii="Times New Roman" w:hAnsi="Times New Roman" w:cs="Times New Roman"/>
                <w:b/>
                <w:szCs w:val="20"/>
                <w:lang w:val="fr-CH"/>
              </w:rPr>
              <w:t>Level</w:t>
            </w:r>
            <w:proofErr w:type="spellEnd"/>
            <w:r w:rsidRPr="00ED55B4">
              <w:rPr>
                <w:rFonts w:ascii="Times New Roman" w:hAnsi="Times New Roman" w:cs="Times New Roman"/>
                <w:b/>
                <w:szCs w:val="20"/>
                <w:lang w:val="fr-CH"/>
              </w:rPr>
              <w:t xml:space="preserve"> of </w:t>
            </w:r>
            <w:proofErr w:type="spellStart"/>
            <w:r w:rsidRPr="00ED55B4">
              <w:rPr>
                <w:rFonts w:ascii="Times New Roman" w:hAnsi="Times New Roman" w:cs="Times New Roman"/>
                <w:b/>
                <w:szCs w:val="20"/>
                <w:lang w:val="fr-CH"/>
              </w:rPr>
              <w:t>evidence</w:t>
            </w:r>
            <w:proofErr w:type="spellEnd"/>
          </w:p>
        </w:tc>
        <w:tc>
          <w:tcPr>
            <w:tcW w:w="1690" w:type="dxa"/>
            <w:vAlign w:val="center"/>
          </w:tcPr>
          <w:p w:rsidR="00ED55B4" w:rsidRPr="00ED55B4" w:rsidRDefault="00ED55B4" w:rsidP="00ED55B4">
            <w:pPr>
              <w:bidi w:val="0"/>
              <w:jc w:val="center"/>
              <w:rPr>
                <w:rFonts w:ascii="Times New Roman" w:hAnsi="Times New Roman" w:cs="Times New Roman"/>
                <w:b/>
                <w:szCs w:val="20"/>
                <w:lang w:val="fr-CH"/>
              </w:rPr>
            </w:pPr>
            <w:r w:rsidRPr="00ED55B4">
              <w:rPr>
                <w:rFonts w:ascii="Times New Roman" w:hAnsi="Times New Roman" w:cs="Times New Roman"/>
                <w:b/>
                <w:szCs w:val="20"/>
                <w:lang w:val="fr-CH"/>
              </w:rPr>
              <w:t>Usage</w:t>
            </w:r>
          </w:p>
        </w:tc>
        <w:tc>
          <w:tcPr>
            <w:tcW w:w="1673" w:type="dxa"/>
            <w:vAlign w:val="center"/>
          </w:tcPr>
          <w:p w:rsidR="00ED55B4" w:rsidRPr="00ED55B4" w:rsidRDefault="00ED55B4" w:rsidP="00ED55B4">
            <w:pPr>
              <w:bidi w:val="0"/>
              <w:jc w:val="center"/>
              <w:rPr>
                <w:rFonts w:ascii="Times New Roman" w:hAnsi="Times New Roman" w:cs="Times New Roman"/>
                <w:b/>
                <w:szCs w:val="20"/>
                <w:lang w:val="fr-CH"/>
              </w:rPr>
            </w:pPr>
            <w:proofErr w:type="spellStart"/>
            <w:r w:rsidRPr="00ED55B4">
              <w:rPr>
                <w:rFonts w:ascii="Times New Roman" w:hAnsi="Times New Roman" w:cs="Times New Roman"/>
                <w:b/>
                <w:szCs w:val="20"/>
                <w:lang w:val="fr-CH"/>
              </w:rPr>
              <w:t>Chemical</w:t>
            </w:r>
            <w:proofErr w:type="spellEnd"/>
            <w:r w:rsidRPr="00ED55B4">
              <w:rPr>
                <w:rFonts w:ascii="Times New Roman" w:hAnsi="Times New Roman" w:cs="Times New Roman"/>
                <w:b/>
                <w:szCs w:val="20"/>
                <w:lang w:val="fr-CH"/>
              </w:rPr>
              <w:t xml:space="preserve"> class</w:t>
            </w:r>
          </w:p>
        </w:tc>
        <w:tc>
          <w:tcPr>
            <w:tcW w:w="3061" w:type="dxa"/>
            <w:vAlign w:val="center"/>
          </w:tcPr>
          <w:p w:rsidR="00ED55B4" w:rsidRPr="00ED55B4" w:rsidRDefault="00ED55B4" w:rsidP="00ED55B4">
            <w:pPr>
              <w:bidi w:val="0"/>
              <w:jc w:val="center"/>
              <w:rPr>
                <w:rFonts w:ascii="Times New Roman" w:hAnsi="Times New Roman" w:cs="Times New Roman"/>
                <w:b/>
                <w:szCs w:val="20"/>
                <w:lang w:val="fr-CH"/>
              </w:rPr>
            </w:pPr>
            <w:proofErr w:type="spellStart"/>
            <w:r w:rsidRPr="00ED55B4">
              <w:rPr>
                <w:rFonts w:ascii="Times New Roman" w:hAnsi="Times New Roman" w:cs="Times New Roman"/>
                <w:b/>
                <w:szCs w:val="20"/>
                <w:lang w:val="fr-CH"/>
              </w:rPr>
              <w:t>Affinity</w:t>
            </w:r>
            <w:proofErr w:type="spellEnd"/>
          </w:p>
        </w:tc>
        <w:tc>
          <w:tcPr>
            <w:tcW w:w="1529" w:type="dxa"/>
            <w:vAlign w:val="center"/>
          </w:tcPr>
          <w:p w:rsidR="00ED55B4" w:rsidRPr="00ED55B4" w:rsidRDefault="00ED55B4" w:rsidP="00ED55B4">
            <w:pPr>
              <w:bidi w:val="0"/>
              <w:jc w:val="center"/>
              <w:rPr>
                <w:rFonts w:ascii="Times New Roman" w:hAnsi="Times New Roman" w:cs="Times New Roman"/>
                <w:b/>
                <w:szCs w:val="20"/>
                <w:lang w:val="fr-CH"/>
              </w:rPr>
            </w:pPr>
            <w:r w:rsidRPr="00ED55B4">
              <w:rPr>
                <w:rFonts w:ascii="Times New Roman" w:hAnsi="Times New Roman" w:cs="Times New Roman"/>
                <w:b/>
                <w:szCs w:val="20"/>
                <w:lang w:val="fr-CH"/>
              </w:rPr>
              <w:t>Source</w:t>
            </w:r>
          </w:p>
        </w:tc>
      </w:tr>
      <w:tr w:rsidR="00ED55B4" w:rsidRPr="00ED55B4" w:rsidTr="00405E3F">
        <w:trPr>
          <w:jc w:val="center"/>
        </w:trPr>
        <w:tc>
          <w:tcPr>
            <w:tcW w:w="1701" w:type="dxa"/>
            <w:vAlign w:val="center"/>
          </w:tcPr>
          <w:p w:rsidR="00ED55B4" w:rsidRPr="00ED55B4" w:rsidRDefault="00ED55B4" w:rsidP="00ED55B4">
            <w:pPr>
              <w:bidi w:val="0"/>
              <w:jc w:val="center"/>
              <w:rPr>
                <w:rFonts w:ascii="Times New Roman" w:hAnsi="Times New Roman" w:cs="Times New Roman"/>
                <w:szCs w:val="20"/>
                <w:lang w:val="fr-CH"/>
              </w:rPr>
            </w:pPr>
            <w:r w:rsidRPr="00ED55B4">
              <w:rPr>
                <w:rFonts w:ascii="Times New Roman" w:hAnsi="Times New Roman" w:cs="Times New Roman"/>
                <w:color w:val="000000"/>
                <w:szCs w:val="20"/>
              </w:rPr>
              <w:t>Amitriptyline</w:t>
            </w:r>
          </w:p>
        </w:tc>
        <w:tc>
          <w:tcPr>
            <w:tcW w:w="1261" w:type="dxa"/>
            <w:vAlign w:val="center"/>
          </w:tcPr>
          <w:p w:rsidR="00ED55B4" w:rsidRPr="00ED55B4" w:rsidRDefault="00ED55B4" w:rsidP="00ED55B4">
            <w:pPr>
              <w:bidi w:val="0"/>
              <w:jc w:val="center"/>
              <w:rPr>
                <w:rFonts w:ascii="Times New Roman" w:hAnsi="Times New Roman" w:cs="Times New Roman"/>
                <w:i/>
                <w:szCs w:val="20"/>
                <w:lang w:val="fr-CH"/>
              </w:rPr>
            </w:pPr>
            <w:r w:rsidRPr="00ED55B4">
              <w:rPr>
                <w:rFonts w:ascii="Times New Roman" w:hAnsi="Times New Roman" w:cs="Times New Roman"/>
                <w:i/>
                <w:color w:val="000000"/>
                <w:szCs w:val="20"/>
              </w:rPr>
              <w:t>In vitro</w:t>
            </w:r>
          </w:p>
        </w:tc>
        <w:tc>
          <w:tcPr>
            <w:tcW w:w="1690" w:type="dxa"/>
            <w:vAlign w:val="center"/>
          </w:tcPr>
          <w:p w:rsidR="00ED55B4" w:rsidRPr="00ED55B4" w:rsidRDefault="00ED55B4" w:rsidP="00ED55B4">
            <w:pPr>
              <w:bidi w:val="0"/>
              <w:jc w:val="center"/>
              <w:rPr>
                <w:rFonts w:ascii="Times New Roman" w:hAnsi="Times New Roman" w:cs="Times New Roman"/>
                <w:szCs w:val="20"/>
                <w:lang w:val="fr-CH"/>
              </w:rPr>
            </w:pPr>
            <w:proofErr w:type="spellStart"/>
            <w:r w:rsidRPr="00ED55B4">
              <w:rPr>
                <w:rFonts w:ascii="Times New Roman" w:hAnsi="Times New Roman" w:cs="Times New Roman"/>
                <w:color w:val="000000"/>
                <w:szCs w:val="20"/>
              </w:rPr>
              <w:t>Tricylic</w:t>
            </w:r>
            <w:proofErr w:type="spellEnd"/>
            <w:r w:rsidRPr="00ED55B4">
              <w:rPr>
                <w:rFonts w:ascii="Times New Roman" w:hAnsi="Times New Roman" w:cs="Times New Roman"/>
                <w:color w:val="000000"/>
                <w:szCs w:val="20"/>
              </w:rPr>
              <w:t xml:space="preserve"> antidepressant</w:t>
            </w:r>
          </w:p>
        </w:tc>
        <w:tc>
          <w:tcPr>
            <w:tcW w:w="1673"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Tertiary aliphatic amine</w:t>
            </w:r>
          </w:p>
        </w:tc>
        <w:tc>
          <w:tcPr>
            <w:tcW w:w="3061" w:type="dxa"/>
            <w:vAlign w:val="center"/>
          </w:tcPr>
          <w:p w:rsidR="00ED55B4" w:rsidRPr="00ED55B4" w:rsidRDefault="00ED55B4" w:rsidP="00ED55B4">
            <w:pPr>
              <w:bidi w:val="0"/>
              <w:jc w:val="center"/>
              <w:rPr>
                <w:rFonts w:ascii="Times New Roman" w:hAnsi="Times New Roman" w:cs="Times New Roman"/>
                <w:szCs w:val="20"/>
                <w:lang w:val="fr-CH"/>
              </w:rPr>
            </w:pPr>
            <w:r w:rsidRPr="00ED55B4">
              <w:rPr>
                <w:rFonts w:ascii="Times New Roman" w:hAnsi="Times New Roman" w:cs="Times New Roman"/>
                <w:color w:val="000000"/>
                <w:szCs w:val="20"/>
                <w:lang w:val="fr-CH"/>
              </w:rPr>
              <w:t xml:space="preserve">IC50 = 6.45 ± 0.46 µM </w:t>
            </w:r>
            <w:r w:rsidRPr="00ED55B4">
              <w:rPr>
                <w:rFonts w:ascii="Times New Roman" w:hAnsi="Times New Roman" w:cs="Times New Roman"/>
                <w:color w:val="000000"/>
                <w:szCs w:val="20"/>
              </w:rPr>
              <w:fldChar w:fldCharType="begin"/>
            </w:r>
            <w:r w:rsidRPr="00ED55B4">
              <w:rPr>
                <w:rFonts w:ascii="Times New Roman" w:hAnsi="Times New Roman" w:cs="Times New Roman"/>
                <w:color w:val="000000"/>
                <w:szCs w:val="20"/>
                <w:lang w:val="fr-CH"/>
              </w:rPr>
              <w:instrText xml:space="preserve"> ADDIN ZOTERO_ITEM CSL_CITATION {"citationID":"9LjDGKDd","properties":{"formattedCitation":"\\super 1\\nosupersub{}","plainCitation":"1","noteIndex":0},"citationItems":[{"id":"uWDrJFRA/mcz8LgJg","uris":["http://zotero.org/users/6311095/items/CU7NNHPY"],"uri":["http://zotero.org/users/6311095/items/CU7NNHPY"],"itemData":{"id":11,"type":"article-journal","abstract":"Although there is evidence for an important role of UGT2B10 in the N-glucuronidation of drugs and other xenobiotics, the inhibitor selectivity of this enzyme is poorly understood. This study sought primarily to characterize the inhibition selectivity of UGT2B10 by UDP-glucuronosyltransferase (UGT) enzyme-selective inhibitors used for reaction phenotyping, and 34 antidepressant and antipsychotic drugs that contain an amine functional group. Initial studies demonstrated that cotinine is a highly selective substrate of human liver microsomal UGT2B10. The kinetics of cotinine N-glucuronidation by recombinant UGT and human liver microsomes (± bovine serum albumin) were consistent with the involvement of a single enzyme. Of the UGT enzyme-selective inhibitors employed for reaction phenotyping, only the UGT2B4/7 inhibitor fluconazole reduced recombinant UGT2B10 activity to an appreciable extent. The majority of antidepressant and antipsychotic drugs screened for effects on UGT2B10 inhibited enzyme activity with IC50 values &lt;100 µM. The most potent inhibition was observed with the tricyclic antidepressants amitriptyline and doxepin and the tetracyclic antidepressant mianserin, and the structurally related compounds desloratadine and loratadine. Molecular modeling using a ligand-based approach indicated that hydrophobic and charge interactions are involved in inhibitor binding, whereas spatial features influence the potency of UGT2B10 inhibition. Respective mean Ki,u (± S.D.) values for amitriptyline, doxepin, and mianserin inhibition of human liver microsomal UGT2B10 were 0.61 ± 0.05, 0.95 ± 0.18, and 0.43 ± 0.01 µM. In vitro-in vivo extrapolation indicates that these drugs may perpetrate inhibitory drug-drug interactions when coadministered with compounds that are cleared predominantly by UGT2B10.","container-title":"Drug Metabolism and Disposition: The Biological Fate of Chemicals","DOI":"10.1124/dmd.115.068213","ISSN":"1521-009X","issue":"3","journalAbbreviation":"Drug Metab Dispos","language":"eng","note":"PMID: 26669329","page":"378-388","source":"PubMed","title":"Human UDP-Glucuronosyltransferase (UGT) 2B10: Validation of Cotinine as a Selective Probe Substrate, Inhibition by UGT Enzyme-Selective Inhibitors and Antidepressant and Antipsychotic Drugs, and Structural Determinants of Enzyme Inhibition","title-short":"Human UDP-Glucuronosyltransferase (UGT) 2B10","volume":"44","author":[{"family":"Pattanawongsa","given":"Attarat"},{"family":"Nair","given":"Pramod C."},{"family":"Rowland","given":"Andrew"},{"family":"Miners","given":"John O."}],"issued":{"date-parts":[["2016",3]]}}}],"schema":"https://github.com/citation-style-language/schema/raw/master/csl-citation.json"} </w:instrText>
            </w:r>
            <w:r w:rsidRPr="00ED55B4">
              <w:rPr>
                <w:rFonts w:ascii="Times New Roman" w:hAnsi="Times New Roman" w:cs="Times New Roman"/>
                <w:color w:val="000000"/>
                <w:szCs w:val="20"/>
              </w:rPr>
              <w:fldChar w:fldCharType="separate"/>
            </w:r>
            <w:r w:rsidRPr="00ED55B4">
              <w:rPr>
                <w:rFonts w:ascii="Times New Roman" w:hAnsi="Times New Roman" w:cs="Times New Roman"/>
                <w:sz w:val="24"/>
                <w:szCs w:val="24"/>
                <w:vertAlign w:val="superscript"/>
              </w:rPr>
              <w:t>1</w:t>
            </w:r>
            <w:r w:rsidRPr="00ED55B4">
              <w:rPr>
                <w:rFonts w:ascii="Times New Roman" w:hAnsi="Times New Roman" w:cs="Times New Roman"/>
                <w:color w:val="000000"/>
                <w:szCs w:val="20"/>
              </w:rPr>
              <w:fldChar w:fldCharType="end"/>
            </w:r>
          </w:p>
        </w:tc>
        <w:tc>
          <w:tcPr>
            <w:tcW w:w="1529"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fldChar w:fldCharType="begin"/>
            </w:r>
            <w:r w:rsidRPr="00ED55B4">
              <w:rPr>
                <w:rFonts w:ascii="Times New Roman" w:hAnsi="Times New Roman" w:cs="Times New Roman"/>
                <w:szCs w:val="20"/>
              </w:rPr>
              <w:instrText xml:space="preserve"> ADDIN ZOTERO_ITEM CSL_CITATION {"citationID":"1a89hl4z","properties":{"formattedCitation":"\\super 1,2\\nosupersub{}","plainCitation":"1,2","noteIndex":0},"citationItems":[{"id":"uWDrJFRA/clLwmEJt","uris":["http://zotero.org/users/6311095/items/5XX67YDL"],"uri":["http://zotero.org/users/6311095/items/5XX67YDL"],"itemData":{"id":191,"type":"article-journal","abstract":"N-glucuronidation is an important pathway for metabolism and disposition of tertiary amines in humans. This reaction is mainly catalyzed by the enzymes UGT1A4 and UGT2B10. However, the metabolic patterns of UGT1A4- and UGT2B10-mediated N-glucuronidation are not fully clear. In this study, we first optimized in vitro reaction conditions for N-glucuronidation by using specific substrates (i.e., trifluoperazine for UGT1A4, cotinine and amitriptyline for UGT2B10). Furthermore, we found that hepatic N-glucuronidation showed significant species differences. In addition, UGT1A4 and UGT2B10 were primarily responsible for N-glucuronidation of many tertiary amines, including asenapine, loxapine, clozapine, chlorpromazine, dothiepin, doxepin, mirtazapine, mianserin, chlorcyclizine, cyclizine, promethazine, cyclobenzaprine, imatinib, retrorsine, strychnine and brucine. In conclusion, this study provides an in vitro assay system for evaluating N-glucuronidation of amines. Also, UGT1A4- and UGT2B10-mediated N-glucuronidation might play significant roles in metabolism and detoxification of tertiary amines in humans.","container-title":"Journal of Pharmaceutical and Biomedical Analysis","DOI":"10.1016/j.jpba.2017.07.037","ISSN":"0731-7085","journalAbbreviation":"Journal of Pharmaceutical and Biomedical Analysis","language":"en","page":"692-703","source":"ScienceDirect","title":"N-glucuronidation catalyzed by UGT1A4 and UGT2B10 in human liver microsomes: Assay optimization and substrate identification","title-short":"N-glucuronidation catalyzed by UGT1A4 and UGT2B10 in human liver microsomes","volume":"145","author":[{"family":"Lu","given":"Danyi"},{"family":"Xie","given":"Qian"},{"family":"Wu","given":"Baojian"}],"issued":{"date-parts":[["2017",10,25]]}}},{"id":"uWDrJFRA/mcz8LgJg","uris":["http://zotero.org/users/6311095/items/CU7NNHPY"],"uri":["http://zotero.org/users/6311095/items/CU7NNHPY"],"itemData":{"id":11,"type":"article-journal","abstract":"Although there is evidence for an important role of UGT2B10 in the N-glucuronidation of drugs and other xenobiotics, the inhibitor selectivity of this enzyme is poorly understood. This study sought primarily to characterize the inhibition selectivity of UGT2B10 by UDP-glucuronosyltransferase (UGT) enzyme-selective inhibitors used for reaction phenotyping, and 34 antidepressant and antipsychotic drugs that contain an amine functional group. Initial studies demonstrated that cotinine is a highly selective substrate of human liver microsomal UGT2B10. The kinetics of cotinine N-glucuronidation by recombinant UGT and human liver microsomes (± bovine serum albumin) were consistent with the involvement of a single enzyme. Of the UGT enzyme-selective inhibitors employed for reaction phenotyping, only the UGT2B4/7 inhibitor fluconazole reduced recombinant UGT2B10 activity to an appreciable extent. The majority of antidepressant and antipsychotic drugs screened for effects on UGT2B10 inhibited enzyme activity with IC50 values &lt;100 µM. The most potent inhibition was observed with the tricyclic antidepressants amitriptyline and doxepin and the tetracyclic antidepressant mianserin, and the structurally related compounds desloratadine and loratadine. Molecular modeling using a ligand-based approach indicated that hydrophobic and charge interactions are involved in inhibitor binding, whereas spatial features influence the potency of UGT2B10 inhibition. Respective mean Ki,u (± S.D.) values for amitriptyline, doxepin, and mianserin inhibition of human liver microsomal UGT2B10 were 0.61 ± 0.05, 0.95 ± 0.18, and 0.43 ± 0.01 µM. In vitro-in vivo extrapolation indicates that these drugs may perpetrate inhibitory drug-drug interactions when coadministered with compounds that are cleared predominantly by UGT2B10.","container-title":"Drug Metabolism and Disposition: The Biological Fate of Chemicals","DOI":"10.1124/dmd.115.068213","ISSN":"1521-009X","issue":"3","journalAbbreviation":"Drug Metab Dispos","language":"eng","note":"PMID: 26669329","page":"378-388","source":"PubMed","title":"Human UDP-Glucuronosyltransferase (UGT) 2B10: Validation of Cotinine as a Selective Probe Substrate, Inhibition by UGT Enzyme-Selective Inhibitors and Antidepressant and Antipsychotic Drugs, and Structural Determinants of Enzyme Inhibition","title-short":"Human UDP-Glucuronosyltransferase (UGT) 2B10","volume":"44","author":[{"family":"Pattanawongsa","given":"Attarat"},{"family":"Nair","given":"Pramod C."},{"family":"Rowland","given":"Andrew"},{"family":"Miners","given":"John O."}],"issued":{"date-parts":[["2016",3]]}}}],"schema":"https://github.com/citation-style-language/schema/raw/master/csl-citation.json"} </w:instrText>
            </w:r>
            <w:r w:rsidRPr="00ED55B4">
              <w:rPr>
                <w:rFonts w:ascii="Times New Roman" w:hAnsi="Times New Roman" w:cs="Times New Roman"/>
                <w:szCs w:val="20"/>
              </w:rPr>
              <w:fldChar w:fldCharType="separate"/>
            </w:r>
            <w:r w:rsidRPr="00ED55B4">
              <w:rPr>
                <w:rFonts w:ascii="Times New Roman" w:hAnsi="Times New Roman" w:cs="Times New Roman"/>
                <w:szCs w:val="24"/>
                <w:vertAlign w:val="superscript"/>
              </w:rPr>
              <w:t>1,2</w:t>
            </w:r>
            <w:r w:rsidRPr="00ED55B4">
              <w:rPr>
                <w:rFonts w:ascii="Times New Roman" w:hAnsi="Times New Roman" w:cs="Times New Roman"/>
                <w:szCs w:val="20"/>
              </w:rPr>
              <w:fldChar w:fldCharType="end"/>
            </w:r>
          </w:p>
        </w:tc>
      </w:tr>
      <w:tr w:rsidR="00ED55B4" w:rsidRPr="00ED55B4" w:rsidTr="00405E3F">
        <w:trPr>
          <w:jc w:val="center"/>
        </w:trPr>
        <w:tc>
          <w:tcPr>
            <w:tcW w:w="1701" w:type="dxa"/>
            <w:vAlign w:val="center"/>
          </w:tcPr>
          <w:p w:rsidR="00ED55B4" w:rsidRPr="00ED55B4" w:rsidRDefault="00ED55B4" w:rsidP="00ED55B4">
            <w:pPr>
              <w:bidi w:val="0"/>
              <w:jc w:val="center"/>
              <w:rPr>
                <w:rFonts w:ascii="Times New Roman" w:hAnsi="Times New Roman" w:cs="Times New Roman"/>
                <w:szCs w:val="20"/>
              </w:rPr>
            </w:pPr>
            <w:proofErr w:type="spellStart"/>
            <w:r w:rsidRPr="00ED55B4">
              <w:rPr>
                <w:rFonts w:ascii="Times New Roman" w:hAnsi="Times New Roman" w:cs="Times New Roman"/>
                <w:color w:val="000000"/>
                <w:szCs w:val="20"/>
              </w:rPr>
              <w:t>Asenapine</w:t>
            </w:r>
            <w:proofErr w:type="spellEnd"/>
          </w:p>
        </w:tc>
        <w:tc>
          <w:tcPr>
            <w:tcW w:w="1261" w:type="dxa"/>
            <w:vAlign w:val="center"/>
          </w:tcPr>
          <w:p w:rsidR="00ED55B4" w:rsidRPr="00ED55B4" w:rsidRDefault="00ED55B4" w:rsidP="00ED55B4">
            <w:pPr>
              <w:bidi w:val="0"/>
              <w:jc w:val="center"/>
              <w:rPr>
                <w:rFonts w:ascii="Times New Roman" w:hAnsi="Times New Roman" w:cs="Times New Roman"/>
                <w:i/>
                <w:szCs w:val="20"/>
              </w:rPr>
            </w:pPr>
            <w:r w:rsidRPr="00ED55B4">
              <w:rPr>
                <w:rFonts w:ascii="Times New Roman" w:hAnsi="Times New Roman" w:cs="Times New Roman"/>
                <w:i/>
                <w:color w:val="000000"/>
                <w:szCs w:val="20"/>
              </w:rPr>
              <w:t>In vitro</w:t>
            </w:r>
          </w:p>
        </w:tc>
        <w:tc>
          <w:tcPr>
            <w:tcW w:w="1690"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Antipsychotic</w:t>
            </w:r>
          </w:p>
        </w:tc>
        <w:tc>
          <w:tcPr>
            <w:tcW w:w="1673"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Tertiary amine</w:t>
            </w:r>
          </w:p>
        </w:tc>
        <w:tc>
          <w:tcPr>
            <w:tcW w:w="3061"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t>N/A</w:t>
            </w:r>
          </w:p>
        </w:tc>
        <w:tc>
          <w:tcPr>
            <w:tcW w:w="1529"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fldChar w:fldCharType="begin"/>
            </w:r>
            <w:r w:rsidRPr="00ED55B4">
              <w:rPr>
                <w:rFonts w:ascii="Times New Roman" w:hAnsi="Times New Roman" w:cs="Times New Roman"/>
                <w:szCs w:val="20"/>
              </w:rPr>
              <w:instrText xml:space="preserve"> ADDIN ZOTERO_ITEM CSL_CITATION {"citationID":"OEkZsQu0","properties":{"formattedCitation":"\\super 2\\nosupersub{}","plainCitation":"2","noteIndex":0},"citationItems":[{"id":"uWDrJFRA/clLwmEJt","uris":["http://zotero.org/users/6311095/items/5XX67YDL"],"uri":["http://zotero.org/users/6311095/items/5XX67YDL"],"itemData":{"id":191,"type":"article-journal","abstract":"N-glucuronidation is an important pathway for metabolism and disposition of tertiary amines in humans. This reaction is mainly catalyzed by the enzymes UGT1A4 and UGT2B10. However, the metabolic patterns of UGT1A4- and UGT2B10-mediated N-glucuronidation are not fully clear. In this study, we first optimized in vitro reaction conditions for N-glucuronidation by using specific substrates (i.e., trifluoperazine for UGT1A4, cotinine and amitriptyline for UGT2B10). Furthermore, we found that hepatic N-glucuronidation showed significant species differences. In addition, UGT1A4 and UGT2B10 were primarily responsible for N-glucuronidation of many tertiary amines, including asenapine, loxapine, clozapine, chlorpromazine, dothiepin, doxepin, mirtazapine, mianserin, chlorcyclizine, cyclizine, promethazine, cyclobenzaprine, imatinib, retrorsine, strychnine and brucine. In conclusion, this study provides an in vitro assay system for evaluating N-glucuronidation of amines. Also, UGT1A4- and UGT2B10-mediated N-glucuronidation might play significant roles in metabolism and detoxification of tertiary amines in humans.","container-title":"Journal of Pharmaceutical and Biomedical Analysis","DOI":"10.1016/j.jpba.2017.07.037","ISSN":"0731-7085","journalAbbreviation":"Journal of Pharmaceutical and Biomedical Analysis","language":"en","page":"692-703","source":"ScienceDirect","title":"N-glucuronidation catalyzed by UGT1A4 and UGT2B10 in human liver microsomes: Assay optimization and substrate identification","title-short":"N-glucuronidation catalyzed by UGT1A4 and UGT2B10 in human liver microsomes","volume":"145","author":[{"family":"Lu","given":"Danyi"},{"family":"Xie","given":"Qian"},{"family":"Wu","given":"Baojian"}],"issued":{"date-parts":[["2017",10,25]]}}}],"schema":"https://github.com/citation-style-language/schema/raw/master/csl-citation.json"} </w:instrText>
            </w:r>
            <w:r w:rsidRPr="00ED55B4">
              <w:rPr>
                <w:rFonts w:ascii="Times New Roman" w:hAnsi="Times New Roman" w:cs="Times New Roman"/>
                <w:szCs w:val="20"/>
              </w:rPr>
              <w:fldChar w:fldCharType="separate"/>
            </w:r>
            <w:r w:rsidRPr="00ED55B4">
              <w:rPr>
                <w:rFonts w:ascii="Times New Roman" w:hAnsi="Times New Roman" w:cs="Times New Roman"/>
                <w:szCs w:val="24"/>
                <w:vertAlign w:val="superscript"/>
              </w:rPr>
              <w:t>2</w:t>
            </w:r>
            <w:r w:rsidRPr="00ED55B4">
              <w:rPr>
                <w:rFonts w:ascii="Times New Roman" w:hAnsi="Times New Roman" w:cs="Times New Roman"/>
                <w:szCs w:val="20"/>
              </w:rPr>
              <w:fldChar w:fldCharType="end"/>
            </w:r>
          </w:p>
        </w:tc>
      </w:tr>
      <w:tr w:rsidR="00ED55B4" w:rsidRPr="00ED55B4" w:rsidTr="00405E3F">
        <w:trPr>
          <w:jc w:val="center"/>
        </w:trPr>
        <w:tc>
          <w:tcPr>
            <w:tcW w:w="1701" w:type="dxa"/>
            <w:vAlign w:val="center"/>
          </w:tcPr>
          <w:p w:rsidR="00ED55B4" w:rsidRPr="00ED55B4" w:rsidRDefault="00ED55B4" w:rsidP="00ED55B4">
            <w:pPr>
              <w:bidi w:val="0"/>
              <w:jc w:val="center"/>
              <w:rPr>
                <w:rFonts w:ascii="Times New Roman" w:hAnsi="Times New Roman" w:cs="Times New Roman"/>
                <w:szCs w:val="20"/>
              </w:rPr>
            </w:pPr>
            <w:proofErr w:type="spellStart"/>
            <w:r w:rsidRPr="00ED55B4">
              <w:rPr>
                <w:rFonts w:ascii="Times New Roman" w:hAnsi="Times New Roman" w:cs="Times New Roman"/>
                <w:color w:val="000000"/>
                <w:szCs w:val="20"/>
              </w:rPr>
              <w:t>Chlorcyclizine</w:t>
            </w:r>
            <w:proofErr w:type="spellEnd"/>
          </w:p>
        </w:tc>
        <w:tc>
          <w:tcPr>
            <w:tcW w:w="1261" w:type="dxa"/>
            <w:vAlign w:val="center"/>
          </w:tcPr>
          <w:p w:rsidR="00ED55B4" w:rsidRPr="00ED55B4" w:rsidRDefault="00ED55B4" w:rsidP="00ED55B4">
            <w:pPr>
              <w:bidi w:val="0"/>
              <w:jc w:val="center"/>
              <w:rPr>
                <w:rFonts w:ascii="Times New Roman" w:hAnsi="Times New Roman" w:cs="Times New Roman"/>
                <w:i/>
                <w:szCs w:val="20"/>
              </w:rPr>
            </w:pPr>
            <w:r w:rsidRPr="00ED55B4">
              <w:rPr>
                <w:rFonts w:ascii="Times New Roman" w:hAnsi="Times New Roman" w:cs="Times New Roman"/>
                <w:i/>
                <w:color w:val="000000"/>
                <w:szCs w:val="20"/>
              </w:rPr>
              <w:t>In vitro</w:t>
            </w:r>
          </w:p>
        </w:tc>
        <w:tc>
          <w:tcPr>
            <w:tcW w:w="1690"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Antihistamine</w:t>
            </w:r>
          </w:p>
        </w:tc>
        <w:tc>
          <w:tcPr>
            <w:tcW w:w="1673"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192027"/>
                <w:szCs w:val="20"/>
              </w:rPr>
              <w:t>Tertiary amine</w:t>
            </w:r>
          </w:p>
        </w:tc>
        <w:tc>
          <w:tcPr>
            <w:tcW w:w="3061"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t>N/A</w:t>
            </w:r>
          </w:p>
        </w:tc>
        <w:tc>
          <w:tcPr>
            <w:tcW w:w="1529"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fldChar w:fldCharType="begin"/>
            </w:r>
            <w:r w:rsidRPr="00ED55B4">
              <w:rPr>
                <w:rFonts w:ascii="Times New Roman" w:hAnsi="Times New Roman" w:cs="Times New Roman"/>
                <w:szCs w:val="20"/>
              </w:rPr>
              <w:instrText xml:space="preserve"> ADDIN ZOTERO_ITEM CSL_CITATION {"citationID":"9sDO9Lxm","properties":{"formattedCitation":"\\super 2\\nosupersub{}","plainCitation":"2","noteIndex":0},"citationItems":[{"id":"uWDrJFRA/clLwmEJt","uris":["http://zotero.org/users/6311095/items/5XX67YDL"],"uri":["http://zotero.org/users/6311095/items/5XX67YDL"],"itemData":{"id":191,"type":"article-journal","abstract":"N-glucuronidation is an important pathway for metabolism and disposition of tertiary amines in humans. This reaction is mainly catalyzed by the enzymes UGT1A4 and UGT2B10. However, the metabolic patterns of UGT1A4- and UGT2B10-mediated N-glucuronidation are not fully clear. In this study, we first optimized in vitro reaction conditions for N-glucuronidation by using specific substrates (i.e., trifluoperazine for UGT1A4, cotinine and amitriptyline for UGT2B10). Furthermore, we found that hepatic N-glucuronidation showed significant species differences. In addition, UGT1A4 and UGT2B10 were primarily responsible for N-glucuronidation of many tertiary amines, including asenapine, loxapine, clozapine, chlorpromazine, dothiepin, doxepin, mirtazapine, mianserin, chlorcyclizine, cyclizine, promethazine, cyclobenzaprine, imatinib, retrorsine, strychnine and brucine. In conclusion, this study provides an in vitro assay system for evaluating N-glucuronidation of amines. Also, UGT1A4- and UGT2B10-mediated N-glucuronidation might play significant roles in metabolism and detoxification of tertiary amines in humans.","container-title":"Journal of Pharmaceutical and Biomedical Analysis","DOI":"10.1016/j.jpba.2017.07.037","ISSN":"0731-7085","journalAbbreviation":"Journal of Pharmaceutical and Biomedical Analysis","language":"en","page":"692-703","source":"ScienceDirect","title":"N-glucuronidation catalyzed by UGT1A4 and UGT2B10 in human liver microsomes: Assay optimization and substrate identification","title-short":"N-glucuronidation catalyzed by UGT1A4 and UGT2B10 in human liver microsomes","volume":"145","author":[{"family":"Lu","given":"Danyi"},{"family":"Xie","given":"Qian"},{"family":"Wu","given":"Baojian"}],"issued":{"date-parts":[["2017",10,25]]}}}],"schema":"https://github.com/citation-style-language/schema/raw/master/csl-citation.json"} </w:instrText>
            </w:r>
            <w:r w:rsidRPr="00ED55B4">
              <w:rPr>
                <w:rFonts w:ascii="Times New Roman" w:hAnsi="Times New Roman" w:cs="Times New Roman"/>
                <w:szCs w:val="20"/>
              </w:rPr>
              <w:fldChar w:fldCharType="separate"/>
            </w:r>
            <w:r w:rsidRPr="00ED55B4">
              <w:rPr>
                <w:rFonts w:ascii="Times New Roman" w:hAnsi="Times New Roman" w:cs="Times New Roman"/>
                <w:szCs w:val="24"/>
                <w:vertAlign w:val="superscript"/>
              </w:rPr>
              <w:t>2</w:t>
            </w:r>
            <w:r w:rsidRPr="00ED55B4">
              <w:rPr>
                <w:rFonts w:ascii="Times New Roman" w:hAnsi="Times New Roman" w:cs="Times New Roman"/>
                <w:szCs w:val="20"/>
              </w:rPr>
              <w:fldChar w:fldCharType="end"/>
            </w:r>
          </w:p>
        </w:tc>
      </w:tr>
      <w:tr w:rsidR="00ED55B4" w:rsidRPr="00ED55B4" w:rsidTr="00405E3F">
        <w:trPr>
          <w:jc w:val="center"/>
        </w:trPr>
        <w:tc>
          <w:tcPr>
            <w:tcW w:w="1701"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Chlorpromazine</w:t>
            </w:r>
          </w:p>
        </w:tc>
        <w:tc>
          <w:tcPr>
            <w:tcW w:w="1261" w:type="dxa"/>
            <w:vAlign w:val="center"/>
          </w:tcPr>
          <w:p w:rsidR="00ED55B4" w:rsidRPr="00ED55B4" w:rsidRDefault="00ED55B4" w:rsidP="00ED55B4">
            <w:pPr>
              <w:bidi w:val="0"/>
              <w:jc w:val="center"/>
              <w:rPr>
                <w:rFonts w:ascii="Times New Roman" w:hAnsi="Times New Roman" w:cs="Times New Roman"/>
                <w:i/>
                <w:szCs w:val="20"/>
              </w:rPr>
            </w:pPr>
            <w:r w:rsidRPr="00ED55B4">
              <w:rPr>
                <w:rFonts w:ascii="Times New Roman" w:hAnsi="Times New Roman" w:cs="Times New Roman"/>
                <w:i/>
                <w:color w:val="000000"/>
                <w:szCs w:val="20"/>
              </w:rPr>
              <w:t>In vitro</w:t>
            </w:r>
          </w:p>
        </w:tc>
        <w:tc>
          <w:tcPr>
            <w:tcW w:w="1690"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Antipsychotic</w:t>
            </w:r>
          </w:p>
        </w:tc>
        <w:tc>
          <w:tcPr>
            <w:tcW w:w="1673"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Tertiary aromatic amine</w:t>
            </w:r>
          </w:p>
        </w:tc>
        <w:tc>
          <w:tcPr>
            <w:tcW w:w="3061"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t>N/A</w:t>
            </w:r>
          </w:p>
        </w:tc>
        <w:tc>
          <w:tcPr>
            <w:tcW w:w="1529"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fldChar w:fldCharType="begin"/>
            </w:r>
            <w:r w:rsidRPr="00ED55B4">
              <w:rPr>
                <w:rFonts w:ascii="Times New Roman" w:hAnsi="Times New Roman" w:cs="Times New Roman"/>
                <w:szCs w:val="20"/>
              </w:rPr>
              <w:instrText xml:space="preserve"> ADDIN ZOTERO_ITEM CSL_CITATION {"citationID":"IVh6Wugu","properties":{"formattedCitation":"\\super 2\\nosupersub{}","plainCitation":"2","noteIndex":0},"citationItems":[{"id":"uWDrJFRA/clLwmEJt","uris":["http://zotero.org/users/6311095/items/5XX67YDL"],"uri":["http://zotero.org/users/6311095/items/5XX67YDL"],"itemData":{"id":191,"type":"article-journal","abstract":"N-glucuronidation is an important pathway for metabolism and disposition of tertiary amines in humans. This reaction is mainly catalyzed by the enzymes UGT1A4 and UGT2B10. However, the metabolic patterns of UGT1A4- and UGT2B10-mediated N-glucuronidation are not fully clear. In this study, we first optimized in vitro reaction conditions for N-glucuronidation by using specific substrates (i.e., trifluoperazine for UGT1A4, cotinine and amitriptyline for UGT2B10). Furthermore, we found that hepatic N-glucuronidation showed significant species differences. In addition, UGT1A4 and UGT2B10 were primarily responsible for N-glucuronidation of many tertiary amines, including asenapine, loxapine, clozapine, chlorpromazine, dothiepin, doxepin, mirtazapine, mianserin, chlorcyclizine, cyclizine, promethazine, cyclobenzaprine, imatinib, retrorsine, strychnine and brucine. In conclusion, this study provides an in vitro assay system for evaluating N-glucuronidation of amines. Also, UGT1A4- and UGT2B10-mediated N-glucuronidation might play significant roles in metabolism and detoxification of tertiary amines in humans.","container-title":"Journal of Pharmaceutical and Biomedical Analysis","DOI":"10.1016/j.jpba.2017.07.037","ISSN":"0731-7085","journalAbbreviation":"Journal of Pharmaceutical and Biomedical Analysis","language":"en","page":"692-703","source":"ScienceDirect","title":"N-glucuronidation catalyzed by UGT1A4 and UGT2B10 in human liver microsomes: Assay optimization and substrate identification","title-short":"N-glucuronidation catalyzed by UGT1A4 and UGT2B10 in human liver microsomes","volume":"145","author":[{"family":"Lu","given":"Danyi"},{"family":"Xie","given":"Qian"},{"family":"Wu","given":"Baojian"}],"issued":{"date-parts":[["2017",10,25]]}}}],"schema":"https://github.com/citation-style-language/schema/raw/master/csl-citation.json"} </w:instrText>
            </w:r>
            <w:r w:rsidRPr="00ED55B4">
              <w:rPr>
                <w:rFonts w:ascii="Times New Roman" w:hAnsi="Times New Roman" w:cs="Times New Roman"/>
                <w:szCs w:val="20"/>
              </w:rPr>
              <w:fldChar w:fldCharType="separate"/>
            </w:r>
            <w:r w:rsidRPr="00ED55B4">
              <w:rPr>
                <w:rFonts w:ascii="Times New Roman" w:hAnsi="Times New Roman" w:cs="Times New Roman"/>
                <w:szCs w:val="24"/>
                <w:vertAlign w:val="superscript"/>
              </w:rPr>
              <w:t>2</w:t>
            </w:r>
            <w:r w:rsidRPr="00ED55B4">
              <w:rPr>
                <w:rFonts w:ascii="Times New Roman" w:hAnsi="Times New Roman" w:cs="Times New Roman"/>
                <w:szCs w:val="20"/>
              </w:rPr>
              <w:fldChar w:fldCharType="end"/>
            </w:r>
          </w:p>
        </w:tc>
      </w:tr>
      <w:tr w:rsidR="00ED55B4" w:rsidRPr="00ED55B4" w:rsidTr="00405E3F">
        <w:trPr>
          <w:jc w:val="center"/>
        </w:trPr>
        <w:tc>
          <w:tcPr>
            <w:tcW w:w="1701"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Clomipramine</w:t>
            </w:r>
          </w:p>
        </w:tc>
        <w:tc>
          <w:tcPr>
            <w:tcW w:w="1261" w:type="dxa"/>
            <w:vAlign w:val="center"/>
          </w:tcPr>
          <w:p w:rsidR="00ED55B4" w:rsidRPr="00ED55B4" w:rsidRDefault="00ED55B4" w:rsidP="00ED55B4">
            <w:pPr>
              <w:bidi w:val="0"/>
              <w:jc w:val="center"/>
              <w:rPr>
                <w:rFonts w:ascii="Times New Roman" w:hAnsi="Times New Roman" w:cs="Times New Roman"/>
                <w:i/>
                <w:szCs w:val="20"/>
              </w:rPr>
            </w:pPr>
            <w:r w:rsidRPr="00ED55B4">
              <w:rPr>
                <w:rFonts w:ascii="Times New Roman" w:hAnsi="Times New Roman" w:cs="Times New Roman"/>
                <w:i/>
                <w:color w:val="000000"/>
                <w:szCs w:val="20"/>
              </w:rPr>
              <w:t>In vitro</w:t>
            </w:r>
          </w:p>
        </w:tc>
        <w:tc>
          <w:tcPr>
            <w:tcW w:w="1690" w:type="dxa"/>
            <w:vAlign w:val="center"/>
          </w:tcPr>
          <w:p w:rsidR="00ED55B4" w:rsidRPr="00ED55B4" w:rsidRDefault="00ED55B4" w:rsidP="00ED55B4">
            <w:pPr>
              <w:bidi w:val="0"/>
              <w:jc w:val="center"/>
              <w:rPr>
                <w:rFonts w:ascii="Times New Roman" w:hAnsi="Times New Roman" w:cs="Times New Roman"/>
                <w:szCs w:val="20"/>
              </w:rPr>
            </w:pPr>
            <w:proofErr w:type="spellStart"/>
            <w:r w:rsidRPr="00ED55B4">
              <w:rPr>
                <w:rFonts w:ascii="Times New Roman" w:hAnsi="Times New Roman" w:cs="Times New Roman"/>
                <w:color w:val="000000"/>
                <w:szCs w:val="20"/>
              </w:rPr>
              <w:t>Tricylic</w:t>
            </w:r>
            <w:proofErr w:type="spellEnd"/>
            <w:r w:rsidRPr="00ED55B4">
              <w:rPr>
                <w:rFonts w:ascii="Times New Roman" w:hAnsi="Times New Roman" w:cs="Times New Roman"/>
                <w:color w:val="000000"/>
                <w:szCs w:val="20"/>
              </w:rPr>
              <w:t xml:space="preserve"> antidepressant</w:t>
            </w:r>
          </w:p>
        </w:tc>
        <w:tc>
          <w:tcPr>
            <w:tcW w:w="1673"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Tertiary aromatic amine</w:t>
            </w:r>
          </w:p>
        </w:tc>
        <w:tc>
          <w:tcPr>
            <w:tcW w:w="3061"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t>IC50 = 26 ± 0.49 µM</w:t>
            </w:r>
          </w:p>
        </w:tc>
        <w:tc>
          <w:tcPr>
            <w:tcW w:w="1529"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fldChar w:fldCharType="begin"/>
            </w:r>
            <w:r w:rsidRPr="00ED55B4">
              <w:rPr>
                <w:rFonts w:ascii="Times New Roman" w:hAnsi="Times New Roman" w:cs="Times New Roman"/>
                <w:szCs w:val="20"/>
              </w:rPr>
              <w:instrText xml:space="preserve"> ADDIN ZOTERO_ITEM CSL_CITATION {"citationID":"4kN4cjbU","properties":{"formattedCitation":"\\super 1\\nosupersub{}","plainCitation":"1","noteIndex":0},"citationItems":[{"id":"uWDrJFRA/mcz8LgJg","uris":["http://zotero.org/users/6311095/items/CU7NNHPY"],"uri":["http://zotero.org/users/6311095/items/CU7NNHPY"],"itemData":{"id":11,"type":"article-journal","abstract":"Although there is evidence for an important role of UGT2B10 in the N-glucuronidation of drugs and other xenobiotics, the inhibitor selectivity of this enzyme is poorly understood. This study sought primarily to characterize the inhibition selectivity of UGT2B10 by UDP-glucuronosyltransferase (UGT) enzyme-selective inhibitors used for reaction phenotyping, and 34 antidepressant and antipsychotic drugs that contain an amine functional group. Initial studies demonstrated that cotinine is a highly selective substrate of human liver microsomal UGT2B10. The kinetics of cotinine N-glucuronidation by recombinant UGT and human liver microsomes (± bovine serum albumin) were consistent with the involvement of a single enzyme. Of the UGT enzyme-selective inhibitors employed for reaction phenotyping, only the UGT2B4/7 inhibitor fluconazole reduced recombinant UGT2B10 activity to an appreciable extent. The majority of antidepressant and antipsychotic drugs screened for effects on UGT2B10 inhibited enzyme activity with IC50 values &lt;100 µM. The most potent inhibition was observed with the tricyclic antidepressants amitriptyline and doxepin and the tetracyclic antidepressant mianserin, and the structurally related compounds desloratadine and loratadine. Molecular modeling using a ligand-based approach indicated that hydrophobic and charge interactions are involved in inhibitor binding, whereas spatial features influence the potency of UGT2B10 inhibition. Respective mean Ki,u (± S.D.) values for amitriptyline, doxepin, and mianserin inhibition of human liver microsomal UGT2B10 were 0.61 ± 0.05, 0.95 ± 0.18, and 0.43 ± 0.01 µM. In vitro-in vivo extrapolation indicates that these drugs may perpetrate inhibitory drug-drug interactions when coadministered with compounds that are cleared predominantly by UGT2B10.","container-title":"Drug Metabolism and Disposition: The Biological Fate of Chemicals","DOI":"10.1124/dmd.115.068213","ISSN":"1521-009X","issue":"3","journalAbbreviation":"Drug Metab Dispos","language":"eng","note":"PMID: 26669329","page":"378-388","source":"PubMed","title":"Human UDP-Glucuronosyltransferase (UGT) 2B10: Validation of Cotinine as a Selective Probe Substrate, Inhibition by UGT Enzyme-Selective Inhibitors and Antidepressant and Antipsychotic Drugs, and Structural Determinants of Enzyme Inhibition","title-short":"Human UDP-Glucuronosyltransferase (UGT) 2B10","volume":"44","author":[{"family":"Pattanawongsa","given":"Attarat"},{"family":"Nair","given":"Pramod C."},{"family":"Rowland","given":"Andrew"},{"family":"Miners","given":"John O."}],"issued":{"date-parts":[["2016",3]]}}}],"schema":"https://github.com/citation-style-language/schema/raw/master/csl-citation.json"} </w:instrText>
            </w:r>
            <w:r w:rsidRPr="00ED55B4">
              <w:rPr>
                <w:rFonts w:ascii="Times New Roman" w:hAnsi="Times New Roman" w:cs="Times New Roman"/>
                <w:szCs w:val="20"/>
              </w:rPr>
              <w:fldChar w:fldCharType="separate"/>
            </w:r>
            <w:r w:rsidRPr="00ED55B4">
              <w:rPr>
                <w:rFonts w:ascii="Times New Roman" w:hAnsi="Times New Roman" w:cs="Times New Roman"/>
                <w:szCs w:val="24"/>
                <w:vertAlign w:val="superscript"/>
              </w:rPr>
              <w:t>1</w:t>
            </w:r>
            <w:r w:rsidRPr="00ED55B4">
              <w:rPr>
                <w:rFonts w:ascii="Times New Roman" w:hAnsi="Times New Roman" w:cs="Times New Roman"/>
                <w:szCs w:val="20"/>
              </w:rPr>
              <w:fldChar w:fldCharType="end"/>
            </w:r>
          </w:p>
        </w:tc>
      </w:tr>
      <w:tr w:rsidR="00ED55B4" w:rsidRPr="00ED55B4" w:rsidTr="00405E3F">
        <w:trPr>
          <w:jc w:val="center"/>
        </w:trPr>
        <w:tc>
          <w:tcPr>
            <w:tcW w:w="1701"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Clozapine</w:t>
            </w:r>
          </w:p>
        </w:tc>
        <w:tc>
          <w:tcPr>
            <w:tcW w:w="1261" w:type="dxa"/>
            <w:vAlign w:val="center"/>
          </w:tcPr>
          <w:p w:rsidR="00ED55B4" w:rsidRPr="00ED55B4" w:rsidRDefault="00ED55B4" w:rsidP="00ED55B4">
            <w:pPr>
              <w:bidi w:val="0"/>
              <w:jc w:val="center"/>
              <w:rPr>
                <w:rFonts w:ascii="Times New Roman" w:hAnsi="Times New Roman" w:cs="Times New Roman"/>
                <w:i/>
                <w:szCs w:val="20"/>
              </w:rPr>
            </w:pPr>
            <w:r w:rsidRPr="00ED55B4">
              <w:rPr>
                <w:rFonts w:ascii="Times New Roman" w:hAnsi="Times New Roman" w:cs="Times New Roman"/>
                <w:i/>
                <w:color w:val="000000"/>
                <w:szCs w:val="20"/>
              </w:rPr>
              <w:t>In vitro</w:t>
            </w:r>
          </w:p>
        </w:tc>
        <w:tc>
          <w:tcPr>
            <w:tcW w:w="1690"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Antipsychotic</w:t>
            </w:r>
          </w:p>
        </w:tc>
        <w:tc>
          <w:tcPr>
            <w:tcW w:w="1673"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Tertiary amine</w:t>
            </w:r>
          </w:p>
        </w:tc>
        <w:tc>
          <w:tcPr>
            <w:tcW w:w="3061" w:type="dxa"/>
            <w:vAlign w:val="center"/>
          </w:tcPr>
          <w:p w:rsidR="00ED55B4" w:rsidRPr="00ED55B4" w:rsidRDefault="00ED55B4" w:rsidP="00ED55B4">
            <w:pPr>
              <w:bidi w:val="0"/>
              <w:jc w:val="center"/>
              <w:rPr>
                <w:rFonts w:ascii="Times New Roman" w:hAnsi="Times New Roman" w:cs="Times New Roman"/>
                <w:szCs w:val="20"/>
                <w:lang w:val="fr-CH"/>
              </w:rPr>
            </w:pPr>
            <w:r w:rsidRPr="00ED55B4">
              <w:rPr>
                <w:rFonts w:ascii="Times New Roman" w:hAnsi="Times New Roman" w:cs="Times New Roman"/>
                <w:szCs w:val="20"/>
                <w:lang w:val="fr-CH"/>
              </w:rPr>
              <w:t xml:space="preserve">IC50 = 61.3 ± 1.4 µM </w:t>
            </w:r>
            <w:r w:rsidRPr="00ED55B4">
              <w:rPr>
                <w:rFonts w:ascii="Times New Roman" w:hAnsi="Times New Roman" w:cs="Times New Roman"/>
                <w:szCs w:val="20"/>
              </w:rPr>
              <w:fldChar w:fldCharType="begin"/>
            </w:r>
            <w:r w:rsidRPr="00ED55B4">
              <w:rPr>
                <w:rFonts w:ascii="Times New Roman" w:hAnsi="Times New Roman" w:cs="Times New Roman"/>
                <w:szCs w:val="20"/>
                <w:lang w:val="fr-CH"/>
              </w:rPr>
              <w:instrText xml:space="preserve"> ADDIN ZOTERO_ITEM CSL_CITATION {"citationID":"UXXgzpr1","properties":{"formattedCitation":"\\super 1\\nosupersub{}","plainCitation":"1","noteIndex":0},"citationItems":[{"id":"uWDrJFRA/mcz8LgJg","uris":["http://zotero.org/users/6311095/items/CU7NNHPY"],"uri":["http://zotero.org/users/6311095/items/CU7NNHPY"],"itemData":{"id":11,"type":"article-journal","abstract":"Although there is evidence for an important role of UGT2B10 in the N-glucuronidation of drugs and other xenobiotics, the inhibitor selectivity of this enzyme is poorly understood. This study sought primarily to characterize the inhibition selectivity of UGT2B10 by UDP-glucuronosyltransferase (UGT) enzyme-selective inhibitors used for reaction phenotyping, and 34 antidepressant and antipsychotic drugs that contain an amine functional group. Initial studies demonstrated that cotinine is a highly selective substrate of human liver microsomal UGT2B10. The kinetics of cotinine N-glucuronidation by recombinant UGT and human liver microsomes (± bovine serum albumin) were consistent with the involvement of a single enzyme. Of the UGT enzyme-selective inhibitors employed for reaction phenotyping, only the UGT2B4/7 inhibitor fluconazole reduced recombinant UGT2B10 activity to an appreciable extent. The majority of antidepressant and antipsychotic drugs screened for effects on UGT2B10 inhibited enzyme activity with IC50 values &lt;100 µM. The most potent inhibition was observed with the tricyclic antidepressants amitriptyline and doxepin and the tetracyclic antidepressant mianserin, and the structurally related compounds desloratadine and loratadine. Molecular modeling using a ligand-based approach indicated that hydrophobic and charge interactions are involved in inhibitor binding, whereas spatial features influence the potency of UGT2B10 inhibition. Respective mean Ki,u (± S.D.) values for amitriptyline, doxepin, and mianserin inhibition of human liver microsomal UGT2B10 were 0.61 ± 0.05, 0.95 ± 0.18, and 0.43 ± 0.01 µM. In vitro-in vivo extrapolation indicates that these drugs may perpetrate inhibitory drug-drug interactions when coadministered with compounds that are cleared predominantly by UGT2B10.","container-title":"Drug Metabolism and Disposition: The Biological Fate of Chemicals","DOI":"10.1124/dmd.115.068213","ISSN":"1521-009X","issue":"3","journalAbbreviation":"Drug Metab Dispos","language":"eng","note":"PMID: 26669329","page":"378-388","source":"PubMed","title":"Human UDP-Glucuronosyltransferase (UGT) 2B10: Validation of Cotinine as a Selective Probe Substrate, Inhibition by UGT Enzyme-Selective Inhibitors and Antidepressant and Antipsychotic Drugs, and Structural Determinants of Enzyme Inhibition","title-short":"Human UDP-Glucuronosyltransferase (UGT) 2B10","volume":"44","author":[{"family":"Pattanawongsa","given":"Attarat"},{"family":"Nair","given":"Pramod C."},{"family":"Rowland","given":"Andrew"},{"family":"Miners","given":"John O."}],"issued":{"date-parts":[["2016",3]]}}}],"schema":"https://github.com/citation-style-language/schema/raw/master/csl-citation.json"} </w:instrText>
            </w:r>
            <w:r w:rsidRPr="00ED55B4">
              <w:rPr>
                <w:rFonts w:ascii="Times New Roman" w:hAnsi="Times New Roman" w:cs="Times New Roman"/>
                <w:szCs w:val="20"/>
              </w:rPr>
              <w:fldChar w:fldCharType="separate"/>
            </w:r>
            <w:r w:rsidRPr="00ED55B4">
              <w:rPr>
                <w:rFonts w:ascii="Times New Roman" w:hAnsi="Times New Roman" w:cs="Times New Roman"/>
                <w:szCs w:val="24"/>
                <w:vertAlign w:val="superscript"/>
              </w:rPr>
              <w:t>1</w:t>
            </w:r>
            <w:r w:rsidRPr="00ED55B4">
              <w:rPr>
                <w:rFonts w:ascii="Times New Roman" w:hAnsi="Times New Roman" w:cs="Times New Roman"/>
                <w:szCs w:val="20"/>
              </w:rPr>
              <w:fldChar w:fldCharType="end"/>
            </w:r>
          </w:p>
        </w:tc>
        <w:tc>
          <w:tcPr>
            <w:tcW w:w="1529"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fldChar w:fldCharType="begin"/>
            </w:r>
            <w:r w:rsidRPr="00ED55B4">
              <w:rPr>
                <w:rFonts w:ascii="Times New Roman" w:hAnsi="Times New Roman" w:cs="Times New Roman"/>
                <w:szCs w:val="20"/>
              </w:rPr>
              <w:instrText xml:space="preserve"> ADDIN ZOTERO_ITEM CSL_CITATION {"citationID":"9p0CWEiw","properties":{"formattedCitation":"\\super 1,2\\nosupersub{}","plainCitation":"1,2","noteIndex":0},"citationItems":[{"id":"uWDrJFRA/clLwmEJt","uris":["http://zotero.org/users/6311095/items/5XX67YDL"],"uri":["http://zotero.org/users/6311095/items/5XX67YDL"],"itemData":{"id":191,"type":"article-journal","abstract":"N-glucuronidation is an important pathway for metabolism and disposition of tertiary amines in humans. This reaction is mainly catalyzed by the enzymes UGT1A4 and UGT2B10. However, the metabolic patterns of UGT1A4- and UGT2B10-mediated N-glucuronidation are not fully clear. In this study, we first optimized in vitro reaction conditions for N-glucuronidation by using specific substrates (i.e., trifluoperazine for UGT1A4, cotinine and amitriptyline for UGT2B10). Furthermore, we found that hepatic N-glucuronidation showed significant species differences. In addition, UGT1A4 and UGT2B10 were primarily responsible for N-glucuronidation of many tertiary amines, including asenapine, loxapine, clozapine, chlorpromazine, dothiepin, doxepin, mirtazapine, mianserin, chlorcyclizine, cyclizine, promethazine, cyclobenzaprine, imatinib, retrorsine, strychnine and brucine. In conclusion, this study provides an in vitro assay system for evaluating N-glucuronidation of amines. Also, UGT1A4- and UGT2B10-mediated N-glucuronidation might play significant roles in metabolism and detoxification of tertiary amines in humans.","container-title":"Journal of Pharmaceutical and Biomedical Analysis","DOI":"10.1016/j.jpba.2017.07.037","ISSN":"0731-7085","journalAbbreviation":"Journal of Pharmaceutical and Biomedical Analysis","language":"en","page":"692-703","source":"ScienceDirect","title":"N-glucuronidation catalyzed by UGT1A4 and UGT2B10 in human liver microsomes: Assay optimization and substrate identification","title-short":"N-glucuronidation catalyzed by UGT1A4 and UGT2B10 in human liver microsomes","volume":"145","author":[{"family":"Lu","given":"Danyi"},{"family":"Xie","given":"Qian"},{"family":"Wu","given":"Baojian"}],"issued":{"date-parts":[["2017",10,25]]}}},{"id":"uWDrJFRA/mcz8LgJg","uris":["http://zotero.org/users/6311095/items/CU7NNHPY"],"uri":["http://zotero.org/users/6311095/items/CU7NNHPY"],"itemData":{"id":11,"type":"article-journal","abstract":"Although there is evidence for an important role of UGT2B10 in the N-glucuronidation of drugs and other xenobiotics, the inhibitor selectivity of this enzyme is poorly understood. This study sought primarily to characterize the inhibition selectivity of UGT2B10 by UDP-glucuronosyltransferase (UGT) enzyme-selective inhibitors used for reaction phenotyping, and 34 antidepressant and antipsychotic drugs that contain an amine functional group. Initial studies demonstrated that cotinine is a highly selective substrate of human liver microsomal UGT2B10. The kinetics of cotinine N-glucuronidation by recombinant UGT and human liver microsomes (± bovine serum albumin) were consistent with the involvement of a single enzyme. Of the UGT enzyme-selective inhibitors employed for reaction phenotyping, only the UGT2B4/7 inhibitor fluconazole reduced recombinant UGT2B10 activity to an appreciable extent. The majority of antidepressant and antipsychotic drugs screened for effects on UGT2B10 inhibited enzyme activity with IC50 values &lt;100 µM. The most potent inhibition was observed with the tricyclic antidepressants amitriptyline and doxepin and the tetracyclic antidepressant mianserin, and the structurally related compounds desloratadine and loratadine. Molecular modeling using a ligand-based approach indicated that hydrophobic and charge interactions are involved in inhibitor binding, whereas spatial features influence the potency of UGT2B10 inhibition. Respective mean Ki,u (± S.D.) values for amitriptyline, doxepin, and mianserin inhibition of human liver microsomal UGT2B10 were 0.61 ± 0.05, 0.95 ± 0.18, and 0.43 ± 0.01 µM. In vitro-in vivo extrapolation indicates that these drugs may perpetrate inhibitory drug-drug interactions when coadministered with compounds that are cleared predominantly by UGT2B10.","container-title":"Drug Metabolism and Disposition: The Biological Fate of Chemicals","DOI":"10.1124/dmd.115.068213","ISSN":"1521-009X","issue":"3","journalAbbreviation":"Drug Metab Dispos","language":"eng","note":"PMID: 26669329","page":"378-388","source":"PubMed","title":"Human UDP-Glucuronosyltransferase (UGT) 2B10: Validation of Cotinine as a Selective Probe Substrate, Inhibition by UGT Enzyme-Selective Inhibitors and Antidepressant and Antipsychotic Drugs, and Structural Determinants of Enzyme Inhibition","title-short":"Human UDP-Glucuronosyltransferase (UGT) 2B10","volume":"44","author":[{"family":"Pattanawongsa","given":"Attarat"},{"family":"Nair","given":"Pramod C."},{"family":"Rowland","given":"Andrew"},{"family":"Miners","given":"John O."}],"issued":{"date-parts":[["2016",3]]}}}],"schema":"https://github.com/citation-style-language/schema/raw/master/csl-citation.json"} </w:instrText>
            </w:r>
            <w:r w:rsidRPr="00ED55B4">
              <w:rPr>
                <w:rFonts w:ascii="Times New Roman" w:hAnsi="Times New Roman" w:cs="Times New Roman"/>
                <w:szCs w:val="20"/>
              </w:rPr>
              <w:fldChar w:fldCharType="separate"/>
            </w:r>
            <w:r w:rsidRPr="00ED55B4">
              <w:rPr>
                <w:rFonts w:ascii="Times New Roman" w:hAnsi="Times New Roman" w:cs="Times New Roman"/>
                <w:szCs w:val="24"/>
                <w:vertAlign w:val="superscript"/>
              </w:rPr>
              <w:t>1,2</w:t>
            </w:r>
            <w:r w:rsidRPr="00ED55B4">
              <w:rPr>
                <w:rFonts w:ascii="Times New Roman" w:hAnsi="Times New Roman" w:cs="Times New Roman"/>
                <w:szCs w:val="20"/>
              </w:rPr>
              <w:fldChar w:fldCharType="end"/>
            </w:r>
          </w:p>
        </w:tc>
      </w:tr>
      <w:tr w:rsidR="00ED55B4" w:rsidRPr="00ED55B4" w:rsidTr="00405E3F">
        <w:trPr>
          <w:jc w:val="center"/>
        </w:trPr>
        <w:tc>
          <w:tcPr>
            <w:tcW w:w="1701"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Cotinine</w:t>
            </w:r>
          </w:p>
        </w:tc>
        <w:tc>
          <w:tcPr>
            <w:tcW w:w="1261" w:type="dxa"/>
            <w:vAlign w:val="center"/>
          </w:tcPr>
          <w:p w:rsidR="00ED55B4" w:rsidRPr="00ED55B4" w:rsidRDefault="00ED55B4" w:rsidP="00ED55B4">
            <w:pPr>
              <w:bidi w:val="0"/>
              <w:jc w:val="center"/>
              <w:rPr>
                <w:rFonts w:ascii="Times New Roman" w:hAnsi="Times New Roman" w:cs="Times New Roman"/>
                <w:i/>
                <w:szCs w:val="20"/>
              </w:rPr>
            </w:pPr>
            <w:r w:rsidRPr="00ED55B4">
              <w:rPr>
                <w:rFonts w:ascii="Times New Roman" w:hAnsi="Times New Roman" w:cs="Times New Roman"/>
                <w:i/>
                <w:color w:val="000000"/>
                <w:szCs w:val="20"/>
              </w:rPr>
              <w:t>In vivo</w:t>
            </w:r>
          </w:p>
        </w:tc>
        <w:tc>
          <w:tcPr>
            <w:tcW w:w="1690"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Tobacco products</w:t>
            </w:r>
          </w:p>
        </w:tc>
        <w:tc>
          <w:tcPr>
            <w:tcW w:w="1673"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t>Tertiary amine</w:t>
            </w:r>
          </w:p>
        </w:tc>
        <w:tc>
          <w:tcPr>
            <w:tcW w:w="3061"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 xml:space="preserve">Km = 0.93 - 5.43 </w:t>
            </w:r>
            <w:proofErr w:type="spellStart"/>
            <w:r w:rsidRPr="00ED55B4">
              <w:rPr>
                <w:rFonts w:ascii="Times New Roman" w:hAnsi="Times New Roman" w:cs="Times New Roman"/>
                <w:color w:val="000000"/>
                <w:szCs w:val="20"/>
              </w:rPr>
              <w:t>mM</w:t>
            </w:r>
            <w:proofErr w:type="spellEnd"/>
          </w:p>
        </w:tc>
        <w:tc>
          <w:tcPr>
            <w:tcW w:w="1529"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fldChar w:fldCharType="begin"/>
            </w:r>
            <w:r w:rsidRPr="00ED55B4">
              <w:rPr>
                <w:rFonts w:ascii="Times New Roman" w:hAnsi="Times New Roman" w:cs="Times New Roman"/>
                <w:szCs w:val="20"/>
              </w:rPr>
              <w:instrText xml:space="preserve"> ADDIN ZOTERO_ITEM CSL_CITATION {"citationID":"Eea2gwFg","properties":{"formattedCitation":"\\super 1\\nosupersub{}","plainCitation":"1","noteIndex":0},"citationItems":[{"id":"uWDrJFRA/mcz8LgJg","uris":["http://zotero.org/users/6311095/items/CU7NNHPY"],"uri":["http://zotero.org/users/6311095/items/CU7NNHPY"],"itemData":{"id":11,"type":"article-journal","abstract":"Although there is evidence for an important role of UGT2B10 in the N-glucuronidation of drugs and other xenobiotics, the inhibitor selectivity of this enzyme is poorly understood. This study sought primarily to characterize the inhibition selectivity of UGT2B10 by UDP-glucuronosyltransferase (UGT) enzyme-selective inhibitors used for reaction phenotyping, and 34 antidepressant and antipsychotic drugs that contain an amine functional group. Initial studies demonstrated that cotinine is a highly selective substrate of human liver microsomal UGT2B10. The kinetics of cotinine N-glucuronidation by recombinant UGT and human liver microsomes (± bovine serum albumin) were consistent with the involvement of a single enzyme. Of the UGT enzyme-selective inhibitors employed for reaction phenotyping, only the UGT2B4/7 inhibitor fluconazole reduced recombinant UGT2B10 activity to an appreciable extent. The majority of antidepressant and antipsychotic drugs screened for effects on UGT2B10 inhibited enzyme activity with IC50 values &lt;100 µM. The most potent inhibition was observed with the tricyclic antidepressants amitriptyline and doxepin and the tetracyclic antidepressant mianserin, and the structurally related compounds desloratadine and loratadine. Molecular modeling using a ligand-based approach indicated that hydrophobic and charge interactions are involved in inhibitor binding, whereas spatial features influence the potency of UGT2B10 inhibition. Respective mean Ki,u (± S.D.) values for amitriptyline, doxepin, and mianserin inhibition of human liver microsomal UGT2B10 were 0.61 ± 0.05, 0.95 ± 0.18, and 0.43 ± 0.01 µM. In vitro-in vivo extrapolation indicates that these drugs may perpetrate inhibitory drug-drug interactions when coadministered with compounds that are cleared predominantly by UGT2B10.","container-title":"Drug Metabolism and Disposition: The Biological Fate of Chemicals","DOI":"10.1124/dmd.115.068213","ISSN":"1521-009X","issue":"3","journalAbbreviation":"Drug Metab Dispos","language":"eng","note":"PMID: 26669329","page":"378-388","source":"PubMed","title":"Human UDP-Glucuronosyltransferase (UGT) 2B10: Validation of Cotinine as a Selective Probe Substrate, Inhibition by UGT Enzyme-Selective Inhibitors and Antidepressant and Antipsychotic Drugs, and Structural Determinants of Enzyme Inhibition","title-short":"Human UDP-Glucuronosyltransferase (UGT) 2B10","volume":"44","author":[{"family":"Pattanawongsa","given":"Attarat"},{"family":"Nair","given":"Pramod C."},{"family":"Rowland","given":"Andrew"},{"family":"Miners","given":"John O."}],"issued":{"date-parts":[["2016",3]]}}}],"schema":"https://github.com/citation-style-language/schema/raw/master/csl-citation.json"} </w:instrText>
            </w:r>
            <w:r w:rsidRPr="00ED55B4">
              <w:rPr>
                <w:rFonts w:ascii="Times New Roman" w:hAnsi="Times New Roman" w:cs="Times New Roman"/>
                <w:szCs w:val="20"/>
              </w:rPr>
              <w:fldChar w:fldCharType="separate"/>
            </w:r>
            <w:r w:rsidRPr="00ED55B4">
              <w:rPr>
                <w:rFonts w:ascii="Times New Roman" w:hAnsi="Times New Roman" w:cs="Times New Roman"/>
                <w:szCs w:val="24"/>
                <w:vertAlign w:val="superscript"/>
              </w:rPr>
              <w:t>1</w:t>
            </w:r>
            <w:r w:rsidRPr="00ED55B4">
              <w:rPr>
                <w:rFonts w:ascii="Times New Roman" w:hAnsi="Times New Roman" w:cs="Times New Roman"/>
                <w:szCs w:val="20"/>
              </w:rPr>
              <w:fldChar w:fldCharType="end"/>
            </w:r>
          </w:p>
        </w:tc>
      </w:tr>
      <w:tr w:rsidR="00ED55B4" w:rsidRPr="00ED55B4" w:rsidTr="00405E3F">
        <w:trPr>
          <w:jc w:val="center"/>
        </w:trPr>
        <w:tc>
          <w:tcPr>
            <w:tcW w:w="1701" w:type="dxa"/>
            <w:vAlign w:val="center"/>
          </w:tcPr>
          <w:p w:rsidR="00ED55B4" w:rsidRPr="00ED55B4" w:rsidRDefault="00ED55B4" w:rsidP="00ED55B4">
            <w:pPr>
              <w:bidi w:val="0"/>
              <w:jc w:val="center"/>
              <w:rPr>
                <w:rFonts w:ascii="Times New Roman" w:hAnsi="Times New Roman" w:cs="Times New Roman"/>
                <w:szCs w:val="20"/>
              </w:rPr>
            </w:pPr>
            <w:proofErr w:type="spellStart"/>
            <w:r w:rsidRPr="00ED55B4">
              <w:rPr>
                <w:rFonts w:ascii="Times New Roman" w:hAnsi="Times New Roman" w:cs="Times New Roman"/>
                <w:color w:val="000000"/>
                <w:szCs w:val="20"/>
              </w:rPr>
              <w:t>Cyclizine</w:t>
            </w:r>
            <w:proofErr w:type="spellEnd"/>
          </w:p>
        </w:tc>
        <w:tc>
          <w:tcPr>
            <w:tcW w:w="1261" w:type="dxa"/>
            <w:vAlign w:val="center"/>
          </w:tcPr>
          <w:p w:rsidR="00ED55B4" w:rsidRPr="00ED55B4" w:rsidRDefault="00ED55B4" w:rsidP="00ED55B4">
            <w:pPr>
              <w:bidi w:val="0"/>
              <w:jc w:val="center"/>
              <w:rPr>
                <w:rFonts w:ascii="Times New Roman" w:hAnsi="Times New Roman" w:cs="Times New Roman"/>
                <w:i/>
                <w:szCs w:val="20"/>
              </w:rPr>
            </w:pPr>
            <w:r w:rsidRPr="00ED55B4">
              <w:rPr>
                <w:rFonts w:ascii="Times New Roman" w:hAnsi="Times New Roman" w:cs="Times New Roman"/>
                <w:i/>
                <w:color w:val="000000"/>
                <w:szCs w:val="20"/>
              </w:rPr>
              <w:t>In vitro</w:t>
            </w:r>
          </w:p>
        </w:tc>
        <w:tc>
          <w:tcPr>
            <w:tcW w:w="1690"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Antihistamine</w:t>
            </w:r>
          </w:p>
        </w:tc>
        <w:tc>
          <w:tcPr>
            <w:tcW w:w="1673"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Tertiary amine</w:t>
            </w:r>
          </w:p>
        </w:tc>
        <w:tc>
          <w:tcPr>
            <w:tcW w:w="3061"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t>N/A</w:t>
            </w:r>
          </w:p>
        </w:tc>
        <w:tc>
          <w:tcPr>
            <w:tcW w:w="1529"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fldChar w:fldCharType="begin"/>
            </w:r>
            <w:r w:rsidRPr="00ED55B4">
              <w:rPr>
                <w:rFonts w:ascii="Times New Roman" w:hAnsi="Times New Roman" w:cs="Times New Roman"/>
                <w:szCs w:val="20"/>
              </w:rPr>
              <w:instrText xml:space="preserve"> ADDIN ZOTERO_ITEM CSL_CITATION {"citationID":"f1kpq99j","properties":{"formattedCitation":"\\super 2\\nosupersub{}","plainCitation":"2","noteIndex":0},"citationItems":[{"id":"uWDrJFRA/clLwmEJt","uris":["http://zotero.org/users/6311095/items/5XX67YDL"],"uri":["http://zotero.org/users/6311095/items/5XX67YDL"],"itemData":{"id":191,"type":"article-journal","abstract":"N-glucuronidation is an important pathway for metabolism and disposition of tertiary amines in humans. This reaction is mainly catalyzed by the enzymes UGT1A4 and UGT2B10. However, the metabolic patterns of UGT1A4- and UGT2B10-mediated N-glucuronidation are not fully clear. In this study, we first optimized in vitro reaction conditions for N-glucuronidation by using specific substrates (i.e., trifluoperazine for UGT1A4, cotinine and amitriptyline for UGT2B10). Furthermore, we found that hepatic N-glucuronidation showed significant species differences. In addition, UGT1A4 and UGT2B10 were primarily responsible for N-glucuronidation of many tertiary amines, including asenapine, loxapine, clozapine, chlorpromazine, dothiepin, doxepin, mirtazapine, mianserin, chlorcyclizine, cyclizine, promethazine, cyclobenzaprine, imatinib, retrorsine, strychnine and brucine. In conclusion, this study provides an in vitro assay system for evaluating N-glucuronidation of amines. Also, UGT1A4- and UGT2B10-mediated N-glucuronidation might play significant roles in metabolism and detoxification of tertiary amines in humans.","container-title":"Journal of Pharmaceutical and Biomedical Analysis","DOI":"10.1016/j.jpba.2017.07.037","ISSN":"0731-7085","journalAbbreviation":"Journal of Pharmaceutical and Biomedical Analysis","language":"en","page":"692-703","source":"ScienceDirect","title":"N-glucuronidation catalyzed by UGT1A4 and UGT2B10 in human liver microsomes: Assay optimization and substrate identification","title-short":"N-glucuronidation catalyzed by UGT1A4 and UGT2B10 in human liver microsomes","volume":"145","author":[{"family":"Lu","given":"Danyi"},{"family":"Xie","given":"Qian"},{"family":"Wu","given":"Baojian"}],"issued":{"date-parts":[["2017",10,25]]}}}],"schema":"https://github.com/citation-style-language/schema/raw/master/csl-citation.json"} </w:instrText>
            </w:r>
            <w:r w:rsidRPr="00ED55B4">
              <w:rPr>
                <w:rFonts w:ascii="Times New Roman" w:hAnsi="Times New Roman" w:cs="Times New Roman"/>
                <w:szCs w:val="20"/>
              </w:rPr>
              <w:fldChar w:fldCharType="separate"/>
            </w:r>
            <w:r w:rsidRPr="00ED55B4">
              <w:rPr>
                <w:rFonts w:ascii="Times New Roman" w:hAnsi="Times New Roman" w:cs="Times New Roman"/>
                <w:szCs w:val="24"/>
                <w:vertAlign w:val="superscript"/>
              </w:rPr>
              <w:t>2</w:t>
            </w:r>
            <w:r w:rsidRPr="00ED55B4">
              <w:rPr>
                <w:rFonts w:ascii="Times New Roman" w:hAnsi="Times New Roman" w:cs="Times New Roman"/>
                <w:szCs w:val="20"/>
              </w:rPr>
              <w:fldChar w:fldCharType="end"/>
            </w:r>
          </w:p>
        </w:tc>
      </w:tr>
      <w:tr w:rsidR="00ED55B4" w:rsidRPr="00ED55B4" w:rsidTr="00405E3F">
        <w:trPr>
          <w:jc w:val="center"/>
        </w:trPr>
        <w:tc>
          <w:tcPr>
            <w:tcW w:w="1701"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Cyclobenzaprine</w:t>
            </w:r>
          </w:p>
        </w:tc>
        <w:tc>
          <w:tcPr>
            <w:tcW w:w="1261" w:type="dxa"/>
            <w:vAlign w:val="center"/>
          </w:tcPr>
          <w:p w:rsidR="00ED55B4" w:rsidRPr="00ED55B4" w:rsidRDefault="00ED55B4" w:rsidP="00ED55B4">
            <w:pPr>
              <w:bidi w:val="0"/>
              <w:jc w:val="center"/>
              <w:rPr>
                <w:rFonts w:ascii="Times New Roman" w:hAnsi="Times New Roman" w:cs="Times New Roman"/>
                <w:i/>
                <w:szCs w:val="20"/>
              </w:rPr>
            </w:pPr>
            <w:r w:rsidRPr="00ED55B4">
              <w:rPr>
                <w:rFonts w:ascii="Times New Roman" w:hAnsi="Times New Roman" w:cs="Times New Roman"/>
                <w:i/>
                <w:color w:val="000000"/>
                <w:szCs w:val="20"/>
              </w:rPr>
              <w:t>In vitro</w:t>
            </w:r>
          </w:p>
        </w:tc>
        <w:tc>
          <w:tcPr>
            <w:tcW w:w="1690"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Muscle relaxer</w:t>
            </w:r>
          </w:p>
        </w:tc>
        <w:tc>
          <w:tcPr>
            <w:tcW w:w="1673"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Tertiary aliphatic amine</w:t>
            </w:r>
          </w:p>
        </w:tc>
        <w:tc>
          <w:tcPr>
            <w:tcW w:w="3061"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t>N/A</w:t>
            </w:r>
          </w:p>
        </w:tc>
        <w:tc>
          <w:tcPr>
            <w:tcW w:w="1529"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fldChar w:fldCharType="begin"/>
            </w:r>
            <w:r w:rsidRPr="00ED55B4">
              <w:rPr>
                <w:rFonts w:ascii="Times New Roman" w:hAnsi="Times New Roman" w:cs="Times New Roman"/>
                <w:szCs w:val="20"/>
              </w:rPr>
              <w:instrText xml:space="preserve"> ADDIN ZOTERO_ITEM CSL_CITATION {"citationID":"1f24h0ln","properties":{"formattedCitation":"\\super 2\\nosupersub{}","plainCitation":"2","noteIndex":0},"citationItems":[{"id":"uWDrJFRA/clLwmEJt","uris":["http://zotero.org/users/6311095/items/5XX67YDL"],"uri":["http://zotero.org/users/6311095/items/5XX67YDL"],"itemData":{"id":191,"type":"article-journal","abstract":"N-glucuronidation is an important pathway for metabolism and disposition of tertiary amines in humans. This reaction is mainly catalyzed by the enzymes UGT1A4 and UGT2B10. However, the metabolic patterns of UGT1A4- and UGT2B10-mediated N-glucuronidation are not fully clear. In this study, we first optimized in vitro reaction conditions for N-glucuronidation by using specific substrates (i.e., trifluoperazine for UGT1A4, cotinine and amitriptyline for UGT2B10). Furthermore, we found that hepatic N-glucuronidation showed significant species differences. In addition, UGT1A4 and UGT2B10 were primarily responsible for N-glucuronidation of many tertiary amines, including asenapine, loxapine, clozapine, chlorpromazine, dothiepin, doxepin, mirtazapine, mianserin, chlorcyclizine, cyclizine, promethazine, cyclobenzaprine, imatinib, retrorsine, strychnine and brucine. In conclusion, this study provides an in vitro assay system for evaluating N-glucuronidation of amines. Also, UGT1A4- and UGT2B10-mediated N-glucuronidation might play significant roles in metabolism and detoxification of tertiary amines in humans.","container-title":"Journal of Pharmaceutical and Biomedical Analysis","DOI":"10.1016/j.jpba.2017.07.037","ISSN":"0731-7085","journalAbbreviation":"Journal of Pharmaceutical and Biomedical Analysis","language":"en","page":"692-703","source":"ScienceDirect","title":"N-glucuronidation catalyzed by UGT1A4 and UGT2B10 in human liver microsomes: Assay optimization and substrate identification","title-short":"N-glucuronidation catalyzed by UGT1A4 and UGT2B10 in human liver microsomes","volume":"145","author":[{"family":"Lu","given":"Danyi"},{"family":"Xie","given":"Qian"},{"family":"Wu","given":"Baojian"}],"issued":{"date-parts":[["2017",10,25]]}}}],"schema":"https://github.com/citation-style-language/schema/raw/master/csl-citation.json"} </w:instrText>
            </w:r>
            <w:r w:rsidRPr="00ED55B4">
              <w:rPr>
                <w:rFonts w:ascii="Times New Roman" w:hAnsi="Times New Roman" w:cs="Times New Roman"/>
                <w:szCs w:val="20"/>
              </w:rPr>
              <w:fldChar w:fldCharType="separate"/>
            </w:r>
            <w:r w:rsidRPr="00ED55B4">
              <w:rPr>
                <w:rFonts w:ascii="Times New Roman" w:hAnsi="Times New Roman" w:cs="Times New Roman"/>
                <w:szCs w:val="24"/>
                <w:vertAlign w:val="superscript"/>
              </w:rPr>
              <w:t>2</w:t>
            </w:r>
            <w:r w:rsidRPr="00ED55B4">
              <w:rPr>
                <w:rFonts w:ascii="Times New Roman" w:hAnsi="Times New Roman" w:cs="Times New Roman"/>
                <w:szCs w:val="20"/>
              </w:rPr>
              <w:fldChar w:fldCharType="end"/>
            </w:r>
          </w:p>
        </w:tc>
      </w:tr>
      <w:tr w:rsidR="00ED55B4" w:rsidRPr="00ED55B4" w:rsidTr="00405E3F">
        <w:trPr>
          <w:jc w:val="center"/>
        </w:trPr>
        <w:tc>
          <w:tcPr>
            <w:tcW w:w="1701" w:type="dxa"/>
            <w:vAlign w:val="center"/>
          </w:tcPr>
          <w:p w:rsidR="00ED55B4" w:rsidRPr="00ED55B4" w:rsidRDefault="00ED55B4" w:rsidP="00ED55B4">
            <w:pPr>
              <w:bidi w:val="0"/>
              <w:jc w:val="center"/>
              <w:rPr>
                <w:rFonts w:ascii="Times New Roman" w:hAnsi="Times New Roman" w:cs="Times New Roman"/>
                <w:szCs w:val="20"/>
              </w:rPr>
            </w:pPr>
            <w:proofErr w:type="spellStart"/>
            <w:r w:rsidRPr="00ED55B4">
              <w:rPr>
                <w:rFonts w:ascii="Times New Roman" w:hAnsi="Times New Roman" w:cs="Times New Roman"/>
                <w:color w:val="000000"/>
                <w:szCs w:val="20"/>
              </w:rPr>
              <w:t>Desloratadine</w:t>
            </w:r>
            <w:proofErr w:type="spellEnd"/>
          </w:p>
        </w:tc>
        <w:tc>
          <w:tcPr>
            <w:tcW w:w="1261" w:type="dxa"/>
            <w:vAlign w:val="center"/>
          </w:tcPr>
          <w:p w:rsidR="00ED55B4" w:rsidRPr="00ED55B4" w:rsidRDefault="00ED55B4" w:rsidP="00ED55B4">
            <w:pPr>
              <w:bidi w:val="0"/>
              <w:jc w:val="center"/>
              <w:rPr>
                <w:rFonts w:ascii="Times New Roman" w:hAnsi="Times New Roman" w:cs="Times New Roman"/>
                <w:i/>
                <w:szCs w:val="20"/>
              </w:rPr>
            </w:pPr>
            <w:r w:rsidRPr="00ED55B4">
              <w:rPr>
                <w:rFonts w:ascii="Times New Roman" w:hAnsi="Times New Roman" w:cs="Times New Roman"/>
                <w:i/>
                <w:color w:val="000000"/>
                <w:szCs w:val="20"/>
              </w:rPr>
              <w:t>In vitro</w:t>
            </w:r>
          </w:p>
        </w:tc>
        <w:tc>
          <w:tcPr>
            <w:tcW w:w="1690"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Antihistamine</w:t>
            </w:r>
          </w:p>
        </w:tc>
        <w:tc>
          <w:tcPr>
            <w:tcW w:w="1673"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Secondary aliphatic amine</w:t>
            </w:r>
          </w:p>
        </w:tc>
        <w:tc>
          <w:tcPr>
            <w:tcW w:w="3061" w:type="dxa"/>
            <w:shd w:val="clear" w:color="auto" w:fill="auto"/>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t xml:space="preserve">Ki = 1.3 µM </w:t>
            </w:r>
            <w:r w:rsidRPr="00ED55B4">
              <w:rPr>
                <w:rFonts w:ascii="Times New Roman" w:hAnsi="Times New Roman" w:cs="Times New Roman"/>
                <w:szCs w:val="20"/>
              </w:rPr>
              <w:fldChar w:fldCharType="begin"/>
            </w:r>
            <w:r w:rsidRPr="00ED55B4">
              <w:rPr>
                <w:rFonts w:ascii="Times New Roman" w:hAnsi="Times New Roman" w:cs="Times New Roman"/>
                <w:szCs w:val="20"/>
              </w:rPr>
              <w:instrText xml:space="preserve"> ADDIN ZOTERO_ITEM CSL_CITATION {"citationID":"xzFF4EwB","properties":{"formattedCitation":"\\super 3\\nosupersub{}","plainCitation":"3","noteIndex":0},"citationItems":[{"id":"uWDrJFRA/8U0hGAxR","uris":["http://zotero.org/users/6311095/items/PLJ8CMRG"],"uri":["http://zotero.org/users/6311095/items/PLJ8CMRG"],"itemData":{"id":303,"type":"article-journal","abstract":"Desloratadine (Clarinex), the major active metabolite of loratadine (Claritin), is a nonsedating antihistamine used for the treatment of seasonal allergies and hives. Previously we reported that the formation of 3-hydroxydesloratadine, the major human metabolite of desloratadine, involves three sequential reactions, namely N-glucuronidation by UGT2B10 followed by 3-hydroxylation by CYP2C8 followed by deconjugation (rapid, nonenzymatic hydrolysis of the N-glucuronide). In this study we assessed the perpetrator potential of desloratadine based on in vitro studies of its inhibitory effects on cytochrome P450 and UDP-glucuronosyltransferase (UGT) enzymes in human liver microsomes (HLM). Desloratadine (10 µM) caused no inhibition (&lt;15%) of CYP1A2, CYP2C8, CYP2C9, or CYP2C19 and weak inhibition (32–48%) of CYP2B6, CYP2D6, and CYP3A4/5. In cryopreserved human hepatocytes (CHH), which can form the CYP2C8 substrate desloratadine N-glucuronide, desloratadine did not inhibit the CYP2C8-dependent metabolism of paclitaxel or amodiaquine. Assessment of UGT inhibition identified desloratadine as a potent and relatively selective competitive inhibitor of UGT2B10 (Ki value of 1.3 μM). Chemical inhibition of UGT enzymes in HLM demonstrated that nicotine (UGT2B10 inhibitor) but not hecogenin (UGT1A4 inhibitor) completely inhibited the conversion of desloratadine (1 µM) to 3-hydroxydesloratadine in HLM fortified with both NADPH and UDP-glucuronic acid. 3-Hydroxydesloratadine formation correlated well with levomedetomidine glucuronidation (UGT2B10 marker activity) with a panel of individual CHH (r2 = 0.72). Overall, the results of this study confirm the role of UGT2B10 in 3-hydroxydesloratadine formation and identify desloratadine as a relatively selective in vitro inhibitor of UGT2B10.","container-title":"Drug Metabolism and Disposition","DOI":"10.1124/dmd.115.065011","ISSN":"0090-9556, 1521-009X","issue":"9","journalAbbreviation":"Drug Metab Dispos","language":"en","note":"publisher: American Society for Pharmacology and Experimental Therapeutics\nsection: Article\nPMID: 26135009","page":"1294-1302","source":"dmd.aspetjournals.org","title":"Further Characterization of the Metabolism of Desloratadine and Its Cytochrome P450 and UDP-glucuronosyltransferase Inhibition Potential: Identification of Desloratadine as a Relatively Selective UGT2B10 Inhibitor","title-short":"Further Characterization of the Metabolism of Desloratadine and Its Cytochrome P450 and UDP-glucuronosyltransferase Inhibition Potential","volume":"43","author":[{"family":"Kazmi","given":"Faraz"},{"family":"Yerino","given":"Phyllis"},{"family":"Barbara","given":"Joanna E."},{"family":"Parkinson","given":"Andrew"}],"issued":{"date-parts":[["2015",9,1]]}}}],"schema":"https://github.com/citation-style-language/schema/raw/master/csl-citation.json"} </w:instrText>
            </w:r>
            <w:r w:rsidRPr="00ED55B4">
              <w:rPr>
                <w:rFonts w:ascii="Times New Roman" w:hAnsi="Times New Roman" w:cs="Times New Roman"/>
                <w:szCs w:val="20"/>
              </w:rPr>
              <w:fldChar w:fldCharType="separate"/>
            </w:r>
            <w:r w:rsidRPr="00ED55B4">
              <w:rPr>
                <w:rFonts w:ascii="Times New Roman" w:hAnsi="Times New Roman" w:cs="Times New Roman"/>
                <w:szCs w:val="24"/>
                <w:vertAlign w:val="superscript"/>
              </w:rPr>
              <w:t>3</w:t>
            </w:r>
            <w:r w:rsidRPr="00ED55B4">
              <w:rPr>
                <w:rFonts w:ascii="Times New Roman" w:hAnsi="Times New Roman" w:cs="Times New Roman"/>
                <w:szCs w:val="20"/>
              </w:rPr>
              <w:fldChar w:fldCharType="end"/>
            </w:r>
          </w:p>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t xml:space="preserve">IC50 = 3.86 ± 0.05 µM </w:t>
            </w:r>
            <w:r w:rsidRPr="00ED55B4">
              <w:rPr>
                <w:rFonts w:ascii="Times New Roman" w:hAnsi="Times New Roman" w:cs="Times New Roman"/>
                <w:szCs w:val="20"/>
              </w:rPr>
              <w:fldChar w:fldCharType="begin"/>
            </w:r>
            <w:r w:rsidRPr="00ED55B4">
              <w:rPr>
                <w:rFonts w:ascii="Times New Roman" w:hAnsi="Times New Roman" w:cs="Times New Roman"/>
                <w:szCs w:val="20"/>
              </w:rPr>
              <w:instrText xml:space="preserve"> ADDIN ZOTERO_ITEM CSL_CITATION {"citationID":"ewf9fSBw","properties":{"formattedCitation":"\\super 1\\nosupersub{}","plainCitation":"1","noteIndex":0},"citationItems":[{"id":"uWDrJFRA/mcz8LgJg","uris":["http://zotero.org/users/6311095/items/CU7NNHPY"],"uri":["http://zotero.org/users/6311095/items/CU7NNHPY"],"itemData":{"id":11,"type":"article-journal","abstract":"Although there is evidence for an important role of UGT2B10 in the N-glucuronidation of drugs and other xenobiotics, the inhibitor selectivity of this enzyme is poorly understood. This study sought primarily to characterize the inhibition selectivity of UGT2B10 by UDP-glucuronosyltransferase (UGT) enzyme-selective inhibitors used for reaction phenotyping, and 34 antidepressant and antipsychotic drugs that contain an amine functional group. Initial studies demonstrated that cotinine is a highly selective substrate of human liver microsomal UGT2B10. The kinetics of cotinine N-glucuronidation by recombinant UGT and human liver microsomes (± bovine serum albumin) were consistent with the involvement of a single enzyme. Of the UGT enzyme-selective inhibitors employed for reaction phenotyping, only the UGT2B4/7 inhibitor fluconazole reduced recombinant UGT2B10 activity to an appreciable extent. The majority of antidepressant and antipsychotic drugs screened for effects on UGT2B10 inhibited enzyme activity with IC50 values &lt;100 µM. The most potent inhibition was observed with the tricyclic antidepressants amitriptyline and doxepin and the tetracyclic antidepressant mianserin, and the structurally related compounds desloratadine and loratadine. Molecular modeling using a ligand-based approach indicated that hydrophobic and charge interactions are involved in inhibitor binding, whereas spatial features influence the potency of UGT2B10 inhibition. Respective mean Ki,u (± S.D.) values for amitriptyline, doxepin, and mianserin inhibition of human liver microsomal UGT2B10 were 0.61 ± 0.05, 0.95 ± 0.18, and 0.43 ± 0.01 µM. In vitro-in vivo extrapolation indicates that these drugs may perpetrate inhibitory drug-drug interactions when coadministered with compounds that are cleared predominantly by UGT2B10.","container-title":"Drug Metabolism and Disposition: The Biological Fate of Chemicals","DOI":"10.1124/dmd.115.068213","ISSN":"1521-009X","issue":"3","journalAbbreviation":"Drug Metab Dispos","language":"eng","note":"PMID: 26669329","page":"378-388","source":"PubMed","title":"Human UDP-Glucuronosyltransferase (UGT) 2B10: Validation of Cotinine as a Selective Probe Substrate, Inhibition by UGT Enzyme-Selective Inhibitors and Antidepressant and Antipsychotic Drugs, and Structural Determinants of Enzyme Inhibition","title-short":"Human UDP-Glucuronosyltransferase (UGT) 2B10","volume":"44","author":[{"family":"Pattanawongsa","given":"Attarat"},{"family":"Nair","given":"Pramod C."},{"family":"Rowland","given":"Andrew"},{"family":"Miners","given":"John O."}],"issued":{"date-parts":[["2016",3]]}}}],"schema":"https://github.com/citation-style-language/schema/raw/master/csl-citation.json"} </w:instrText>
            </w:r>
            <w:r w:rsidRPr="00ED55B4">
              <w:rPr>
                <w:rFonts w:ascii="Times New Roman" w:hAnsi="Times New Roman" w:cs="Times New Roman"/>
                <w:szCs w:val="20"/>
              </w:rPr>
              <w:fldChar w:fldCharType="separate"/>
            </w:r>
            <w:r w:rsidRPr="00ED55B4">
              <w:rPr>
                <w:rFonts w:ascii="Times New Roman" w:hAnsi="Times New Roman" w:cs="Times New Roman"/>
                <w:szCs w:val="24"/>
                <w:vertAlign w:val="superscript"/>
              </w:rPr>
              <w:t>1</w:t>
            </w:r>
            <w:r w:rsidRPr="00ED55B4">
              <w:rPr>
                <w:rFonts w:ascii="Times New Roman" w:hAnsi="Times New Roman" w:cs="Times New Roman"/>
                <w:szCs w:val="20"/>
              </w:rPr>
              <w:fldChar w:fldCharType="end"/>
            </w:r>
          </w:p>
        </w:tc>
        <w:tc>
          <w:tcPr>
            <w:tcW w:w="1529" w:type="dxa"/>
            <w:shd w:val="clear" w:color="auto" w:fill="auto"/>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lang w:val="fr-CH"/>
              </w:rPr>
              <w:fldChar w:fldCharType="begin"/>
            </w:r>
            <w:r w:rsidRPr="00ED55B4">
              <w:rPr>
                <w:rFonts w:ascii="Times New Roman" w:hAnsi="Times New Roman" w:cs="Times New Roman"/>
                <w:szCs w:val="20"/>
                <w:lang w:val="fr-CH"/>
              </w:rPr>
              <w:instrText xml:space="preserve"> ADDIN ZOTERO_ITEM CSL_CITATION {"citationID":"odLnlEd6","properties":{"formattedCitation":"\\super 1,3\\nosupersub{}","plainCitation":"1,3","noteIndex":0},"citationItems":[{"id":"uWDrJFRA/mcz8LgJg","uris":["http://zotero.org/users/6311095/items/CU7NNHPY"],"uri":["http://zotero.org/users/6311095/items/CU7NNHPY"],"itemData":{"id":11,"type":"article-journal","abstract":"Although there is evidence for an important role of UGT2B10 in the N-glucuronidation of drugs and other xenobiotics, the inhibitor selectivity of this enzyme is poorly understood. This study sought primarily to characterize the inhibition selectivity of UGT2B10 by UDP-glucuronosyltransferase (UGT) enzyme-selective inhibitors used for reaction phenotyping, and 34 antidepressant and antipsychotic drugs that contain an amine functional group. Initial studies demonstrated that cotinine is a highly selective substrate of human liver microsomal UGT2B10. The kinetics of cotinine N-glucuronidation by recombinant UGT and human liver microsomes (± bovine serum albumin) were consistent with the involvement of a single enzyme. Of the UGT enzyme-selective inhibitors employed for reaction phenotyping, only the UGT2B4/7 inhibitor fluconazole reduced recombinant UGT2B10 activity to an appreciable extent. The majority of antidepressant and antipsychotic drugs screened for effects on UGT2B10 inhibited enzyme activity with IC50 values &lt;100 µM. The most potent inhibition was observed with the tricyclic antidepressants amitriptyline and doxepin and the tetracyclic antidepressant mianserin, and the structurally related compounds desloratadine and loratadine. Molecular modeling using a ligand-based approach indicated that hydrophobic and charge interactions are involved in inhibitor binding, whereas spatial features influence the potency of UGT2B10 inhibition. Respective mean Ki,u (± S.D.) values for amitriptyline, doxepin, and mianserin inhibition of human liver microsomal UGT2B10 were 0.61 ± 0.05, 0.95 ± 0.18, and 0.43 ± 0.01 µM. In vitro-in vivo extrapolation indicates that these drugs may perpetrate inhibitory drug-drug interactions when coadministered with compounds that are cleared predominantly by UGT2B10.","container-title":"Drug Metabolism and Disposition: The Biological Fate of Chemicals","DOI":"10.1124/dmd.115.068213","ISSN":"1521-009X","issue":"3","journalAbbreviation":"Drug Metab Dispos","language":"eng","note":"PMID: 26669329","page":"378-388","source":"PubMed","title":"Human UDP-Glucuronosyltransferase (UGT) 2B10: Validation of Cotinine as a Selective Probe Substrate, Inhibition by UGT Enzyme-Selective Inhibitors and Antidepressant and Antipsychotic Drugs, and Structural Determinants of Enzyme Inhibition","title-short":"Human UDP-Glucuronosyltransferase (UGT) 2B10","volume":"44","author":[{"family":"Pattanawongsa","given":"Attarat"},{"family":"Nair","given":"Pramod C."},{"family":"Rowland","given":"Andrew"},{"family":"Miners","given":"John O."}],"issued":{"date-parts":[["2016",3]]}}},{"id":"uWDrJFRA/8U0hGAxR","uris":["http://zotero.org/users/6311095/items/PLJ8CMRG"],"uri":["http://zotero.org/users/6311095/items/PLJ8CMRG"],"itemData":{"id":303,"type":"article-journal","abstract":"Desloratadine (Clarinex), the major active metabolite of loratadine (Claritin), is a nonsedating antihistamine used for the treatment of seasonal allergies and hives. Previously we reported that the formation of 3-hydroxydesloratadine, the major human metabolite of desloratadine, involves three sequential reactions, namely N-glucuronidation by UGT2B10 followed by 3-hydroxylation by CYP2C8 followed by deconjugation (rapid, nonenzymatic hydrolysis of the N-glucuronide). In this study we assessed the perpetrator potential of desloratadine based on in vitro studies of its inhibitory effects on cytochrome P450 and UDP-glucuronosyltransferase (UGT) enzymes in human liver microsomes (HLM). Desloratadine (10 µM) caused no inhibition (&lt;15%) of CYP1A2, CYP2C8, CYP2C9, or CYP2C19 and weak inhibition (32–48%) of CYP2B6, CYP2D6, and CYP3A4/5. In cryopreserved human hepatocytes (CHH), which can form the CYP2C8 substrate desloratadine N-glucuronide, desloratadine did not inhibit the CYP2C8-dependent metabolism of paclitaxel or amodiaquine. Assessment of UGT inhibition identified desloratadine as a potent and relatively selective competitive inhibitor of UGT2B10 (Ki value of 1.3 μM). Chemical inhibition of UGT enzymes in HLM demonstrated that nicotine (UGT2B10 inhibitor) but not hecogenin (UGT1A4 inhibitor) completely inhibited the conversion of desloratadine (1 µM) to 3-hydroxydesloratadine in HLM fortified with both NADPH and UDP-glucuronic acid. 3-Hydroxydesloratadine formation correlated well with levomedetomidine glucuronidation (UGT2B10 marker activity) with a panel of individual CHH (r2 = 0.72). Overall, the results of this study confirm the role of UGT2B10 in 3-hydroxydesloratadine formation and identify desloratadine as a relatively selective in vitro inhibitor of UGT2B10.","container-title":"Drug Metabolism and Disposition","DOI":"10.1124/dmd.115.065011","ISSN":"0090-9556, 1521-009X","issue":"9","journalAbbreviation":"Drug Metab Dispos","language":"en","note":"publisher: American Society for Pharmacology and Experimental Therapeutics\nsection: Article\nPMID: 26135009","page":"1294-1302","source":"dmd.aspetjournals.org","title":"Further Characterization of the Metabolism of Desloratadine and Its Cytochrome P450 and UDP-glucuronosyltransferase Inhibition Potential: Identification of Desloratadine as a Relatively Selective UGT2B10 Inhibitor","title-short":"Further Characterization of the Metabolism of Desloratadine and Its Cytochrome P450 and UDP-glucuronosyltransferase Inhibition Potential","volume":"43","author":[{"family":"Kazmi","given":"Faraz"},{"family":"Yerino","given":"Phyllis"},{"family":"Barbara","given":"Joanna E."},{"family":"Parkinson","given":"Andrew"}],"issued":{"date-parts":[["2015",9,1]]}}}],"schema":"https://github.com/citation-style-language/schema/raw/master/csl-citation.json"} </w:instrText>
            </w:r>
            <w:r w:rsidRPr="00ED55B4">
              <w:rPr>
                <w:rFonts w:ascii="Times New Roman" w:hAnsi="Times New Roman" w:cs="Times New Roman"/>
                <w:szCs w:val="20"/>
                <w:lang w:val="fr-CH"/>
              </w:rPr>
              <w:fldChar w:fldCharType="separate"/>
            </w:r>
            <w:r w:rsidRPr="00ED55B4">
              <w:rPr>
                <w:rFonts w:ascii="Times New Roman" w:hAnsi="Times New Roman" w:cs="Times New Roman"/>
                <w:szCs w:val="24"/>
                <w:vertAlign w:val="superscript"/>
              </w:rPr>
              <w:t>1,3</w:t>
            </w:r>
            <w:r w:rsidRPr="00ED55B4">
              <w:rPr>
                <w:rFonts w:ascii="Times New Roman" w:hAnsi="Times New Roman" w:cs="Times New Roman"/>
                <w:szCs w:val="20"/>
                <w:lang w:val="fr-CH"/>
              </w:rPr>
              <w:fldChar w:fldCharType="end"/>
            </w:r>
          </w:p>
        </w:tc>
      </w:tr>
      <w:tr w:rsidR="00ED55B4" w:rsidRPr="00ED55B4" w:rsidTr="00405E3F">
        <w:trPr>
          <w:jc w:val="center"/>
        </w:trPr>
        <w:tc>
          <w:tcPr>
            <w:tcW w:w="1701"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Diphenhydramine</w:t>
            </w:r>
          </w:p>
        </w:tc>
        <w:tc>
          <w:tcPr>
            <w:tcW w:w="1261" w:type="dxa"/>
            <w:vAlign w:val="center"/>
          </w:tcPr>
          <w:p w:rsidR="00ED55B4" w:rsidRPr="00ED55B4" w:rsidRDefault="00ED55B4" w:rsidP="00ED55B4">
            <w:pPr>
              <w:bidi w:val="0"/>
              <w:jc w:val="center"/>
              <w:rPr>
                <w:rFonts w:ascii="Times New Roman" w:hAnsi="Times New Roman" w:cs="Times New Roman"/>
                <w:i/>
                <w:szCs w:val="20"/>
              </w:rPr>
            </w:pPr>
            <w:r w:rsidRPr="00ED55B4">
              <w:rPr>
                <w:rFonts w:ascii="Times New Roman" w:hAnsi="Times New Roman" w:cs="Times New Roman"/>
                <w:i/>
                <w:color w:val="000000"/>
                <w:szCs w:val="20"/>
              </w:rPr>
              <w:t>In vitro</w:t>
            </w:r>
          </w:p>
        </w:tc>
        <w:tc>
          <w:tcPr>
            <w:tcW w:w="1690"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Antihistamine</w:t>
            </w:r>
          </w:p>
        </w:tc>
        <w:tc>
          <w:tcPr>
            <w:tcW w:w="1673"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Tertiary aliphatic amine</w:t>
            </w:r>
          </w:p>
        </w:tc>
        <w:tc>
          <w:tcPr>
            <w:tcW w:w="3061" w:type="dxa"/>
            <w:shd w:val="clear" w:color="auto" w:fill="auto"/>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t>N/A</w:t>
            </w:r>
          </w:p>
        </w:tc>
        <w:tc>
          <w:tcPr>
            <w:tcW w:w="1529" w:type="dxa"/>
            <w:shd w:val="clear" w:color="auto" w:fill="auto"/>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fldChar w:fldCharType="begin"/>
            </w:r>
            <w:r w:rsidRPr="00ED55B4">
              <w:rPr>
                <w:rFonts w:ascii="Times New Roman" w:hAnsi="Times New Roman" w:cs="Times New Roman"/>
                <w:szCs w:val="20"/>
              </w:rPr>
              <w:instrText xml:space="preserve"> ADDIN ZOTERO_ITEM CSL_CITATION {"citationID":"zUFEnCNh","properties":{"formattedCitation":"\\super 4\\nosupersub{}","plainCitation":"4","noteIndex":0},"citationItems":[{"id":"uWDrJFRA/PJadM9h6","uris":["http://zotero.org/users/6311095/items/JYPRWCG8"],"uri":["http://zotero.org/users/6311095/items/JYPRWCG8"],"itemData":{"id":14,"type":"article-journal","abstract":"Recent observations revealed that human UDP-glucuronosyltransferase (UGT) 2B10 catalyzes N-glucuronidation of amine-containing compounds. Knowledge of the substrate specificity and clinical significance of UGT2B10 is still limited. The purpose of this study was to expand the knowledge of UGT2B10 substrates and to evaluate its significance in drug clearance. Using recombinant UGT2B10, we found that it catalyzes the N-glucuronidation of amitriptyline, imipramine, ketotifen, pizotifen, olanzapine, diphenhydramine, tamoxifen, ketoconazole, and midazolam. These are drugs that were previously reported to be substrates for UGT1A4 or UGT1A3, and that contain in their structure either tertiary aliphatic amines, cyclic amines, or an imidazole group. UGT2B10 was inactive in the glucuronidation of desipramine, nortriptyline, carbamazepine, and afloqualone. This group of drugs contains secondary or primary amines, and these results suggest that UGT2B10 preferably conjugates tertiary amines. This preference is partial because UGT2B10 did not conjugate the tertiary cyclic amine in trifluoperazine. Kinetic analyses revealed that the affinity and clearance of UGT2B10 for amitriptyline, imipramine, and diphenhydramine are significantly higher than the corresponding values of UGT1A4 and UGT1A3, although the Vmax values of UGT1A4 toward these drugs are considerably higher. These findings suggest that UGT2B10 plays a major role in the N-glucuronidation of these drugs at therapeutic concentrations. These results are also supported by inhibition studies with nicotine and hecogenin. In conclusion, this study expands the understanding of the substrate specificity of UGT2B10, highlighting its preference for tertiary amines with higher affinities and clearance values than those of UGT1A4 and UGT1A3.","container-title":"Drug Metabolism and Disposition: The Biological Fate of Chemicals","DOI":"10.1124/dmd.113.051565","ISSN":"1521-009X","issue":"7","journalAbbreviation":"Drug Metab Dispos","language":"eng","note":"PMID: 23611809","page":"1389-1397","source":"PubMed","title":"Human UDP-glucuronosyltransferase (UGT) 2B10 in drug N-glucuronidation: substrate screening and comparison with UGT1A3 and UGT1A4","title-short":"Human UDP-glucuronosyltransferase (UGT) 2B10 in drug N-glucuronidation","volume":"41","author":[{"family":"Kato","given":"Yukiko"},{"family":"Izukawa","given":"Takeshi"},{"family":"Oda","given":"Shingo"},{"family":"Fukami","given":"Tatsuki"},{"family":"Finel","given":"Moshe"},{"family":"Yokoi","given":"Tsuyoshi"},{"family":"Nakajima","given":"Miki"}],"issued":{"date-parts":[["2013",7]]}}}],"schema":"https://github.com/citation-style-language/schema/raw/master/csl-citation.json"} </w:instrText>
            </w:r>
            <w:r w:rsidRPr="00ED55B4">
              <w:rPr>
                <w:rFonts w:ascii="Times New Roman" w:hAnsi="Times New Roman" w:cs="Times New Roman"/>
                <w:szCs w:val="20"/>
              </w:rPr>
              <w:fldChar w:fldCharType="separate"/>
            </w:r>
            <w:r w:rsidRPr="00ED55B4">
              <w:rPr>
                <w:rFonts w:ascii="Times New Roman" w:hAnsi="Times New Roman" w:cs="Times New Roman"/>
                <w:szCs w:val="24"/>
                <w:vertAlign w:val="superscript"/>
              </w:rPr>
              <w:t>4</w:t>
            </w:r>
            <w:r w:rsidRPr="00ED55B4">
              <w:rPr>
                <w:rFonts w:ascii="Times New Roman" w:hAnsi="Times New Roman" w:cs="Times New Roman"/>
                <w:szCs w:val="20"/>
              </w:rPr>
              <w:fldChar w:fldCharType="end"/>
            </w:r>
          </w:p>
        </w:tc>
      </w:tr>
      <w:tr w:rsidR="00ED55B4" w:rsidRPr="00ED55B4" w:rsidTr="00405E3F">
        <w:trPr>
          <w:jc w:val="center"/>
        </w:trPr>
        <w:tc>
          <w:tcPr>
            <w:tcW w:w="1701" w:type="dxa"/>
            <w:vAlign w:val="center"/>
          </w:tcPr>
          <w:p w:rsidR="00ED55B4" w:rsidRPr="00ED55B4" w:rsidRDefault="00ED55B4" w:rsidP="00ED55B4">
            <w:pPr>
              <w:bidi w:val="0"/>
              <w:jc w:val="center"/>
              <w:rPr>
                <w:rFonts w:ascii="Times New Roman" w:hAnsi="Times New Roman" w:cs="Times New Roman"/>
                <w:szCs w:val="20"/>
              </w:rPr>
            </w:pPr>
            <w:proofErr w:type="spellStart"/>
            <w:r w:rsidRPr="00ED55B4">
              <w:rPr>
                <w:rFonts w:ascii="Times New Roman" w:hAnsi="Times New Roman" w:cs="Times New Roman"/>
                <w:color w:val="000000"/>
                <w:szCs w:val="20"/>
              </w:rPr>
              <w:t>Dothiepin</w:t>
            </w:r>
            <w:proofErr w:type="spellEnd"/>
          </w:p>
        </w:tc>
        <w:tc>
          <w:tcPr>
            <w:tcW w:w="1261" w:type="dxa"/>
            <w:vAlign w:val="center"/>
          </w:tcPr>
          <w:p w:rsidR="00ED55B4" w:rsidRPr="00ED55B4" w:rsidRDefault="00ED55B4" w:rsidP="00ED55B4">
            <w:pPr>
              <w:bidi w:val="0"/>
              <w:jc w:val="center"/>
              <w:rPr>
                <w:rFonts w:ascii="Times New Roman" w:hAnsi="Times New Roman" w:cs="Times New Roman"/>
                <w:i/>
                <w:szCs w:val="20"/>
              </w:rPr>
            </w:pPr>
            <w:r w:rsidRPr="00ED55B4">
              <w:rPr>
                <w:rFonts w:ascii="Times New Roman" w:hAnsi="Times New Roman" w:cs="Times New Roman"/>
                <w:i/>
                <w:color w:val="000000"/>
                <w:szCs w:val="20"/>
              </w:rPr>
              <w:t>In vitro</w:t>
            </w:r>
          </w:p>
        </w:tc>
        <w:tc>
          <w:tcPr>
            <w:tcW w:w="1690"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Antidepressant</w:t>
            </w:r>
          </w:p>
        </w:tc>
        <w:tc>
          <w:tcPr>
            <w:tcW w:w="1673"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Tertiary aliphatic amine</w:t>
            </w:r>
          </w:p>
        </w:tc>
        <w:tc>
          <w:tcPr>
            <w:tcW w:w="3061"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t>N/A</w:t>
            </w:r>
          </w:p>
        </w:tc>
        <w:tc>
          <w:tcPr>
            <w:tcW w:w="1529"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fldChar w:fldCharType="begin"/>
            </w:r>
            <w:r w:rsidRPr="00ED55B4">
              <w:rPr>
                <w:rFonts w:ascii="Times New Roman" w:hAnsi="Times New Roman" w:cs="Times New Roman"/>
                <w:szCs w:val="20"/>
              </w:rPr>
              <w:instrText xml:space="preserve"> ADDIN ZOTERO_ITEM CSL_CITATION {"citationID":"YqFa7NSg","properties":{"formattedCitation":"\\super 2\\nosupersub{}","plainCitation":"2","noteIndex":0},"citationItems":[{"id":"uWDrJFRA/clLwmEJt","uris":["http://zotero.org/users/6311095/items/5XX67YDL"],"uri":["http://zotero.org/users/6311095/items/5XX67YDL"],"itemData":{"id":191,"type":"article-journal","abstract":"N-glucuronidation is an important pathway for metabolism and disposition of tertiary amines in humans. This reaction is mainly catalyzed by the enzymes UGT1A4 and UGT2B10. However, the metabolic patterns of UGT1A4- and UGT2B10-mediated N-glucuronidation are not fully clear. In this study, we first optimized in vitro reaction conditions for N-glucuronidation by using specific substrates (i.e., trifluoperazine for UGT1A4, cotinine and amitriptyline for UGT2B10). Furthermore, we found that hepatic N-glucuronidation showed significant species differences. In addition, UGT1A4 and UGT2B10 were primarily responsible for N-glucuronidation of many tertiary amines, including asenapine, loxapine, clozapine, chlorpromazine, dothiepin, doxepin, mirtazapine, mianserin, chlorcyclizine, cyclizine, promethazine, cyclobenzaprine, imatinib, retrorsine, strychnine and brucine. In conclusion, this study provides an in vitro assay system for evaluating N-glucuronidation of amines. Also, UGT1A4- and UGT2B10-mediated N-glucuronidation might play significant roles in metabolism and detoxification of tertiary amines in humans.","container-title":"Journal of Pharmaceutical and Biomedical Analysis","DOI":"10.1016/j.jpba.2017.07.037","ISSN":"0731-7085","journalAbbreviation":"Journal of Pharmaceutical and Biomedical Analysis","language":"en","page":"692-703","source":"ScienceDirect","title":"N-glucuronidation catalyzed by UGT1A4 and UGT2B10 in human liver microsomes: Assay optimization and substrate identification","title-short":"N-glucuronidation catalyzed by UGT1A4 and UGT2B10 in human liver microsomes","volume":"145","author":[{"family":"Lu","given":"Danyi"},{"family":"Xie","given":"Qian"},{"family":"Wu","given":"Baojian"}],"issued":{"date-parts":[["2017",10,25]]}}}],"schema":"https://github.com/citation-style-language/schema/raw/master/csl-citation.json"} </w:instrText>
            </w:r>
            <w:r w:rsidRPr="00ED55B4">
              <w:rPr>
                <w:rFonts w:ascii="Times New Roman" w:hAnsi="Times New Roman" w:cs="Times New Roman"/>
                <w:szCs w:val="20"/>
              </w:rPr>
              <w:fldChar w:fldCharType="separate"/>
            </w:r>
            <w:r w:rsidRPr="00ED55B4">
              <w:rPr>
                <w:rFonts w:ascii="Times New Roman" w:hAnsi="Times New Roman" w:cs="Times New Roman"/>
                <w:szCs w:val="24"/>
                <w:vertAlign w:val="superscript"/>
              </w:rPr>
              <w:t>2</w:t>
            </w:r>
            <w:r w:rsidRPr="00ED55B4">
              <w:rPr>
                <w:rFonts w:ascii="Times New Roman" w:hAnsi="Times New Roman" w:cs="Times New Roman"/>
                <w:szCs w:val="20"/>
              </w:rPr>
              <w:fldChar w:fldCharType="end"/>
            </w:r>
          </w:p>
        </w:tc>
      </w:tr>
      <w:tr w:rsidR="00ED55B4" w:rsidRPr="00ED55B4" w:rsidTr="00405E3F">
        <w:trPr>
          <w:jc w:val="center"/>
        </w:trPr>
        <w:tc>
          <w:tcPr>
            <w:tcW w:w="1701"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Doxepin</w:t>
            </w:r>
          </w:p>
        </w:tc>
        <w:tc>
          <w:tcPr>
            <w:tcW w:w="1261" w:type="dxa"/>
            <w:vAlign w:val="center"/>
          </w:tcPr>
          <w:p w:rsidR="00ED55B4" w:rsidRPr="00ED55B4" w:rsidRDefault="00ED55B4" w:rsidP="00ED55B4">
            <w:pPr>
              <w:bidi w:val="0"/>
              <w:jc w:val="center"/>
              <w:rPr>
                <w:rFonts w:ascii="Times New Roman" w:hAnsi="Times New Roman" w:cs="Times New Roman"/>
                <w:i/>
                <w:szCs w:val="20"/>
              </w:rPr>
            </w:pPr>
            <w:r w:rsidRPr="00ED55B4">
              <w:rPr>
                <w:rFonts w:ascii="Times New Roman" w:hAnsi="Times New Roman" w:cs="Times New Roman"/>
                <w:i/>
                <w:color w:val="000000"/>
                <w:szCs w:val="20"/>
              </w:rPr>
              <w:t>In vitro</w:t>
            </w:r>
          </w:p>
        </w:tc>
        <w:tc>
          <w:tcPr>
            <w:tcW w:w="1690"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Antidepressant</w:t>
            </w:r>
          </w:p>
        </w:tc>
        <w:tc>
          <w:tcPr>
            <w:tcW w:w="1673"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Tertiary aliphatic amine</w:t>
            </w:r>
          </w:p>
        </w:tc>
        <w:tc>
          <w:tcPr>
            <w:tcW w:w="3061" w:type="dxa"/>
            <w:vAlign w:val="center"/>
          </w:tcPr>
          <w:p w:rsidR="00ED55B4" w:rsidRPr="00ED55B4" w:rsidRDefault="00ED55B4" w:rsidP="00ED55B4">
            <w:pPr>
              <w:bidi w:val="0"/>
              <w:jc w:val="center"/>
              <w:rPr>
                <w:rFonts w:ascii="Times New Roman" w:hAnsi="Times New Roman" w:cs="Times New Roman"/>
                <w:szCs w:val="20"/>
                <w:lang w:val="fr-CH"/>
              </w:rPr>
            </w:pPr>
            <w:r w:rsidRPr="00ED55B4">
              <w:rPr>
                <w:rFonts w:ascii="Times New Roman" w:hAnsi="Times New Roman" w:cs="Times New Roman"/>
                <w:color w:val="000000"/>
                <w:szCs w:val="20"/>
                <w:lang w:val="fr-CH"/>
              </w:rPr>
              <w:t xml:space="preserve">IC50 = 3.64 ± 0.16 µM </w:t>
            </w:r>
            <w:r w:rsidRPr="00ED55B4">
              <w:rPr>
                <w:rFonts w:ascii="Times New Roman" w:hAnsi="Times New Roman" w:cs="Times New Roman"/>
                <w:color w:val="000000"/>
                <w:szCs w:val="20"/>
              </w:rPr>
              <w:fldChar w:fldCharType="begin"/>
            </w:r>
            <w:r w:rsidRPr="00ED55B4">
              <w:rPr>
                <w:rFonts w:ascii="Times New Roman" w:hAnsi="Times New Roman" w:cs="Times New Roman"/>
                <w:color w:val="000000"/>
                <w:szCs w:val="20"/>
                <w:lang w:val="fr-CH"/>
              </w:rPr>
              <w:instrText xml:space="preserve"> ADDIN ZOTERO_ITEM CSL_CITATION {"citationID":"XfcxK5zN","properties":{"formattedCitation":"\\super 1\\nosupersub{}","plainCitation":"1","noteIndex":0},"citationItems":[{"id":"uWDrJFRA/mcz8LgJg","uris":["http://zotero.org/users/6311095/items/CU7NNHPY"],"uri":["http://zotero.org/users/6311095/items/CU7NNHPY"],"itemData":{"id":11,"type":"article-journal","abstract":"Although there is evidence for an important role of UGT2B10 in the N-glucuronidation of drugs and other xenobiotics, the inhibitor selectivity of this enzyme is poorly understood. This study sought primarily to characterize the inhibition selectivity of UGT2B10 by UDP-glucuronosyltransferase (UGT) enzyme-selective inhibitors used for reaction phenotyping, and 34 antidepressant and antipsychotic drugs that contain an amine functional group. Initial studies demonstrated that cotinine is a highly selective substrate of human liver microsomal UGT2B10. The kinetics of cotinine N-glucuronidation by recombinant UGT and human liver microsomes (± bovine serum albumin) were consistent with the involvement of a single enzyme. Of the UGT enzyme-selective inhibitors employed for reaction phenotyping, only the UGT2B4/7 inhibitor fluconazole reduced recombinant UGT2B10 activity to an appreciable extent. The majority of antidepressant and antipsychotic drugs screened for effects on UGT2B10 inhibited enzyme activity with IC50 values &lt;100 µM. The most potent inhibition was observed with the tricyclic antidepressants amitriptyline and doxepin and the tetracyclic antidepressant mianserin, and the structurally related compounds desloratadine and loratadine. Molecular modeling using a ligand-based approach indicated that hydrophobic and charge interactions are involved in inhibitor binding, whereas spatial features influence the potency of UGT2B10 inhibition. Respective mean Ki,u (± S.D.) values for amitriptyline, doxepin, and mianserin inhibition of human liver microsomal UGT2B10 were 0.61 ± 0.05, 0.95 ± 0.18, and 0.43 ± 0.01 µM. In vitro-in vivo extrapolation indicates that these drugs may perpetrate inhibitory drug-drug interactions when coadministered with compounds that are cleared predominantly by UGT2B10.","container-title":"Drug Metabolism and Disposition: The Biological Fate of Chemicals","DOI":"10.1124/dmd.115.068213","ISSN":"1521-009X","issue":"3","journalAbbreviation":"Drug Metab Dispos","language":"eng","note":"PMID: 26669329","page":"378-388","source":"PubMed","title":"Human UDP-Glucuronosyltransferase (UGT) 2B10: Validation of Cotinine as a Selective Probe Substrate, Inhibition by UGT Enzyme-Selective Inhibitors and Antidepressant and Antipsychotic Drugs, and Structural Determinants of Enzyme Inhibition","title-short":"Human UDP-Glucuronosyltransferase (UGT) 2B10","volume":"44","author":[{"family":"Pattanawongsa","given":"Attarat"},{"family":"Nair","given":"Pramod C."},{"family":"Rowland","given":"Andrew"},{"family":"Miners","given":"John O."}],"issued":{"date-parts":[["2016",3]]}}}],"schema":"https://github.com/citation-style-language/schema/raw/master/csl-citation.json"} </w:instrText>
            </w:r>
            <w:r w:rsidRPr="00ED55B4">
              <w:rPr>
                <w:rFonts w:ascii="Times New Roman" w:hAnsi="Times New Roman" w:cs="Times New Roman"/>
                <w:color w:val="000000"/>
                <w:szCs w:val="20"/>
              </w:rPr>
              <w:fldChar w:fldCharType="separate"/>
            </w:r>
            <w:r w:rsidRPr="00ED55B4">
              <w:rPr>
                <w:rFonts w:ascii="Times New Roman" w:hAnsi="Times New Roman" w:cs="Times New Roman"/>
                <w:szCs w:val="24"/>
                <w:vertAlign w:val="superscript"/>
              </w:rPr>
              <w:t>1</w:t>
            </w:r>
            <w:r w:rsidRPr="00ED55B4">
              <w:rPr>
                <w:rFonts w:ascii="Times New Roman" w:hAnsi="Times New Roman" w:cs="Times New Roman"/>
                <w:color w:val="000000"/>
                <w:szCs w:val="20"/>
              </w:rPr>
              <w:fldChar w:fldCharType="end"/>
            </w:r>
            <w:r w:rsidRPr="00ED55B4">
              <w:rPr>
                <w:rFonts w:ascii="Times New Roman" w:hAnsi="Times New Roman" w:cs="Times New Roman"/>
                <w:color w:val="000000"/>
                <w:szCs w:val="20"/>
                <w:lang w:val="fr-CH"/>
              </w:rPr>
              <w:br/>
            </w:r>
            <w:proofErr w:type="spellStart"/>
            <w:r w:rsidRPr="00ED55B4">
              <w:rPr>
                <w:rFonts w:ascii="Times New Roman" w:hAnsi="Times New Roman" w:cs="Times New Roman"/>
                <w:color w:val="000000"/>
                <w:szCs w:val="20"/>
                <w:lang w:val="fr-CH"/>
              </w:rPr>
              <w:t>Ki</w:t>
            </w:r>
            <w:proofErr w:type="spellEnd"/>
            <w:r w:rsidRPr="00ED55B4">
              <w:rPr>
                <w:rFonts w:ascii="Times New Roman" w:hAnsi="Times New Roman" w:cs="Times New Roman"/>
                <w:color w:val="000000"/>
                <w:szCs w:val="20"/>
                <w:lang w:val="fr-CH"/>
              </w:rPr>
              <w:t xml:space="preserve"> = 0.95 µM</w:t>
            </w:r>
          </w:p>
        </w:tc>
        <w:tc>
          <w:tcPr>
            <w:tcW w:w="1529"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fldChar w:fldCharType="begin"/>
            </w:r>
            <w:r w:rsidRPr="00ED55B4">
              <w:rPr>
                <w:rFonts w:ascii="Times New Roman" w:hAnsi="Times New Roman" w:cs="Times New Roman"/>
                <w:szCs w:val="20"/>
              </w:rPr>
              <w:instrText xml:space="preserve"> ADDIN ZOTERO_ITEM CSL_CITATION {"citationID":"skDjfOZ1","properties":{"formattedCitation":"\\super 1,2\\nosupersub{}","plainCitation":"1,2","noteIndex":0},"citationItems":[{"id":"uWDrJFRA/clLwmEJt","uris":["http://zotero.org/users/6311095/items/5XX67YDL"],"uri":["http://zotero.org/users/6311095/items/5XX67YDL"],"itemData":{"id":191,"type":"article-journal","abstract":"N-glucuronidation is an important pathway for metabolism and disposition of tertiary amines in humans. This reaction is mainly catalyzed by the enzymes UGT1A4 and UGT2B10. However, the metabolic patterns of UGT1A4- and UGT2B10-mediated N-glucuronidation are not fully clear. In this study, we first optimized in vitro reaction conditions for N-glucuronidation by using specific substrates (i.e., trifluoperazine for UGT1A4, cotinine and amitriptyline for UGT2B10). Furthermore, we found that hepatic N-glucuronidation showed significant species differences. In addition, UGT1A4 and UGT2B10 were primarily responsible for N-glucuronidation of many tertiary amines, including asenapine, loxapine, clozapine, chlorpromazine, dothiepin, doxepin, mirtazapine, mianserin, chlorcyclizine, cyclizine, promethazine, cyclobenzaprine, imatinib, retrorsine, strychnine and brucine. In conclusion, this study provides an in vitro assay system for evaluating N-glucuronidation of amines. Also, UGT1A4- and UGT2B10-mediated N-glucuronidation might play significant roles in metabolism and detoxification of tertiary amines in humans.","container-title":"Journal of Pharmaceutical and Biomedical Analysis","DOI":"10.1016/j.jpba.2017.07.037","ISSN":"0731-7085","journalAbbreviation":"Journal of Pharmaceutical and Biomedical Analysis","language":"en","page":"692-703","source":"ScienceDirect","title":"N-glucuronidation catalyzed by UGT1A4 and UGT2B10 in human liver microsomes: Assay optimization and substrate identification","title-short":"N-glucuronidation catalyzed by UGT1A4 and UGT2B10 in human liver microsomes","volume":"145","author":[{"family":"Lu","given":"Danyi"},{"family":"Xie","given":"Qian"},{"family":"Wu","given":"Baojian"}],"issued":{"date-parts":[["2017",10,25]]}}},{"id":"uWDrJFRA/mcz8LgJg","uris":["http://zotero.org/users/6311095/items/CU7NNHPY"],"uri":["http://zotero.org/users/6311095/items/CU7NNHPY"],"itemData":{"id":11,"type":"article-journal","abstract":"Although there is evidence for an important role of UGT2B10 in the N-glucuronidation of drugs and other xenobiotics, the inhibitor selectivity of this enzyme is poorly understood. This study sought primarily to characterize the inhibition selectivity of UGT2B10 by UDP-glucuronosyltransferase (UGT) enzyme-selective inhibitors used for reaction phenotyping, and 34 antidepressant and antipsychotic drugs that contain an amine functional group. Initial studies demonstrated that cotinine is a highly selective substrate of human liver microsomal UGT2B10. The kinetics of cotinine N-glucuronidation by recombinant UGT and human liver microsomes (± bovine serum albumin) were consistent with the involvement of a single enzyme. Of the UGT enzyme-selective inhibitors employed for reaction phenotyping, only the UGT2B4/7 inhibitor fluconazole reduced recombinant UGT2B10 activity to an appreciable extent. The majority of antidepressant and antipsychotic drugs screened for effects on UGT2B10 inhibited enzyme activity with IC50 values &lt;100 µM. The most potent inhibition was observed with the tricyclic antidepressants amitriptyline and doxepin and the tetracyclic antidepressant mianserin, and the structurally related compounds desloratadine and loratadine. Molecular modeling using a ligand-based approach indicated that hydrophobic and charge interactions are involved in inhibitor binding, whereas spatial features influence the potency of UGT2B10 inhibition. Respective mean Ki,u (± S.D.) values for amitriptyline, doxepin, and mianserin inhibition of human liver microsomal UGT2B10 were 0.61 ± 0.05, 0.95 ± 0.18, and 0.43 ± 0.01 µM. In vitro-in vivo extrapolation indicates that these drugs may perpetrate inhibitory drug-drug interactions when coadministered with compounds that are cleared predominantly by UGT2B10.","container-title":"Drug Metabolism and Disposition: The Biological Fate of Chemicals","DOI":"10.1124/dmd.115.068213","ISSN":"1521-009X","issue":"3","journalAbbreviation":"Drug Metab Dispos","language":"eng","note":"PMID: 26669329","page":"378-388","source":"PubMed","title":"Human UDP-Glucuronosyltransferase (UGT) 2B10: Validation of Cotinine as a Selective Probe Substrate, Inhibition by UGT Enzyme-Selective Inhibitors and Antidepressant and Antipsychotic Drugs, and Structural Determinants of Enzyme Inhibition","title-short":"Human UDP-Glucuronosyltransferase (UGT) 2B10","volume":"44","author":[{"family":"Pattanawongsa","given":"Attarat"},{"family":"Nair","given":"Pramod C."},{"family":"Rowland","given":"Andrew"},{"family":"Miners","given":"John O."}],"issued":{"date-parts":[["2016",3]]}}}],"schema":"https://github.com/citation-style-language/schema/raw/master/csl-citation.json"} </w:instrText>
            </w:r>
            <w:r w:rsidRPr="00ED55B4">
              <w:rPr>
                <w:rFonts w:ascii="Times New Roman" w:hAnsi="Times New Roman" w:cs="Times New Roman"/>
                <w:szCs w:val="20"/>
              </w:rPr>
              <w:fldChar w:fldCharType="separate"/>
            </w:r>
            <w:r w:rsidRPr="00ED55B4">
              <w:rPr>
                <w:rFonts w:ascii="Times New Roman" w:hAnsi="Times New Roman" w:cs="Times New Roman"/>
                <w:szCs w:val="24"/>
                <w:vertAlign w:val="superscript"/>
              </w:rPr>
              <w:t>1,2</w:t>
            </w:r>
            <w:r w:rsidRPr="00ED55B4">
              <w:rPr>
                <w:rFonts w:ascii="Times New Roman" w:hAnsi="Times New Roman" w:cs="Times New Roman"/>
                <w:szCs w:val="20"/>
              </w:rPr>
              <w:fldChar w:fldCharType="end"/>
            </w:r>
          </w:p>
        </w:tc>
      </w:tr>
      <w:tr w:rsidR="00ED55B4" w:rsidRPr="00ED55B4" w:rsidTr="00405E3F">
        <w:trPr>
          <w:jc w:val="center"/>
        </w:trPr>
        <w:tc>
          <w:tcPr>
            <w:tcW w:w="1701"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Fluconazole</w:t>
            </w:r>
          </w:p>
        </w:tc>
        <w:tc>
          <w:tcPr>
            <w:tcW w:w="1261" w:type="dxa"/>
            <w:vAlign w:val="center"/>
          </w:tcPr>
          <w:p w:rsidR="00ED55B4" w:rsidRPr="00ED55B4" w:rsidRDefault="00ED55B4" w:rsidP="00ED55B4">
            <w:pPr>
              <w:bidi w:val="0"/>
              <w:jc w:val="center"/>
              <w:rPr>
                <w:rFonts w:ascii="Times New Roman" w:hAnsi="Times New Roman" w:cs="Times New Roman"/>
                <w:i/>
                <w:szCs w:val="20"/>
              </w:rPr>
            </w:pPr>
            <w:r w:rsidRPr="00ED55B4">
              <w:rPr>
                <w:rFonts w:ascii="Times New Roman" w:hAnsi="Times New Roman" w:cs="Times New Roman"/>
                <w:i/>
                <w:color w:val="000000"/>
                <w:szCs w:val="20"/>
              </w:rPr>
              <w:t>In vitro</w:t>
            </w:r>
          </w:p>
        </w:tc>
        <w:tc>
          <w:tcPr>
            <w:tcW w:w="1690"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Antifungal</w:t>
            </w:r>
          </w:p>
        </w:tc>
        <w:tc>
          <w:tcPr>
            <w:tcW w:w="1673" w:type="dxa"/>
            <w:vAlign w:val="center"/>
          </w:tcPr>
          <w:p w:rsidR="00ED55B4" w:rsidRPr="00ED55B4" w:rsidRDefault="00ED55B4" w:rsidP="00ED55B4">
            <w:pPr>
              <w:bidi w:val="0"/>
              <w:jc w:val="center"/>
              <w:rPr>
                <w:rFonts w:ascii="Times New Roman" w:hAnsi="Times New Roman" w:cs="Times New Roman"/>
                <w:szCs w:val="20"/>
              </w:rPr>
            </w:pPr>
            <w:proofErr w:type="spellStart"/>
            <w:r w:rsidRPr="00ED55B4">
              <w:rPr>
                <w:rFonts w:ascii="Times New Roman" w:hAnsi="Times New Roman" w:cs="Times New Roman"/>
                <w:color w:val="000000"/>
                <w:szCs w:val="20"/>
              </w:rPr>
              <w:t>Triazole</w:t>
            </w:r>
            <w:proofErr w:type="spellEnd"/>
          </w:p>
        </w:tc>
        <w:tc>
          <w:tcPr>
            <w:tcW w:w="3061"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Inhibitor</w:t>
            </w:r>
            <w:r w:rsidRPr="00ED55B4">
              <w:rPr>
                <w:rFonts w:ascii="Times New Roman" w:hAnsi="Times New Roman" w:cs="Times New Roman"/>
                <w:color w:val="000000"/>
                <w:szCs w:val="20"/>
              </w:rPr>
              <w:br/>
              <w:t xml:space="preserve">IC50 = 1136 ± 88.4 µM </w:t>
            </w:r>
          </w:p>
        </w:tc>
        <w:tc>
          <w:tcPr>
            <w:tcW w:w="1529"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fldChar w:fldCharType="begin"/>
            </w:r>
            <w:r w:rsidRPr="00ED55B4">
              <w:rPr>
                <w:rFonts w:ascii="Times New Roman" w:hAnsi="Times New Roman" w:cs="Times New Roman"/>
                <w:szCs w:val="20"/>
              </w:rPr>
              <w:instrText xml:space="preserve"> ADDIN ZOTERO_ITEM CSL_CITATION {"citationID":"M3eEPLF0","properties":{"formattedCitation":"\\super 1\\nosupersub{}","plainCitation":"1","noteIndex":0},"citationItems":[{"id":"uWDrJFRA/mcz8LgJg","uris":["http://zotero.org/users/6311095/items/CU7NNHPY"],"uri":["http://zotero.org/users/6311095/items/CU7NNHPY"],"itemData":{"id":11,"type":"article-journal","abstract":"Although there is evidence for an important role of UGT2B10 in the N-glucuronidation of drugs and other xenobiotics, the inhibitor selectivity of this enzyme is poorly understood. This study sought primarily to characterize the inhibition selectivity of UGT2B10 by UDP-glucuronosyltransferase (UGT) enzyme-selective inhibitors used for reaction phenotyping, and 34 antidepressant and antipsychotic drugs that contain an amine functional group. Initial studies demonstrated that cotinine is a highly selective substrate of human liver microsomal UGT2B10. The kinetics of cotinine N-glucuronidation by recombinant UGT and human liver microsomes (± bovine serum albumin) were consistent with the involvement of a single enzyme. Of the UGT enzyme-selective inhibitors employed for reaction phenotyping, only the UGT2B4/7 inhibitor fluconazole reduced recombinant UGT2B10 activity to an appreciable extent. The majority of antidepressant and antipsychotic drugs screened for effects on UGT2B10 inhibited enzyme activity with IC50 values &lt;100 µM. The most potent inhibition was observed with the tricyclic antidepressants amitriptyline and doxepin and the tetracyclic antidepressant mianserin, and the structurally related compounds desloratadine and loratadine. Molecular modeling using a ligand-based approach indicated that hydrophobic and charge interactions are involved in inhibitor binding, whereas spatial features influence the potency of UGT2B10 inhibition. Respective mean Ki,u (± S.D.) values for amitriptyline, doxepin, and mianserin inhibition of human liver microsomal UGT2B10 were 0.61 ± 0.05, 0.95 ± 0.18, and 0.43 ± 0.01 µM. In vitro-in vivo extrapolation indicates that these drugs may perpetrate inhibitory drug-drug interactions when coadministered with compounds that are cleared predominantly by UGT2B10.","container-title":"Drug Metabolism and Disposition: The Biological Fate of Chemicals","DOI":"10.1124/dmd.115.068213","ISSN":"1521-009X","issue":"3","journalAbbreviation":"Drug Metab Dispos","language":"eng","note":"PMID: 26669329","page":"378-388","source":"PubMed","title":"Human UDP-Glucuronosyltransferase (UGT) 2B10: Validation of Cotinine as a Selective Probe Substrate, Inhibition by UGT Enzyme-Selective Inhibitors and Antidepressant and Antipsychotic Drugs, and Structural Determinants of Enzyme Inhibition","title-short":"Human UDP-Glucuronosyltransferase (UGT) 2B10","volume":"44","author":[{"family":"Pattanawongsa","given":"Attarat"},{"family":"Nair","given":"Pramod C."},{"family":"Rowland","given":"Andrew"},{"family":"Miners","given":"John O."}],"issued":{"date-parts":[["2016",3]]}}}],"schema":"https://github.com/citation-style-language/schema/raw/master/csl-citation.json"} </w:instrText>
            </w:r>
            <w:r w:rsidRPr="00ED55B4">
              <w:rPr>
                <w:rFonts w:ascii="Times New Roman" w:hAnsi="Times New Roman" w:cs="Times New Roman"/>
                <w:szCs w:val="20"/>
              </w:rPr>
              <w:fldChar w:fldCharType="separate"/>
            </w:r>
            <w:r w:rsidRPr="00ED55B4">
              <w:rPr>
                <w:rFonts w:ascii="Times New Roman" w:hAnsi="Times New Roman" w:cs="Times New Roman"/>
                <w:szCs w:val="24"/>
                <w:vertAlign w:val="superscript"/>
              </w:rPr>
              <w:t>1</w:t>
            </w:r>
            <w:r w:rsidRPr="00ED55B4">
              <w:rPr>
                <w:rFonts w:ascii="Times New Roman" w:hAnsi="Times New Roman" w:cs="Times New Roman"/>
                <w:szCs w:val="20"/>
              </w:rPr>
              <w:fldChar w:fldCharType="end"/>
            </w:r>
          </w:p>
        </w:tc>
      </w:tr>
      <w:tr w:rsidR="00ED55B4" w:rsidRPr="00ED55B4" w:rsidTr="00405E3F">
        <w:trPr>
          <w:jc w:val="center"/>
        </w:trPr>
        <w:tc>
          <w:tcPr>
            <w:tcW w:w="1701" w:type="dxa"/>
            <w:vAlign w:val="center"/>
          </w:tcPr>
          <w:p w:rsidR="00ED55B4" w:rsidRPr="00ED55B4" w:rsidRDefault="00ED55B4" w:rsidP="00ED55B4">
            <w:pPr>
              <w:bidi w:val="0"/>
              <w:jc w:val="center"/>
              <w:rPr>
                <w:rFonts w:ascii="Times New Roman" w:hAnsi="Times New Roman" w:cs="Times New Roman"/>
                <w:szCs w:val="20"/>
              </w:rPr>
            </w:pPr>
            <w:proofErr w:type="spellStart"/>
            <w:r w:rsidRPr="00ED55B4">
              <w:rPr>
                <w:rFonts w:ascii="Times New Roman" w:hAnsi="Times New Roman" w:cs="Times New Roman"/>
                <w:color w:val="000000"/>
                <w:szCs w:val="20"/>
              </w:rPr>
              <w:t>Imatinib</w:t>
            </w:r>
            <w:proofErr w:type="spellEnd"/>
          </w:p>
        </w:tc>
        <w:tc>
          <w:tcPr>
            <w:tcW w:w="1261" w:type="dxa"/>
            <w:vAlign w:val="center"/>
          </w:tcPr>
          <w:p w:rsidR="00ED55B4" w:rsidRPr="00ED55B4" w:rsidRDefault="00ED55B4" w:rsidP="00ED55B4">
            <w:pPr>
              <w:bidi w:val="0"/>
              <w:jc w:val="center"/>
              <w:rPr>
                <w:rFonts w:ascii="Times New Roman" w:hAnsi="Times New Roman" w:cs="Times New Roman"/>
                <w:i/>
                <w:szCs w:val="20"/>
              </w:rPr>
            </w:pPr>
            <w:r w:rsidRPr="00ED55B4">
              <w:rPr>
                <w:rFonts w:ascii="Times New Roman" w:hAnsi="Times New Roman" w:cs="Times New Roman"/>
                <w:i/>
                <w:color w:val="000000"/>
                <w:szCs w:val="20"/>
              </w:rPr>
              <w:t>In vitro</w:t>
            </w:r>
          </w:p>
        </w:tc>
        <w:tc>
          <w:tcPr>
            <w:tcW w:w="1690"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Tyrosine kinase inhibitors</w:t>
            </w:r>
          </w:p>
        </w:tc>
        <w:tc>
          <w:tcPr>
            <w:tcW w:w="1673"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Tertiary amine</w:t>
            </w:r>
          </w:p>
        </w:tc>
        <w:tc>
          <w:tcPr>
            <w:tcW w:w="3061"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t>N/A</w:t>
            </w:r>
          </w:p>
        </w:tc>
        <w:tc>
          <w:tcPr>
            <w:tcW w:w="1529"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fldChar w:fldCharType="begin"/>
            </w:r>
            <w:r w:rsidRPr="00ED55B4">
              <w:rPr>
                <w:rFonts w:ascii="Times New Roman" w:hAnsi="Times New Roman" w:cs="Times New Roman"/>
                <w:szCs w:val="20"/>
              </w:rPr>
              <w:instrText xml:space="preserve"> ADDIN ZOTERO_ITEM CSL_CITATION {"citationID":"mykcSToh","properties":{"formattedCitation":"\\super 2\\nosupersub{}","plainCitation":"2","noteIndex":0},"citationItems":[{"id":"uWDrJFRA/clLwmEJt","uris":["http://zotero.org/users/6311095/items/5XX67YDL"],"uri":["http://zotero.org/users/6311095/items/5XX67YDL"],"itemData":{"id":191,"type":"article-journal","abstract":"N-glucuronidation is an important pathway for metabolism and disposition of tertiary amines in humans. This reaction is mainly catalyzed by the enzymes UGT1A4 and UGT2B10. However, the metabolic patterns of UGT1A4- and UGT2B10-mediated N-glucuronidation are not fully clear. In this study, we first optimized in vitro reaction conditions for N-glucuronidation by using specific substrates (i.e., trifluoperazine for UGT1A4, cotinine and amitriptyline for UGT2B10). Furthermore, we found that hepatic N-glucuronidation showed significant species differences. In addition, UGT1A4 and UGT2B10 were primarily responsible for N-glucuronidation of many tertiary amines, including asenapine, loxapine, clozapine, chlorpromazine, dothiepin, doxepin, mirtazapine, mianserin, chlorcyclizine, cyclizine, promethazine, cyclobenzaprine, imatinib, retrorsine, strychnine and brucine. In conclusion, this study provides an in vitro assay system for evaluating N-glucuronidation of amines. Also, UGT1A4- and UGT2B10-mediated N-glucuronidation might play significant roles in metabolism and detoxification of tertiary amines in humans.","container-title":"Journal of Pharmaceutical and Biomedical Analysis","DOI":"10.1016/j.jpba.2017.07.037","ISSN":"0731-7085","journalAbbreviation":"Journal of Pharmaceutical and Biomedical Analysis","language":"en","page":"692-703","source":"ScienceDirect","title":"N-glucuronidation catalyzed by UGT1A4 and UGT2B10 in human liver microsomes: Assay optimization and substrate identification","title-short":"N-glucuronidation catalyzed by UGT1A4 and UGT2B10 in human liver microsomes","volume":"145","author":[{"family":"Lu","given":"Danyi"},{"family":"Xie","given":"Qian"},{"family":"Wu","given":"Baojian"}],"issued":{"date-parts":[["2017",10,25]]}}}],"schema":"https://github.com/citation-style-language/schema/raw/master/csl-citation.json"} </w:instrText>
            </w:r>
            <w:r w:rsidRPr="00ED55B4">
              <w:rPr>
                <w:rFonts w:ascii="Times New Roman" w:hAnsi="Times New Roman" w:cs="Times New Roman"/>
                <w:szCs w:val="20"/>
              </w:rPr>
              <w:fldChar w:fldCharType="separate"/>
            </w:r>
            <w:r w:rsidRPr="00ED55B4">
              <w:rPr>
                <w:rFonts w:ascii="Times New Roman" w:hAnsi="Times New Roman" w:cs="Times New Roman"/>
                <w:szCs w:val="24"/>
                <w:vertAlign w:val="superscript"/>
              </w:rPr>
              <w:t>2</w:t>
            </w:r>
            <w:r w:rsidRPr="00ED55B4">
              <w:rPr>
                <w:rFonts w:ascii="Times New Roman" w:hAnsi="Times New Roman" w:cs="Times New Roman"/>
                <w:szCs w:val="20"/>
              </w:rPr>
              <w:fldChar w:fldCharType="end"/>
            </w:r>
          </w:p>
        </w:tc>
      </w:tr>
      <w:tr w:rsidR="00ED55B4" w:rsidRPr="00ED55B4" w:rsidTr="00405E3F">
        <w:trPr>
          <w:jc w:val="center"/>
        </w:trPr>
        <w:tc>
          <w:tcPr>
            <w:tcW w:w="1701"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Imipramine</w:t>
            </w:r>
          </w:p>
        </w:tc>
        <w:tc>
          <w:tcPr>
            <w:tcW w:w="1261" w:type="dxa"/>
            <w:vAlign w:val="center"/>
          </w:tcPr>
          <w:p w:rsidR="00ED55B4" w:rsidRPr="00ED55B4" w:rsidRDefault="00ED55B4" w:rsidP="00ED55B4">
            <w:pPr>
              <w:bidi w:val="0"/>
              <w:jc w:val="center"/>
              <w:rPr>
                <w:rFonts w:ascii="Times New Roman" w:hAnsi="Times New Roman" w:cs="Times New Roman"/>
                <w:i/>
                <w:szCs w:val="20"/>
              </w:rPr>
            </w:pPr>
            <w:r w:rsidRPr="00ED55B4">
              <w:rPr>
                <w:rFonts w:ascii="Times New Roman" w:hAnsi="Times New Roman" w:cs="Times New Roman"/>
                <w:i/>
                <w:color w:val="000000"/>
                <w:szCs w:val="20"/>
              </w:rPr>
              <w:t>In vitro</w:t>
            </w:r>
          </w:p>
        </w:tc>
        <w:tc>
          <w:tcPr>
            <w:tcW w:w="1690" w:type="dxa"/>
            <w:vAlign w:val="center"/>
          </w:tcPr>
          <w:p w:rsidR="00ED55B4" w:rsidRPr="00ED55B4" w:rsidRDefault="00ED55B4" w:rsidP="00ED55B4">
            <w:pPr>
              <w:bidi w:val="0"/>
              <w:jc w:val="center"/>
              <w:rPr>
                <w:rFonts w:ascii="Times New Roman" w:hAnsi="Times New Roman" w:cs="Times New Roman"/>
                <w:szCs w:val="20"/>
              </w:rPr>
            </w:pPr>
            <w:proofErr w:type="spellStart"/>
            <w:r w:rsidRPr="00ED55B4">
              <w:rPr>
                <w:rFonts w:ascii="Times New Roman" w:hAnsi="Times New Roman" w:cs="Times New Roman"/>
                <w:color w:val="000000"/>
                <w:szCs w:val="20"/>
              </w:rPr>
              <w:t>Tricylic</w:t>
            </w:r>
            <w:proofErr w:type="spellEnd"/>
            <w:r w:rsidRPr="00ED55B4">
              <w:rPr>
                <w:rFonts w:ascii="Times New Roman" w:hAnsi="Times New Roman" w:cs="Times New Roman"/>
                <w:color w:val="000000"/>
                <w:szCs w:val="20"/>
              </w:rPr>
              <w:t xml:space="preserve"> antidepressant</w:t>
            </w:r>
          </w:p>
        </w:tc>
        <w:tc>
          <w:tcPr>
            <w:tcW w:w="1673"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192027"/>
                <w:szCs w:val="20"/>
              </w:rPr>
              <w:t>Tertiary aliphatic amine</w:t>
            </w:r>
          </w:p>
        </w:tc>
        <w:tc>
          <w:tcPr>
            <w:tcW w:w="3061" w:type="dxa"/>
            <w:vAlign w:val="center"/>
          </w:tcPr>
          <w:p w:rsidR="00ED55B4" w:rsidRPr="00ED55B4" w:rsidRDefault="00ED55B4" w:rsidP="00ED55B4">
            <w:pPr>
              <w:bidi w:val="0"/>
              <w:jc w:val="center"/>
              <w:rPr>
                <w:rFonts w:ascii="Times New Roman" w:hAnsi="Times New Roman" w:cs="Times New Roman"/>
                <w:color w:val="000000"/>
                <w:szCs w:val="20"/>
                <w:lang w:val="fr-CH"/>
              </w:rPr>
            </w:pPr>
            <w:r w:rsidRPr="00ED55B4">
              <w:rPr>
                <w:rFonts w:ascii="Times New Roman" w:hAnsi="Times New Roman" w:cs="Times New Roman"/>
                <w:color w:val="000000"/>
                <w:szCs w:val="20"/>
                <w:lang w:val="fr-CH"/>
              </w:rPr>
              <w:t xml:space="preserve">IC50 = 42.8 ± 1.52 µM </w:t>
            </w:r>
            <w:r w:rsidRPr="00ED55B4">
              <w:rPr>
                <w:rFonts w:ascii="Times New Roman" w:hAnsi="Times New Roman" w:cs="Times New Roman"/>
                <w:color w:val="000000"/>
                <w:szCs w:val="20"/>
                <w:lang w:val="fr-CH"/>
              </w:rPr>
              <w:fldChar w:fldCharType="begin"/>
            </w:r>
            <w:r w:rsidRPr="00ED55B4">
              <w:rPr>
                <w:rFonts w:ascii="Times New Roman" w:hAnsi="Times New Roman" w:cs="Times New Roman"/>
                <w:color w:val="000000"/>
                <w:szCs w:val="20"/>
                <w:lang w:val="fr-CH"/>
              </w:rPr>
              <w:instrText xml:space="preserve"> ADDIN ZOTERO_ITEM CSL_CITATION {"citationID":"Ao9X15b2","properties":{"formattedCitation":"\\super 1\\nosupersub{}","plainCitation":"1","noteIndex":0},"citationItems":[{"id":"uWDrJFRA/mcz8LgJg","uris":["http://zotero.org/users/6311095/items/CU7NNHPY"],"uri":["http://zotero.org/users/6311095/items/CU7NNHPY"],"itemData":{"id":11,"type":"article-journal","abstract":"Although there is evidence for an important role of UGT2B10 in the N-glucuronidation of drugs and other xenobiotics, the inhibitor selectivity of this enzyme is poorly understood. This study sought primarily to characterize the inhibition selectivity of UGT2B10 by UDP-glucuronosyltransferase (UGT) enzyme-selective inhibitors used for reaction phenotyping, and 34 antidepressant and antipsychotic drugs that contain an amine functional group. Initial studies demonstrated that cotinine is a highly selective substrate of human liver microsomal UGT2B10. The kinetics of cotinine N-glucuronidation by recombinant UGT and human liver microsomes (± bovine serum albumin) were consistent with the involvement of a single enzyme. Of the UGT enzyme-selective inhibitors employed for reaction phenotyping, only the UGT2B4/7 inhibitor fluconazole reduced recombinant UGT2B10 activity to an appreciable extent. The majority of antidepressant and antipsychotic drugs screened for effects on UGT2B10 inhibited enzyme activity with IC50 values &lt;100 µM. The most potent inhibition was observed with the tricyclic antidepressants amitriptyline and doxepin and the tetracyclic antidepressant mianserin, and the structurally related compounds desloratadine and loratadine. Molecular modeling using a ligand-based approach indicated that hydrophobic and charge interactions are involved in inhibitor binding, whereas spatial features influence the potency of UGT2B10 inhibition. Respective mean Ki,u (± S.D.) values for amitriptyline, doxepin, and mianserin inhibition of human liver microsomal UGT2B10 were 0.61 ± 0.05, 0.95 ± 0.18, and 0.43 ± 0.01 µM. In vitro-in vivo extrapolation indicates that these drugs may perpetrate inhibitory drug-drug interactions when coadministered with compounds that are cleared predominantly by UGT2B10.","container-title":"Drug Metabolism and Disposition: The Biological Fate of Chemicals","DOI":"10.1124/dmd.115.068213","ISSN":"1521-009X","issue":"3","journalAbbreviation":"Drug Metab Dispos","language":"eng","note":"PMID: 26669329","page":"378-388","source":"PubMed","title":"Human UDP-Glucuronosyltransferase (UGT) 2B10: Validation of Cotinine as a Selective Probe Substrate, Inhibition by UGT Enzyme-Selective Inhibitors and Antidepressant and Antipsychotic Drugs, and Structural Determinants of Enzyme Inhibition","title-short":"Human UDP-Glucuronosyltransferase (UGT) 2B10","volume":"44","author":[{"family":"Pattanawongsa","given":"Attarat"},{"family":"Nair","given":"Pramod C."},{"family":"Rowland","given":"Andrew"},{"family":"Miners","given":"John O."}],"issued":{"date-parts":[["2016",3]]}}}],"schema":"https://github.com/citation-style-language/schema/raw/master/csl-citation.json"} </w:instrText>
            </w:r>
            <w:r w:rsidRPr="00ED55B4">
              <w:rPr>
                <w:rFonts w:ascii="Times New Roman" w:hAnsi="Times New Roman" w:cs="Times New Roman"/>
                <w:color w:val="000000"/>
                <w:szCs w:val="20"/>
                <w:lang w:val="fr-CH"/>
              </w:rPr>
              <w:fldChar w:fldCharType="separate"/>
            </w:r>
            <w:r w:rsidRPr="00ED55B4">
              <w:rPr>
                <w:rFonts w:ascii="Times New Roman" w:hAnsi="Times New Roman" w:cs="Times New Roman"/>
                <w:szCs w:val="24"/>
                <w:vertAlign w:val="superscript"/>
              </w:rPr>
              <w:t>1</w:t>
            </w:r>
            <w:r w:rsidRPr="00ED55B4">
              <w:rPr>
                <w:rFonts w:ascii="Times New Roman" w:hAnsi="Times New Roman" w:cs="Times New Roman"/>
                <w:color w:val="000000"/>
                <w:szCs w:val="20"/>
                <w:lang w:val="fr-CH"/>
              </w:rPr>
              <w:fldChar w:fldCharType="end"/>
            </w:r>
          </w:p>
          <w:p w:rsidR="00ED55B4" w:rsidRPr="00ED55B4" w:rsidRDefault="00ED55B4" w:rsidP="00ED55B4">
            <w:pPr>
              <w:bidi w:val="0"/>
              <w:jc w:val="center"/>
              <w:rPr>
                <w:rFonts w:ascii="Times New Roman" w:hAnsi="Times New Roman" w:cs="Times New Roman"/>
                <w:szCs w:val="20"/>
                <w:lang w:val="fr-CH"/>
              </w:rPr>
            </w:pPr>
            <w:proofErr w:type="spellStart"/>
            <w:r w:rsidRPr="00ED55B4">
              <w:rPr>
                <w:rFonts w:ascii="Times New Roman" w:hAnsi="Times New Roman" w:cs="Times New Roman"/>
                <w:color w:val="000000"/>
                <w:szCs w:val="20"/>
                <w:lang w:val="fr-CH"/>
              </w:rPr>
              <w:t>Ki</w:t>
            </w:r>
            <w:proofErr w:type="spellEnd"/>
            <w:r w:rsidRPr="00ED55B4">
              <w:rPr>
                <w:rFonts w:ascii="Times New Roman" w:hAnsi="Times New Roman" w:cs="Times New Roman"/>
                <w:color w:val="000000"/>
                <w:szCs w:val="20"/>
                <w:lang w:val="fr-CH"/>
              </w:rPr>
              <w:t xml:space="preserve"> = 380 ± 250 µM </w:t>
            </w:r>
            <w:r w:rsidRPr="00ED55B4">
              <w:rPr>
                <w:rFonts w:ascii="Times New Roman" w:hAnsi="Times New Roman" w:cs="Times New Roman"/>
                <w:color w:val="000000"/>
                <w:szCs w:val="20"/>
              </w:rPr>
              <w:fldChar w:fldCharType="begin"/>
            </w:r>
            <w:r w:rsidRPr="00ED55B4">
              <w:rPr>
                <w:rFonts w:ascii="Times New Roman" w:hAnsi="Times New Roman" w:cs="Times New Roman"/>
                <w:color w:val="000000"/>
                <w:szCs w:val="20"/>
                <w:lang w:val="fr-CH"/>
              </w:rPr>
              <w:instrText xml:space="preserve"> ADDIN ZOTERO_ITEM CSL_CITATION {"citationID":"0BFv9bpH","properties":{"formattedCitation":"\\super 4\\nosupersub{}","plainCitation":"4","noteIndex":0},"citationItems":[{"id":"uWDrJFRA/PJadM9h6","uris":["http://zotero.org/users/6311095/items/JYPRWCG8"],"uri":["http://zotero.org/users/6311095/items/JYPRWCG8"],"itemData":{"id":14,"type":"article-journal","abstract":"Recent observations revealed that human UDP-glucuronosyltransferase (UGT) 2B10 catalyzes N-glucuronidation of amine-containing compounds. Knowledge of the substrate specificity and clinical significance of UGT2B10 is still limited. The purpose of this study was to expand the knowledge of UGT2B10 substrates and to evaluate its significance in drug clearance. Using recombinant UGT2B10, we found that it catalyzes the N-glucuronidation of amitriptyline, imipramine, ketotifen, pizotifen, olanzapine, diphenhydramine, tamoxifen, ketoconazole, and midazolam. These are drugs that were previously reported to be substrates for UGT1A4 or UGT1A3, and that contain in their structure either tertiary aliphatic amines, cyclic amines, or an imidazole group. UGT2B10 was inactive in the glucuronidation of desipramine, nortriptyline, carbamazepine, and afloqualone. This group of drugs contains secondary or primary amines, and these results suggest that UGT2B10 preferably conjugates tertiary amines. This preference is partial because UGT2B10 did not conjugate the tertiary cyclic amine in trifluoperazine. Kinetic analyses revealed that the affinity and clearance of UGT2B10 for amitriptyline, imipramine, and diphenhydramine are significantly higher than the corresponding values of UGT1A4 and UGT1A3, although the Vmax values of UGT1A4 toward these drugs are considerably higher. These findings suggest that UGT2B10 plays a major role in the N-glucuronidation of these drugs at therapeutic concentrations. These results are also supported by inhibition studies with nicotine and hecogenin. In conclusion, this study expands the understanding of the substrate specificity of UGT2B10, highlighting its preference for tertiary amines with higher affinities and clearance values than those of UGT1A4 and UGT1A3.","container-title":"Drug Metabolism and Disposition: The Biological Fate of Chemicals","DOI":"10.1124/dmd.113.051565","ISSN":"1521-009X","issue":"7","journalAbbreviation":"Drug Metab Dispos","language":"eng","note":"PMID: 23611809","page":"1389-1397","source":"PubMed","title":"Human UDP-glucuronosyltransferase (UGT) 2B10 in drug N-glucuronidation: substrate screening and comparison with UGT1A3 and UGT1A4","title-short":"Human UDP-glucuronosyltransferase (UGT) 2B10 in drug N-glucuronidation","volume":"41","author":[{"family":"Kato","given":"Yukiko"},{"family":"Izukawa","given":"Takeshi"},{"family":"Oda","given":"Shingo"},{"family":"Fukami","given":"Tatsuki"},{"family":"Finel","given":"Moshe"},{"family":"Yokoi","given":"Tsuyoshi"},{"family":"Nakajima","given":"Miki"}],"issued":{"date-parts":[["2013",7]]}}}],"schema":"https://github.com/citation-style-language/schema/raw/master/csl-citation.json"} </w:instrText>
            </w:r>
            <w:r w:rsidRPr="00ED55B4">
              <w:rPr>
                <w:rFonts w:ascii="Times New Roman" w:hAnsi="Times New Roman" w:cs="Times New Roman"/>
                <w:color w:val="000000"/>
                <w:szCs w:val="20"/>
              </w:rPr>
              <w:fldChar w:fldCharType="separate"/>
            </w:r>
            <w:r w:rsidRPr="00ED55B4">
              <w:rPr>
                <w:rFonts w:ascii="Times New Roman" w:hAnsi="Times New Roman" w:cs="Times New Roman"/>
                <w:szCs w:val="24"/>
                <w:vertAlign w:val="superscript"/>
              </w:rPr>
              <w:t>4</w:t>
            </w:r>
            <w:r w:rsidRPr="00ED55B4">
              <w:rPr>
                <w:rFonts w:ascii="Times New Roman" w:hAnsi="Times New Roman" w:cs="Times New Roman"/>
                <w:color w:val="000000"/>
                <w:szCs w:val="20"/>
              </w:rPr>
              <w:fldChar w:fldCharType="end"/>
            </w:r>
          </w:p>
        </w:tc>
        <w:tc>
          <w:tcPr>
            <w:tcW w:w="1529"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fldChar w:fldCharType="begin"/>
            </w:r>
            <w:r w:rsidRPr="00ED55B4">
              <w:rPr>
                <w:rFonts w:ascii="Times New Roman" w:hAnsi="Times New Roman" w:cs="Times New Roman"/>
                <w:szCs w:val="20"/>
              </w:rPr>
              <w:instrText xml:space="preserve"> ADDIN ZOTERO_ITEM CSL_CITATION {"citationID":"7tnozGni","properties":{"formattedCitation":"\\super 1,4\\nosupersub{}","plainCitation":"1,4","noteIndex":0},"citationItems":[{"id":"uWDrJFRA/PJadM9h6","uris":["http://zotero.org/users/6311095/items/JYPRWCG8"],"uri":["http://zotero.org/users/6311095/items/JYPRWCG8"],"itemData":{"id":14,"type":"article-journal","abstract":"Recent observations revealed that human UDP-glucuronosyltransferase (UGT) 2B10 catalyzes N-glucuronidation of amine-containing compounds. Knowledge of the substrate specificity and clinical significance of UGT2B10 is still limited. The purpose of this study was to expand the knowledge of UGT2B10 substrates and to evaluate its significance in drug clearance. Using recombinant UGT2B10, we found that it catalyzes the N-glucuronidation of amitriptyline, imipramine, ketotifen, pizotifen, olanzapine, diphenhydramine, tamoxifen, ketoconazole, and midazolam. These are drugs that were previously reported to be substrates for UGT1A4 or UGT1A3, and that contain in their structure either tertiary aliphatic amines, cyclic amines, or an imidazole group. UGT2B10 was inactive in the glucuronidation of desipramine, nortriptyline, carbamazepine, and afloqualone. This group of drugs contains secondary or primary amines, and these results suggest that UGT2B10 preferably conjugates tertiary amines. This preference is partial because UGT2B10 did not conjugate the tertiary cyclic amine in trifluoperazine. Kinetic analyses revealed that the affinity and clearance of UGT2B10 for amitriptyline, imipramine, and diphenhydramine are significantly higher than the corresponding values of UGT1A4 and UGT1A3, although the Vmax values of UGT1A4 toward these drugs are considerably higher. These findings suggest that UGT2B10 plays a major role in the N-glucuronidation of these drugs at therapeutic concentrations. These results are also supported by inhibition studies with nicotine and hecogenin. In conclusion, this study expands the understanding of the substrate specificity of UGT2B10, highlighting its preference for tertiary amines with higher affinities and clearance values than those of UGT1A4 and UGT1A3.","container-title":"Drug Metabolism and Disposition: The Biological Fate of Chemicals","DOI":"10.1124/dmd.113.051565","ISSN":"1521-009X","issue":"7","journalAbbreviation":"Drug Metab Dispos","language":"eng","note":"PMID: 23611809","page":"1389-1397","source":"PubMed","title":"Human UDP-glucuronosyltransferase (UGT) 2B10 in drug N-glucuronidation: substrate screening and comparison with UGT1A3 and UGT1A4","title-short":"Human UDP-glucuronosyltransferase (UGT) 2B10 in drug N-glucuronidation","volume":"41","author":[{"family":"Kato","given":"Yukiko"},{"family":"Izukawa","given":"Takeshi"},{"family":"Oda","given":"Shingo"},{"family":"Fukami","given":"Tatsuki"},{"family":"Finel","given":"Moshe"},{"family":"Yokoi","given":"Tsuyoshi"},{"family":"Nakajima","given":"Miki"}],"issued":{"date-parts":[["2013",7]]}}},{"id":"uWDrJFRA/mcz8LgJg","uris":["http://zotero.org/users/6311095/items/CU7NNHPY"],"uri":["http://zotero.org/users/6311095/items/CU7NNHPY"],"itemData":{"id":11,"type":"article-journal","abstract":"Although there is evidence for an important role of UGT2B10 in the N-glucuronidation of drugs and other xenobiotics, the inhibitor selectivity of this enzyme is poorly understood. This study sought primarily to characterize the inhibition selectivity of UGT2B10 by UDP-glucuronosyltransferase (UGT) enzyme-selective inhibitors used for reaction phenotyping, and 34 antidepressant and antipsychotic drugs that contain an amine functional group. Initial studies demonstrated that cotinine is a highly selective substrate of human liver microsomal UGT2B10. The kinetics of cotinine N-glucuronidation by recombinant UGT and human liver microsomes (± bovine serum albumin) were consistent with the involvement of a single enzyme. Of the UGT enzyme-selective inhibitors employed for reaction phenotyping, only the UGT2B4/7 inhibitor fluconazole reduced recombinant UGT2B10 activity to an appreciable extent. The majority of antidepressant and antipsychotic drugs screened for effects on UGT2B10 inhibited enzyme activity with IC50 values &lt;100 µM. The most potent inhibition was observed with the tricyclic antidepressants amitriptyline and doxepin and the tetracyclic antidepressant mianserin, and the structurally related compounds desloratadine and loratadine. Molecular modeling using a ligand-based approach indicated that hydrophobic and charge interactions are involved in inhibitor binding, whereas spatial features influence the potency of UGT2B10 inhibition. Respective mean Ki,u (± S.D.) values for amitriptyline, doxepin, and mianserin inhibition of human liver microsomal UGT2B10 were 0.61 ± 0.05, 0.95 ± 0.18, and 0.43 ± 0.01 µM. In vitro-in vivo extrapolation indicates that these drugs may perpetrate inhibitory drug-drug interactions when coadministered with compounds that are cleared predominantly by UGT2B10.","container-title":"Drug Metabolism and Disposition: The Biological Fate of Chemicals","DOI":"10.1124/dmd.115.068213","ISSN":"1521-009X","issue":"3","journalAbbreviation":"Drug Metab Dispos","language":"eng","note":"PMID: 26669329","page":"378-388","source":"PubMed","title":"Human UDP-Glucuronosyltransferase (UGT) 2B10: Validation of Cotinine as a Selective Probe Substrate, Inhibition by UGT Enzyme-Selective Inhibitors and Antidepressant and Antipsychotic Drugs, and Structural Determinants of Enzyme Inhibition","title-short":"Human UDP-Glucuronosyltransferase (UGT) 2B10","volume":"44","author":[{"family":"Pattanawongsa","given":"Attarat"},{"family":"Nair","given":"Pramod C."},{"family":"Rowland","given":"Andrew"},{"family":"Miners","given":"John O."}],"issued":{"date-parts":[["2016",3]]}}}],"schema":"https://github.com/citation-style-language/schema/raw/master/csl-citation.json"} </w:instrText>
            </w:r>
            <w:r w:rsidRPr="00ED55B4">
              <w:rPr>
                <w:rFonts w:ascii="Times New Roman" w:hAnsi="Times New Roman" w:cs="Times New Roman"/>
                <w:szCs w:val="20"/>
              </w:rPr>
              <w:fldChar w:fldCharType="separate"/>
            </w:r>
            <w:r w:rsidRPr="00ED55B4">
              <w:rPr>
                <w:rFonts w:ascii="Times New Roman" w:hAnsi="Times New Roman" w:cs="Times New Roman"/>
                <w:szCs w:val="24"/>
                <w:vertAlign w:val="superscript"/>
              </w:rPr>
              <w:t>1,4</w:t>
            </w:r>
            <w:r w:rsidRPr="00ED55B4">
              <w:rPr>
                <w:rFonts w:ascii="Times New Roman" w:hAnsi="Times New Roman" w:cs="Times New Roman"/>
                <w:szCs w:val="20"/>
              </w:rPr>
              <w:fldChar w:fldCharType="end"/>
            </w:r>
          </w:p>
        </w:tc>
      </w:tr>
      <w:tr w:rsidR="00ED55B4" w:rsidRPr="00ED55B4" w:rsidTr="00405E3F">
        <w:trPr>
          <w:jc w:val="center"/>
        </w:trPr>
        <w:tc>
          <w:tcPr>
            <w:tcW w:w="1701" w:type="dxa"/>
            <w:vAlign w:val="center"/>
          </w:tcPr>
          <w:p w:rsidR="00ED55B4" w:rsidRPr="00ED55B4" w:rsidRDefault="00ED55B4" w:rsidP="00ED55B4">
            <w:pPr>
              <w:bidi w:val="0"/>
              <w:jc w:val="center"/>
              <w:rPr>
                <w:rFonts w:ascii="Times New Roman" w:hAnsi="Times New Roman" w:cs="Times New Roman"/>
                <w:szCs w:val="20"/>
              </w:rPr>
            </w:pPr>
            <w:proofErr w:type="spellStart"/>
            <w:r w:rsidRPr="00ED55B4">
              <w:rPr>
                <w:rFonts w:ascii="Times New Roman" w:hAnsi="Times New Roman" w:cs="Times New Roman"/>
                <w:color w:val="000000"/>
                <w:szCs w:val="20"/>
              </w:rPr>
              <w:t>Loxapine</w:t>
            </w:r>
            <w:proofErr w:type="spellEnd"/>
          </w:p>
        </w:tc>
        <w:tc>
          <w:tcPr>
            <w:tcW w:w="1261" w:type="dxa"/>
            <w:vAlign w:val="center"/>
          </w:tcPr>
          <w:p w:rsidR="00ED55B4" w:rsidRPr="00ED55B4" w:rsidRDefault="00ED55B4" w:rsidP="00ED55B4">
            <w:pPr>
              <w:bidi w:val="0"/>
              <w:jc w:val="center"/>
              <w:rPr>
                <w:rFonts w:ascii="Times New Roman" w:hAnsi="Times New Roman" w:cs="Times New Roman"/>
                <w:i/>
                <w:szCs w:val="20"/>
              </w:rPr>
            </w:pPr>
            <w:r w:rsidRPr="00ED55B4">
              <w:rPr>
                <w:rFonts w:ascii="Times New Roman" w:hAnsi="Times New Roman" w:cs="Times New Roman"/>
                <w:i/>
                <w:color w:val="000000"/>
                <w:szCs w:val="20"/>
              </w:rPr>
              <w:t>In vitro</w:t>
            </w:r>
          </w:p>
        </w:tc>
        <w:tc>
          <w:tcPr>
            <w:tcW w:w="1690"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Antipsychotic</w:t>
            </w:r>
          </w:p>
        </w:tc>
        <w:tc>
          <w:tcPr>
            <w:tcW w:w="1673"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Tertiary amine</w:t>
            </w:r>
          </w:p>
        </w:tc>
        <w:tc>
          <w:tcPr>
            <w:tcW w:w="3061"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t>N/A</w:t>
            </w:r>
          </w:p>
        </w:tc>
        <w:tc>
          <w:tcPr>
            <w:tcW w:w="1529"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fldChar w:fldCharType="begin"/>
            </w:r>
            <w:r w:rsidRPr="00ED55B4">
              <w:rPr>
                <w:rFonts w:ascii="Times New Roman" w:hAnsi="Times New Roman" w:cs="Times New Roman"/>
                <w:szCs w:val="20"/>
              </w:rPr>
              <w:instrText xml:space="preserve"> ADDIN ZOTERO_ITEM CSL_CITATION {"citationID":"pRcP68Pp","properties":{"formattedCitation":"\\super 2\\nosupersub{}","plainCitation":"2","noteIndex":0},"citationItems":[{"id":"uWDrJFRA/clLwmEJt","uris":["http://zotero.org/users/6311095/items/5XX67YDL"],"uri":["http://zotero.org/users/6311095/items/5XX67YDL"],"itemData":{"id":191,"type":"article-journal","abstract":"N-glucuronidation is an important pathway for metabolism and disposition of tertiary amines in humans. This reaction is mainly catalyzed by the enzymes UGT1A4 and UGT2B10. However, the metabolic patterns of UGT1A4- and UGT2B10-mediated N-glucuronidation are not fully clear. In this study, we first optimized in vitro reaction conditions for N-glucuronidation by using specific substrates (i.e., trifluoperazine for UGT1A4, cotinine and amitriptyline for UGT2B10). Furthermore, we found that hepatic N-glucuronidation showed significant species differences. In addition, UGT1A4 and UGT2B10 were primarily responsible for N-glucuronidation of many tertiary amines, including asenapine, loxapine, clozapine, chlorpromazine, dothiepin, doxepin, mirtazapine, mianserin, chlorcyclizine, cyclizine, promethazine, cyclobenzaprine, imatinib, retrorsine, strychnine and brucine. In conclusion, this study provides an in vitro assay system for evaluating N-glucuronidation of amines. Also, UGT1A4- and UGT2B10-mediated N-glucuronidation might play significant roles in metabolism and detoxification of tertiary amines in humans.","container-title":"Journal of Pharmaceutical and Biomedical Analysis","DOI":"10.1016/j.jpba.2017.07.037","ISSN":"0731-7085","journalAbbreviation":"Journal of Pharmaceutical and Biomedical Analysis","language":"en","page":"692-703","source":"ScienceDirect","title":"N-glucuronidation catalyzed by UGT1A4 and UGT2B10 in human liver microsomes: Assay optimization and substrate identification","title-short":"N-glucuronidation catalyzed by UGT1A4 and UGT2B10 in human liver microsomes","volume":"145","author":[{"family":"Lu","given":"Danyi"},{"family":"Xie","given":"Qian"},{"family":"Wu","given":"Baojian"}],"issued":{"date-parts":[["2017",10,25]]}}}],"schema":"https://github.com/citation-style-language/schema/raw/master/csl-citation.json"} </w:instrText>
            </w:r>
            <w:r w:rsidRPr="00ED55B4">
              <w:rPr>
                <w:rFonts w:ascii="Times New Roman" w:hAnsi="Times New Roman" w:cs="Times New Roman"/>
                <w:szCs w:val="20"/>
              </w:rPr>
              <w:fldChar w:fldCharType="separate"/>
            </w:r>
            <w:r w:rsidRPr="00ED55B4">
              <w:rPr>
                <w:rFonts w:ascii="Times New Roman" w:hAnsi="Times New Roman" w:cs="Times New Roman"/>
                <w:szCs w:val="24"/>
                <w:vertAlign w:val="superscript"/>
              </w:rPr>
              <w:t>2</w:t>
            </w:r>
            <w:r w:rsidRPr="00ED55B4">
              <w:rPr>
                <w:rFonts w:ascii="Times New Roman" w:hAnsi="Times New Roman" w:cs="Times New Roman"/>
                <w:szCs w:val="20"/>
              </w:rPr>
              <w:fldChar w:fldCharType="end"/>
            </w:r>
          </w:p>
        </w:tc>
      </w:tr>
      <w:tr w:rsidR="00ED55B4" w:rsidRPr="00ED55B4" w:rsidTr="00405E3F">
        <w:trPr>
          <w:jc w:val="center"/>
        </w:trPr>
        <w:tc>
          <w:tcPr>
            <w:tcW w:w="1701"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Ketoconazole</w:t>
            </w:r>
          </w:p>
        </w:tc>
        <w:tc>
          <w:tcPr>
            <w:tcW w:w="1261" w:type="dxa"/>
            <w:vAlign w:val="center"/>
          </w:tcPr>
          <w:p w:rsidR="00ED55B4" w:rsidRPr="00ED55B4" w:rsidRDefault="00ED55B4" w:rsidP="00ED55B4">
            <w:pPr>
              <w:bidi w:val="0"/>
              <w:jc w:val="center"/>
              <w:rPr>
                <w:rFonts w:ascii="Times New Roman" w:hAnsi="Times New Roman" w:cs="Times New Roman"/>
                <w:i/>
                <w:szCs w:val="20"/>
              </w:rPr>
            </w:pPr>
            <w:r w:rsidRPr="00ED55B4">
              <w:rPr>
                <w:rFonts w:ascii="Times New Roman" w:hAnsi="Times New Roman" w:cs="Times New Roman"/>
                <w:i/>
                <w:color w:val="000000"/>
                <w:szCs w:val="20"/>
              </w:rPr>
              <w:t>In vitro</w:t>
            </w:r>
          </w:p>
        </w:tc>
        <w:tc>
          <w:tcPr>
            <w:tcW w:w="1690"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Antifungal</w:t>
            </w:r>
          </w:p>
        </w:tc>
        <w:tc>
          <w:tcPr>
            <w:tcW w:w="1673"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192027"/>
                <w:szCs w:val="20"/>
              </w:rPr>
              <w:t>Tertiary aliphatic amine</w:t>
            </w:r>
          </w:p>
        </w:tc>
        <w:tc>
          <w:tcPr>
            <w:tcW w:w="3061" w:type="dxa"/>
            <w:vAlign w:val="center"/>
          </w:tcPr>
          <w:p w:rsidR="00ED55B4" w:rsidRPr="00ED55B4" w:rsidRDefault="00ED55B4" w:rsidP="00ED55B4">
            <w:pPr>
              <w:bidi w:val="0"/>
              <w:jc w:val="center"/>
              <w:rPr>
                <w:rFonts w:ascii="Times New Roman" w:hAnsi="Times New Roman" w:cs="Times New Roman"/>
                <w:szCs w:val="20"/>
                <w:lang w:val="fr-CH"/>
              </w:rPr>
            </w:pPr>
            <w:r w:rsidRPr="00ED55B4">
              <w:rPr>
                <w:rFonts w:ascii="Times New Roman" w:hAnsi="Times New Roman" w:cs="Times New Roman"/>
                <w:color w:val="000000"/>
                <w:szCs w:val="20"/>
                <w:lang w:val="fr-CH"/>
              </w:rPr>
              <w:t xml:space="preserve">IC50 = 11.9 ± 1.69 µM </w:t>
            </w:r>
            <w:r w:rsidRPr="00ED55B4">
              <w:rPr>
                <w:rFonts w:ascii="Times New Roman" w:hAnsi="Times New Roman" w:cs="Times New Roman"/>
                <w:color w:val="000000"/>
                <w:szCs w:val="20"/>
              </w:rPr>
              <w:fldChar w:fldCharType="begin"/>
            </w:r>
            <w:r w:rsidRPr="00ED55B4">
              <w:rPr>
                <w:rFonts w:ascii="Times New Roman" w:hAnsi="Times New Roman" w:cs="Times New Roman"/>
                <w:color w:val="000000"/>
                <w:szCs w:val="20"/>
                <w:lang w:val="fr-CH"/>
              </w:rPr>
              <w:instrText xml:space="preserve"> ADDIN ZOTERO_ITEM CSL_CITATION {"citationID":"S9CVqvFj","properties":{"formattedCitation":"\\super 1\\nosupersub{}","plainCitation":"1","noteIndex":0},"citationItems":[{"id":"uWDrJFRA/mcz8LgJg","uris":["http://zotero.org/users/6311095/items/CU7NNHPY"],"uri":["http://zotero.org/users/6311095/items/CU7NNHPY"],"itemData":{"id":11,"type":"article-journal","abstract":"Although there is evidence for an important role of UGT2B10 in the N-glucuronidation of drugs and other xenobiotics, the inhibitor selectivity of this enzyme is poorly understood. This study sought primarily to characterize the inhibition selectivity of UGT2B10 by UDP-glucuronosyltransferase (UGT) enzyme-selective inhibitors used for reaction phenotyping, and 34 antidepressant and antipsychotic drugs that contain an amine functional group. Initial studies demonstrated that cotinine is a highly selective substrate of human liver microsomal UGT2B10. The kinetics of cotinine N-glucuronidation by recombinant UGT and human liver microsomes (± bovine serum albumin) were consistent with the involvement of a single enzyme. Of the UGT enzyme-selective inhibitors employed for reaction phenotyping, only the UGT2B4/7 inhibitor fluconazole reduced recombinant UGT2B10 activity to an appreciable extent. The majority of antidepressant and antipsychotic drugs screened for effects on UGT2B10 inhibited enzyme activity with IC50 values &lt;100 µM. The most potent inhibition was observed with the tricyclic antidepressants amitriptyline and doxepin and the tetracyclic antidepressant mianserin, and the structurally related compounds desloratadine and loratadine. Molecular modeling using a ligand-based approach indicated that hydrophobic and charge interactions are involved in inhibitor binding, whereas spatial features influence the potency of UGT2B10 inhibition. Respective mean Ki,u (± S.D.) values for amitriptyline, doxepin, and mianserin inhibition of human liver microsomal UGT2B10 were 0.61 ± 0.05, 0.95 ± 0.18, and 0.43 ± 0.01 µM. In vitro-in vivo extrapolation indicates that these drugs may perpetrate inhibitory drug-drug interactions when coadministered with compounds that are cleared predominantly by UGT2B10.","container-title":"Drug Metabolism and Disposition: The Biological Fate of Chemicals","DOI":"10.1124/dmd.115.068213","ISSN":"1521-009X","issue":"3","journalAbbreviation":"Drug Metab Dispos","language":"eng","note":"PMID: 26669329","page":"378-388","source":"PubMed","title":"Human UDP-Glucuronosyltransferase (UGT) 2B10: Validation of Cotinine as a Selective Probe Substrate, Inhibition by UGT Enzyme-Selective Inhibitors and Antidepressant and Antipsychotic Drugs, and Structural Determinants of Enzyme Inhibition","title-short":"Human UDP-Glucuronosyltransferase (UGT) 2B10","volume":"44","author":[{"family":"Pattanawongsa","given":"Attarat"},{"family":"Nair","given":"Pramod C."},{"family":"Rowland","given":"Andrew"},{"family":"Miners","given":"John O."}],"issued":{"date-parts":[["2016",3]]}}}],"schema":"https://github.com/citation-style-language/schema/raw/master/csl-citation.json"} </w:instrText>
            </w:r>
            <w:r w:rsidRPr="00ED55B4">
              <w:rPr>
                <w:rFonts w:ascii="Times New Roman" w:hAnsi="Times New Roman" w:cs="Times New Roman"/>
                <w:color w:val="000000"/>
                <w:szCs w:val="20"/>
              </w:rPr>
              <w:fldChar w:fldCharType="separate"/>
            </w:r>
            <w:r w:rsidRPr="00ED55B4">
              <w:rPr>
                <w:rFonts w:ascii="Times New Roman" w:hAnsi="Times New Roman" w:cs="Times New Roman"/>
                <w:szCs w:val="24"/>
                <w:vertAlign w:val="superscript"/>
              </w:rPr>
              <w:t>1</w:t>
            </w:r>
            <w:r w:rsidRPr="00ED55B4">
              <w:rPr>
                <w:rFonts w:ascii="Times New Roman" w:hAnsi="Times New Roman" w:cs="Times New Roman"/>
                <w:color w:val="000000"/>
                <w:szCs w:val="20"/>
              </w:rPr>
              <w:fldChar w:fldCharType="end"/>
            </w:r>
          </w:p>
        </w:tc>
        <w:tc>
          <w:tcPr>
            <w:tcW w:w="1529"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fldChar w:fldCharType="begin"/>
            </w:r>
            <w:r w:rsidRPr="00ED55B4">
              <w:rPr>
                <w:rFonts w:ascii="Times New Roman" w:hAnsi="Times New Roman" w:cs="Times New Roman"/>
                <w:szCs w:val="20"/>
              </w:rPr>
              <w:instrText xml:space="preserve"> ADDIN ZOTERO_ITEM CSL_CITATION {"citationID":"QcZD56tz","properties":{"formattedCitation":"\\super 1,4\\nosupersub{}","plainCitation":"1,4","noteIndex":0},"citationItems":[{"id":"uWDrJFRA/PJadM9h6","uris":["http://zotero.org/users/6311095/items/JYPRWCG8"],"uri":["http://zotero.org/users/6311095/items/JYPRWCG8"],"itemData":{"id":14,"type":"article-journal","abstract":"Recent observations revealed that human UDP-glucuronosyltransferase (UGT) 2B10 catalyzes N-glucuronidation of amine-containing compounds. Knowledge of the substrate specificity and clinical significance of UGT2B10 is still limited. The purpose of this study was to expand the knowledge of UGT2B10 substrates and to evaluate its significance in drug clearance. Using recombinant UGT2B10, we found that it catalyzes the N-glucuronidation of amitriptyline, imipramine, ketotifen, pizotifen, olanzapine, diphenhydramine, tamoxifen, ketoconazole, and midazolam. These are drugs that were previously reported to be substrates for UGT1A4 or UGT1A3, and that contain in their structure either tertiary aliphatic amines, cyclic amines, or an imidazole group. UGT2B10 was inactive in the glucuronidation of desipramine, nortriptyline, carbamazepine, and afloqualone. This group of drugs contains secondary or primary amines, and these results suggest that UGT2B10 preferably conjugates tertiary amines. This preference is partial because UGT2B10 did not conjugate the tertiary cyclic amine in trifluoperazine. Kinetic analyses revealed that the affinity and clearance of UGT2B10 for amitriptyline, imipramine, and diphenhydramine are significantly higher than the corresponding values of UGT1A4 and UGT1A3, although the Vmax values of UGT1A4 toward these drugs are considerably higher. These findings suggest that UGT2B10 plays a major role in the N-glucuronidation of these drugs at therapeutic concentrations. These results are also supported by inhibition studies with nicotine and hecogenin. In conclusion, this study expands the understanding of the substrate specificity of UGT2B10, highlighting its preference for tertiary amines with higher affinities and clearance values than those of UGT1A4 and UGT1A3.","container-title":"Drug Metabolism and Disposition: The Biological Fate of Chemicals","DOI":"10.1124/dmd.113.051565","ISSN":"1521-009X","issue":"7","journalAbbreviation":"Drug Metab Dispos","language":"eng","note":"PMID: 23611809","page":"1389-1397","source":"PubMed","title":"Human UDP-glucuronosyltransferase (UGT) 2B10 in drug N-glucuronidation: substrate screening and comparison with UGT1A3 and UGT1A4","title-short":"Human UDP-glucuronosyltransferase (UGT) 2B10 in drug N-glucuronidation","volume":"41","author":[{"family":"Kato","given":"Yukiko"},{"family":"Izukawa","given":"Takeshi"},{"family":"Oda","given":"Shingo"},{"family":"Fukami","given":"Tatsuki"},{"family":"Finel","given":"Moshe"},{"family":"Yokoi","given":"Tsuyoshi"},{"family":"Nakajima","given":"Miki"}],"issued":{"date-parts":[["2013",7]]}}},{"id":"uWDrJFRA/mcz8LgJg","uris":["http://zotero.org/users/6311095/items/CU7NNHPY"],"uri":["http://zotero.org/users/6311095/items/CU7NNHPY"],"itemData":{"id":11,"type":"article-journal","abstract":"Although there is evidence for an important role of UGT2B10 in the N-glucuronidation of drugs and other xenobiotics, the inhibitor selectivity of this enzyme is poorly understood. This study sought primarily to characterize the inhibition selectivity of UGT2B10 by UDP-glucuronosyltransferase (UGT) enzyme-selective inhibitors used for reaction phenotyping, and 34 antidepressant and antipsychotic drugs that contain an amine functional group. Initial studies demonstrated that cotinine is a highly selective substrate of human liver microsomal UGT2B10. The kinetics of cotinine N-glucuronidation by recombinant UGT and human liver microsomes (± bovine serum albumin) were consistent with the involvement of a single enzyme. Of the UGT enzyme-selective inhibitors employed for reaction phenotyping, only the UGT2B4/7 inhibitor fluconazole reduced recombinant UGT2B10 activity to an appreciable extent. The majority of antidepressant and antipsychotic drugs screened for effects on UGT2B10 inhibited enzyme activity with IC50 values &lt;100 µM. The most potent inhibition was observed with the tricyclic antidepressants amitriptyline and doxepin and the tetracyclic antidepressant mianserin, and the structurally related compounds desloratadine and loratadine. Molecular modeling using a ligand-based approach indicated that hydrophobic and charge interactions are involved in inhibitor binding, whereas spatial features influence the potency of UGT2B10 inhibition. Respective mean Ki,u (± S.D.) values for amitriptyline, doxepin, and mianserin inhibition of human liver microsomal UGT2B10 were 0.61 ± 0.05, 0.95 ± 0.18, and 0.43 ± 0.01 µM. In vitro-in vivo extrapolation indicates that these drugs may perpetrate inhibitory drug-drug interactions when coadministered with compounds that are cleared predominantly by UGT2B10.","container-title":"Drug Metabolism and Disposition: The Biological Fate of Chemicals","DOI":"10.1124/dmd.115.068213","ISSN":"1521-009X","issue":"3","journalAbbreviation":"Drug Metab Dispos","language":"eng","note":"PMID: 26669329","page":"378-388","source":"PubMed","title":"Human UDP-Glucuronosyltransferase (UGT) 2B10: Validation of Cotinine as a Selective Probe Substrate, Inhibition by UGT Enzyme-Selective Inhibitors and Antidepressant and Antipsychotic Drugs, and Structural Determinants of Enzyme Inhibition","title-short":"Human UDP-Glucuronosyltransferase (UGT) 2B10","volume":"44","author":[{"family":"Pattanawongsa","given":"Attarat"},{"family":"Nair","given":"Pramod C."},{"family":"Rowland","given":"Andrew"},{"family":"Miners","given":"John O."}],"issued":{"date-parts":[["2016",3]]}}}],"schema":"https://github.com/citation-style-language/schema/raw/master/csl-citation.json"} </w:instrText>
            </w:r>
            <w:r w:rsidRPr="00ED55B4">
              <w:rPr>
                <w:rFonts w:ascii="Times New Roman" w:hAnsi="Times New Roman" w:cs="Times New Roman"/>
                <w:szCs w:val="20"/>
              </w:rPr>
              <w:fldChar w:fldCharType="separate"/>
            </w:r>
            <w:r w:rsidRPr="00ED55B4">
              <w:rPr>
                <w:rFonts w:ascii="Times New Roman" w:hAnsi="Times New Roman" w:cs="Times New Roman"/>
                <w:szCs w:val="24"/>
                <w:vertAlign w:val="superscript"/>
              </w:rPr>
              <w:t>1,4</w:t>
            </w:r>
            <w:r w:rsidRPr="00ED55B4">
              <w:rPr>
                <w:rFonts w:ascii="Times New Roman" w:hAnsi="Times New Roman" w:cs="Times New Roman"/>
                <w:szCs w:val="20"/>
              </w:rPr>
              <w:fldChar w:fldCharType="end"/>
            </w:r>
          </w:p>
        </w:tc>
      </w:tr>
      <w:tr w:rsidR="00ED55B4" w:rsidRPr="00ED55B4" w:rsidTr="00405E3F">
        <w:trPr>
          <w:jc w:val="center"/>
        </w:trPr>
        <w:tc>
          <w:tcPr>
            <w:tcW w:w="1701" w:type="dxa"/>
            <w:vAlign w:val="center"/>
          </w:tcPr>
          <w:p w:rsidR="00ED55B4" w:rsidRPr="00ED55B4" w:rsidRDefault="00ED55B4" w:rsidP="00ED55B4">
            <w:pPr>
              <w:bidi w:val="0"/>
              <w:jc w:val="center"/>
              <w:rPr>
                <w:rFonts w:ascii="Times New Roman" w:hAnsi="Times New Roman" w:cs="Times New Roman"/>
                <w:szCs w:val="20"/>
              </w:rPr>
            </w:pPr>
            <w:proofErr w:type="spellStart"/>
            <w:r w:rsidRPr="00ED55B4">
              <w:rPr>
                <w:rFonts w:ascii="Times New Roman" w:hAnsi="Times New Roman" w:cs="Times New Roman"/>
                <w:color w:val="000000"/>
                <w:szCs w:val="20"/>
              </w:rPr>
              <w:t>Ketotifen</w:t>
            </w:r>
            <w:proofErr w:type="spellEnd"/>
          </w:p>
        </w:tc>
        <w:tc>
          <w:tcPr>
            <w:tcW w:w="1261" w:type="dxa"/>
            <w:vAlign w:val="center"/>
          </w:tcPr>
          <w:p w:rsidR="00ED55B4" w:rsidRPr="00ED55B4" w:rsidRDefault="00ED55B4" w:rsidP="00ED55B4">
            <w:pPr>
              <w:bidi w:val="0"/>
              <w:jc w:val="center"/>
              <w:rPr>
                <w:rFonts w:ascii="Times New Roman" w:hAnsi="Times New Roman" w:cs="Times New Roman"/>
                <w:i/>
                <w:szCs w:val="20"/>
              </w:rPr>
            </w:pPr>
            <w:r w:rsidRPr="00ED55B4">
              <w:rPr>
                <w:rFonts w:ascii="Times New Roman" w:hAnsi="Times New Roman" w:cs="Times New Roman"/>
                <w:i/>
                <w:color w:val="000000"/>
                <w:szCs w:val="20"/>
              </w:rPr>
              <w:t>In vitro</w:t>
            </w:r>
          </w:p>
        </w:tc>
        <w:tc>
          <w:tcPr>
            <w:tcW w:w="1690"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Antihistamine</w:t>
            </w:r>
          </w:p>
        </w:tc>
        <w:tc>
          <w:tcPr>
            <w:tcW w:w="1673"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Tertiary amine</w:t>
            </w:r>
          </w:p>
        </w:tc>
        <w:tc>
          <w:tcPr>
            <w:tcW w:w="3061"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t>N/A</w:t>
            </w:r>
          </w:p>
        </w:tc>
        <w:tc>
          <w:tcPr>
            <w:tcW w:w="1529"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fldChar w:fldCharType="begin"/>
            </w:r>
            <w:r w:rsidRPr="00ED55B4">
              <w:rPr>
                <w:rFonts w:ascii="Times New Roman" w:hAnsi="Times New Roman" w:cs="Times New Roman"/>
                <w:szCs w:val="20"/>
              </w:rPr>
              <w:instrText xml:space="preserve"> ADDIN ZOTERO_ITEM CSL_CITATION {"citationID":"3JrXr8A1","properties":{"formattedCitation":"\\super 4\\nosupersub{}","plainCitation":"4","noteIndex":0},"citationItems":[{"id":"uWDrJFRA/PJadM9h6","uris":["http://zotero.org/users/6311095/items/JYPRWCG8"],"uri":["http://zotero.org/users/6311095/items/JYPRWCG8"],"itemData":{"id":14,"type":"article-journal","abstract":"Recent observations revealed that human UDP-glucuronosyltransferase (UGT) 2B10 catalyzes N-glucuronidation of amine-containing compounds. Knowledge of the substrate specificity and clinical significance of UGT2B10 is still limited. The purpose of this study was to expand the knowledge of UGT2B10 substrates and to evaluate its significance in drug clearance. Using recombinant UGT2B10, we found that it catalyzes the N-glucuronidation of amitriptyline, imipramine, ketotifen, pizotifen, olanzapine, diphenhydramine, tamoxifen, ketoconazole, and midazolam. These are drugs that were previously reported to be substrates for UGT1A4 or UGT1A3, and that contain in their structure either tertiary aliphatic amines, cyclic amines, or an imidazole group. UGT2B10 was inactive in the glucuronidation of desipramine, nortriptyline, carbamazepine, and afloqualone. This group of drugs contains secondary or primary amines, and these results suggest that UGT2B10 preferably conjugates tertiary amines. This preference is partial because UGT2B10 did not conjugate the tertiary cyclic amine in trifluoperazine. Kinetic analyses revealed that the affinity and clearance of UGT2B10 for amitriptyline, imipramine, and diphenhydramine are significantly higher than the corresponding values of UGT1A4 and UGT1A3, although the Vmax values of UGT1A4 toward these drugs are considerably higher. These findings suggest that UGT2B10 plays a major role in the N-glucuronidation of these drugs at therapeutic concentrations. These results are also supported by inhibition studies with nicotine and hecogenin. In conclusion, this study expands the understanding of the substrate specificity of UGT2B10, highlighting its preference for tertiary amines with higher affinities and clearance values than those of UGT1A4 and UGT1A3.","container-title":"Drug Metabolism and Disposition: The Biological Fate of Chemicals","DOI":"10.1124/dmd.113.051565","ISSN":"1521-009X","issue":"7","journalAbbreviation":"Drug Metab Dispos","language":"eng","note":"PMID: 23611809","page":"1389-1397","source":"PubMed","title":"Human UDP-glucuronosyltransferase (UGT) 2B10 in drug N-glucuronidation: substrate screening and comparison with UGT1A3 and UGT1A4","title-short":"Human UDP-glucuronosyltransferase (UGT) 2B10 in drug N-glucuronidation","volume":"41","author":[{"family":"Kato","given":"Yukiko"},{"family":"Izukawa","given":"Takeshi"},{"family":"Oda","given":"Shingo"},{"family":"Fukami","given":"Tatsuki"},{"family":"Finel","given":"Moshe"},{"family":"Yokoi","given":"Tsuyoshi"},{"family":"Nakajima","given":"Miki"}],"issued":{"date-parts":[["2013",7]]}}}],"schema":"https://github.com/citation-style-language/schema/raw/master/csl-citation.json"} </w:instrText>
            </w:r>
            <w:r w:rsidRPr="00ED55B4">
              <w:rPr>
                <w:rFonts w:ascii="Times New Roman" w:hAnsi="Times New Roman" w:cs="Times New Roman"/>
                <w:szCs w:val="20"/>
              </w:rPr>
              <w:fldChar w:fldCharType="separate"/>
            </w:r>
            <w:r w:rsidRPr="00ED55B4">
              <w:rPr>
                <w:rFonts w:ascii="Times New Roman" w:hAnsi="Times New Roman" w:cs="Times New Roman"/>
                <w:szCs w:val="24"/>
                <w:vertAlign w:val="superscript"/>
              </w:rPr>
              <w:t>4</w:t>
            </w:r>
            <w:r w:rsidRPr="00ED55B4">
              <w:rPr>
                <w:rFonts w:ascii="Times New Roman" w:hAnsi="Times New Roman" w:cs="Times New Roman"/>
                <w:szCs w:val="20"/>
              </w:rPr>
              <w:fldChar w:fldCharType="end"/>
            </w:r>
          </w:p>
        </w:tc>
      </w:tr>
      <w:tr w:rsidR="00ED55B4" w:rsidRPr="00ED55B4" w:rsidTr="00405E3F">
        <w:trPr>
          <w:jc w:val="center"/>
        </w:trPr>
        <w:tc>
          <w:tcPr>
            <w:tcW w:w="1701" w:type="dxa"/>
            <w:shd w:val="clear" w:color="auto" w:fill="auto"/>
            <w:vAlign w:val="center"/>
          </w:tcPr>
          <w:p w:rsidR="00ED55B4" w:rsidRPr="00ED55B4" w:rsidRDefault="00ED55B4" w:rsidP="00ED55B4">
            <w:pPr>
              <w:bidi w:val="0"/>
              <w:jc w:val="center"/>
              <w:rPr>
                <w:rFonts w:ascii="Times New Roman" w:hAnsi="Times New Roman" w:cs="Times New Roman"/>
                <w:szCs w:val="20"/>
              </w:rPr>
            </w:pPr>
            <w:proofErr w:type="spellStart"/>
            <w:r w:rsidRPr="00ED55B4">
              <w:rPr>
                <w:rFonts w:ascii="Times New Roman" w:hAnsi="Times New Roman" w:cs="Times New Roman"/>
                <w:color w:val="000000"/>
                <w:szCs w:val="20"/>
              </w:rPr>
              <w:t>Loratadine</w:t>
            </w:r>
            <w:proofErr w:type="spellEnd"/>
          </w:p>
        </w:tc>
        <w:tc>
          <w:tcPr>
            <w:tcW w:w="1261" w:type="dxa"/>
            <w:shd w:val="clear" w:color="auto" w:fill="auto"/>
            <w:vAlign w:val="center"/>
          </w:tcPr>
          <w:p w:rsidR="00ED55B4" w:rsidRPr="00ED55B4" w:rsidRDefault="00ED55B4" w:rsidP="00ED55B4">
            <w:pPr>
              <w:bidi w:val="0"/>
              <w:jc w:val="center"/>
              <w:rPr>
                <w:rFonts w:ascii="Times New Roman" w:hAnsi="Times New Roman" w:cs="Times New Roman"/>
                <w:i/>
                <w:szCs w:val="20"/>
              </w:rPr>
            </w:pPr>
            <w:r w:rsidRPr="00ED55B4">
              <w:rPr>
                <w:rFonts w:ascii="Times New Roman" w:hAnsi="Times New Roman" w:cs="Times New Roman"/>
                <w:i/>
                <w:color w:val="000000"/>
                <w:szCs w:val="20"/>
              </w:rPr>
              <w:t>In vitro</w:t>
            </w:r>
          </w:p>
        </w:tc>
        <w:tc>
          <w:tcPr>
            <w:tcW w:w="1690" w:type="dxa"/>
            <w:shd w:val="clear" w:color="auto" w:fill="auto"/>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Antihistamine</w:t>
            </w:r>
          </w:p>
        </w:tc>
        <w:tc>
          <w:tcPr>
            <w:tcW w:w="1673" w:type="dxa"/>
            <w:shd w:val="clear" w:color="auto" w:fill="auto"/>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t>Tertiary amine</w:t>
            </w:r>
          </w:p>
        </w:tc>
        <w:tc>
          <w:tcPr>
            <w:tcW w:w="3061"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IC50 = 2.18 ± 0.34 µM</w:t>
            </w:r>
          </w:p>
        </w:tc>
        <w:tc>
          <w:tcPr>
            <w:tcW w:w="1529"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fldChar w:fldCharType="begin"/>
            </w:r>
            <w:r w:rsidRPr="00ED55B4">
              <w:rPr>
                <w:rFonts w:ascii="Times New Roman" w:hAnsi="Times New Roman" w:cs="Times New Roman"/>
                <w:szCs w:val="20"/>
              </w:rPr>
              <w:instrText xml:space="preserve"> ADDIN ZOTERO_ITEM CSL_CITATION {"citationID":"B0n60lZw","properties":{"formattedCitation":"\\super 1\\nosupersub{}","plainCitation":"1","noteIndex":0},"citationItems":[{"id":"uWDrJFRA/mcz8LgJg","uris":["http://zotero.org/users/6311095/items/CU7NNHPY"],"uri":["http://zotero.org/users/6311095/items/CU7NNHPY"],"itemData":{"id":11,"type":"article-journal","abstract":"Although there is evidence for an important role of UGT2B10 in the N-glucuronidation of drugs and other xenobiotics, the inhibitor selectivity of this enzyme is poorly understood. This study sought primarily to characterize the inhibition selectivity of UGT2B10 by UDP-glucuronosyltransferase (UGT) enzyme-selective inhibitors used for reaction phenotyping, and 34 antidepressant and antipsychotic drugs that contain an amine functional group. Initial studies demonstrated that cotinine is a highly selective substrate of human liver microsomal UGT2B10. The kinetics of cotinine N-glucuronidation by recombinant UGT and human liver microsomes (± bovine serum albumin) were consistent with the involvement of a single enzyme. Of the UGT enzyme-selective inhibitors employed for reaction phenotyping, only the UGT2B4/7 inhibitor fluconazole reduced recombinant UGT2B10 activity to an appreciable extent. The majority of antidepressant and antipsychotic drugs screened for effects on UGT2B10 inhibited enzyme activity with IC50 values &lt;100 µM. The most potent inhibition was observed with the tricyclic antidepressants amitriptyline and doxepin and the tetracyclic antidepressant mianserin, and the structurally related compounds desloratadine and loratadine. Molecular modeling using a ligand-based approach indicated that hydrophobic and charge interactions are involved in inhibitor binding, whereas spatial features influence the potency of UGT2B10 inhibition. Respective mean Ki,u (± S.D.) values for amitriptyline, doxepin, and mianserin inhibition of human liver microsomal UGT2B10 were 0.61 ± 0.05, 0.95 ± 0.18, and 0.43 ± 0.01 µM. In vitro-in vivo extrapolation indicates that these drugs may perpetrate inhibitory drug-drug interactions when coadministered with compounds that are cleared predominantly by UGT2B10.","container-title":"Drug Metabolism and Disposition: The Biological Fate of Chemicals","DOI":"10.1124/dmd.115.068213","ISSN":"1521-009X","issue":"3","journalAbbreviation":"Drug Metab Dispos","language":"eng","note":"PMID: 26669329","page":"378-388","source":"PubMed","title":"Human UDP-Glucuronosyltransferase (UGT) 2B10: Validation of Cotinine as a Selective Probe Substrate, Inhibition by UGT Enzyme-Selective Inhibitors and Antidepressant and Antipsychotic Drugs, and Structural Determinants of Enzyme Inhibition","title-short":"Human UDP-Glucuronosyltransferase (UGT) 2B10","volume":"44","author":[{"family":"Pattanawongsa","given":"Attarat"},{"family":"Nair","given":"Pramod C."},{"family":"Rowland","given":"Andrew"},{"family":"Miners","given":"John O."}],"issued":{"date-parts":[["2016",3]]}}}],"schema":"https://github.com/citation-style-language/schema/raw/master/csl-citation.json"} </w:instrText>
            </w:r>
            <w:r w:rsidRPr="00ED55B4">
              <w:rPr>
                <w:rFonts w:ascii="Times New Roman" w:hAnsi="Times New Roman" w:cs="Times New Roman"/>
                <w:szCs w:val="20"/>
              </w:rPr>
              <w:fldChar w:fldCharType="separate"/>
            </w:r>
            <w:r w:rsidRPr="00ED55B4">
              <w:rPr>
                <w:rFonts w:ascii="Times New Roman" w:hAnsi="Times New Roman" w:cs="Times New Roman"/>
                <w:szCs w:val="24"/>
                <w:vertAlign w:val="superscript"/>
              </w:rPr>
              <w:t>1</w:t>
            </w:r>
            <w:r w:rsidRPr="00ED55B4">
              <w:rPr>
                <w:rFonts w:ascii="Times New Roman" w:hAnsi="Times New Roman" w:cs="Times New Roman"/>
                <w:szCs w:val="20"/>
              </w:rPr>
              <w:fldChar w:fldCharType="end"/>
            </w:r>
          </w:p>
        </w:tc>
      </w:tr>
      <w:tr w:rsidR="00ED55B4" w:rsidRPr="00ED55B4" w:rsidTr="00405E3F">
        <w:trPr>
          <w:jc w:val="center"/>
        </w:trPr>
        <w:tc>
          <w:tcPr>
            <w:tcW w:w="1701" w:type="dxa"/>
            <w:vAlign w:val="center"/>
          </w:tcPr>
          <w:p w:rsidR="00ED55B4" w:rsidRPr="00ED55B4" w:rsidRDefault="00ED55B4" w:rsidP="00ED55B4">
            <w:pPr>
              <w:bidi w:val="0"/>
              <w:jc w:val="center"/>
              <w:rPr>
                <w:rFonts w:ascii="Times New Roman" w:hAnsi="Times New Roman" w:cs="Times New Roman"/>
                <w:szCs w:val="20"/>
              </w:rPr>
            </w:pPr>
            <w:proofErr w:type="spellStart"/>
            <w:r w:rsidRPr="00ED55B4">
              <w:rPr>
                <w:rFonts w:ascii="Times New Roman" w:hAnsi="Times New Roman" w:cs="Times New Roman"/>
                <w:color w:val="000000"/>
                <w:szCs w:val="20"/>
              </w:rPr>
              <w:t>Mianserin</w:t>
            </w:r>
            <w:proofErr w:type="spellEnd"/>
          </w:p>
        </w:tc>
        <w:tc>
          <w:tcPr>
            <w:tcW w:w="1261" w:type="dxa"/>
            <w:vAlign w:val="center"/>
          </w:tcPr>
          <w:p w:rsidR="00ED55B4" w:rsidRPr="00ED55B4" w:rsidRDefault="00ED55B4" w:rsidP="00ED55B4">
            <w:pPr>
              <w:bidi w:val="0"/>
              <w:jc w:val="center"/>
              <w:rPr>
                <w:rFonts w:ascii="Times New Roman" w:hAnsi="Times New Roman" w:cs="Times New Roman"/>
                <w:i/>
                <w:szCs w:val="20"/>
              </w:rPr>
            </w:pPr>
            <w:r w:rsidRPr="00ED55B4">
              <w:rPr>
                <w:rFonts w:ascii="Times New Roman" w:hAnsi="Times New Roman" w:cs="Times New Roman"/>
                <w:i/>
                <w:color w:val="000000"/>
                <w:szCs w:val="20"/>
              </w:rPr>
              <w:t>In vitro</w:t>
            </w:r>
          </w:p>
        </w:tc>
        <w:tc>
          <w:tcPr>
            <w:tcW w:w="1690"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Tetracyclic antidepressant</w:t>
            </w:r>
          </w:p>
        </w:tc>
        <w:tc>
          <w:tcPr>
            <w:tcW w:w="1673"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Tertiary amine</w:t>
            </w:r>
          </w:p>
        </w:tc>
        <w:tc>
          <w:tcPr>
            <w:tcW w:w="3061"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IC50 = 2.24 ± 0.11 µM</w:t>
            </w:r>
            <w:r w:rsidRPr="00ED55B4">
              <w:rPr>
                <w:rFonts w:ascii="Times New Roman" w:hAnsi="Times New Roman" w:cs="Times New Roman"/>
                <w:color w:val="000000"/>
                <w:szCs w:val="20"/>
              </w:rPr>
              <w:br/>
              <w:t>Ki = 0.43 µM</w:t>
            </w:r>
          </w:p>
        </w:tc>
        <w:tc>
          <w:tcPr>
            <w:tcW w:w="1529"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fldChar w:fldCharType="begin"/>
            </w:r>
            <w:r w:rsidRPr="00ED55B4">
              <w:rPr>
                <w:rFonts w:ascii="Times New Roman" w:hAnsi="Times New Roman" w:cs="Times New Roman"/>
                <w:szCs w:val="20"/>
              </w:rPr>
              <w:instrText xml:space="preserve"> ADDIN ZOTERO_ITEM CSL_CITATION {"citationID":"smjyJQf1","properties":{"formattedCitation":"\\super 1,2\\nosupersub{}","plainCitation":"1,2","noteIndex":0},"citationItems":[{"id":"uWDrJFRA/clLwmEJt","uris":["http://zotero.org/users/6311095/items/5XX67YDL"],"uri":["http://zotero.org/users/6311095/items/5XX67YDL"],"itemData":{"id":191,"type":"article-journal","abstract":"N-glucuronidation is an important pathway for metabolism and disposition of tertiary amines in humans. This reaction is mainly catalyzed by the enzymes UGT1A4 and UGT2B10. However, the metabolic patterns of UGT1A4- and UGT2B10-mediated N-glucuronidation are not fully clear. In this study, we first optimized in vitro reaction conditions for N-glucuronidation by using specific substrates (i.e., trifluoperazine for UGT1A4, cotinine and amitriptyline for UGT2B10). Furthermore, we found that hepatic N-glucuronidation showed significant species differences. In addition, UGT1A4 and UGT2B10 were primarily responsible for N-glucuronidation of many tertiary amines, including asenapine, loxapine, clozapine, chlorpromazine, dothiepin, doxepin, mirtazapine, mianserin, chlorcyclizine, cyclizine, promethazine, cyclobenzaprine, imatinib, retrorsine, strychnine and brucine. In conclusion, this study provides an in vitro assay system for evaluating N-glucuronidation of amines. Also, UGT1A4- and UGT2B10-mediated N-glucuronidation might play significant roles in metabolism and detoxification of tertiary amines in humans.","container-title":"Journal of Pharmaceutical and Biomedical Analysis","DOI":"10.1016/j.jpba.2017.07.037","ISSN":"0731-7085","journalAbbreviation":"Journal of Pharmaceutical and Biomedical Analysis","language":"en","page":"692-703","source":"ScienceDirect","title":"N-glucuronidation catalyzed by UGT1A4 and UGT2B10 in human liver microsomes: Assay optimization and substrate identification","title-short":"N-glucuronidation catalyzed by UGT1A4 and UGT2B10 in human liver microsomes","volume":"145","author":[{"family":"Lu","given":"Danyi"},{"family":"Xie","given":"Qian"},{"family":"Wu","given":"Baojian"}],"issued":{"date-parts":[["2017",10,25]]}}},{"id":"uWDrJFRA/mcz8LgJg","uris":["http://zotero.org/users/6311095/items/CU7NNHPY"],"uri":["http://zotero.org/users/6311095/items/CU7NNHPY"],"itemData":{"id":11,"type":"article-journal","abstract":"Although there is evidence for an important role of UGT2B10 in the N-glucuronidation of drugs and other xenobiotics, the inhibitor selectivity of this enzyme is poorly understood. This study sought primarily to characterize the inhibition selectivity of UGT2B10 by UDP-glucuronosyltransferase (UGT) enzyme-selective inhibitors used for reaction phenotyping, and 34 antidepressant and antipsychotic drugs that contain an amine functional group. Initial studies demonstrated that cotinine is a highly selective substrate of human liver microsomal UGT2B10. The kinetics of cotinine N-glucuronidation by recombinant UGT and human liver microsomes (± bovine serum albumin) were consistent with the involvement of a single enzyme. Of the UGT enzyme-selective inhibitors employed for reaction phenotyping, only the UGT2B4/7 inhibitor fluconazole reduced recombinant UGT2B10 activity to an appreciable extent. The majority of antidepressant and antipsychotic drugs screened for effects on UGT2B10 inhibited enzyme activity with IC50 values &lt;100 µM. The most potent inhibition was observed with the tricyclic antidepressants amitriptyline and doxepin and the tetracyclic antidepressant mianserin, and the structurally related compounds desloratadine and loratadine. Molecular modeling using a ligand-based approach indicated that hydrophobic and charge interactions are involved in inhibitor binding, whereas spatial features influence the potency of UGT2B10 inhibition. Respective mean Ki,u (± S.D.) values for amitriptyline, doxepin, and mianserin inhibition of human liver microsomal UGT2B10 were 0.61 ± 0.05, 0.95 ± 0.18, and 0.43 ± 0.01 µM. In vitro-in vivo extrapolation indicates that these drugs may perpetrate inhibitory drug-drug interactions when coadministered with compounds that are cleared predominantly by UGT2B10.","container-title":"Drug Metabolism and Disposition: The Biological Fate of Chemicals","DOI":"10.1124/dmd.115.068213","ISSN":"1521-009X","issue":"3","journalAbbreviation":"Drug Metab Dispos","language":"eng","note":"PMID: 26669329","page":"378-388","source":"PubMed","title":"Human UDP-Glucuronosyltransferase (UGT) 2B10: Validation of Cotinine as a Selective Probe Substrate, Inhibition by UGT Enzyme-Selective Inhibitors and Antidepressant and Antipsychotic Drugs, and Structural Determinants of Enzyme Inhibition","title-short":"Human UDP-Glucuronosyltransferase (UGT) 2B10","volume":"44","author":[{"family":"Pattanawongsa","given":"Attarat"},{"family":"Nair","given":"Pramod C."},{"family":"Rowland","given":"Andrew"},{"family":"Miners","given":"John O."}],"issued":{"date-parts":[["2016",3]]}}}],"schema":"https://github.com/citation-style-language/schema/raw/master/csl-citation.json"} </w:instrText>
            </w:r>
            <w:r w:rsidRPr="00ED55B4">
              <w:rPr>
                <w:rFonts w:ascii="Times New Roman" w:hAnsi="Times New Roman" w:cs="Times New Roman"/>
                <w:szCs w:val="20"/>
              </w:rPr>
              <w:fldChar w:fldCharType="separate"/>
            </w:r>
            <w:r w:rsidRPr="00ED55B4">
              <w:rPr>
                <w:rFonts w:ascii="Times New Roman" w:hAnsi="Times New Roman" w:cs="Times New Roman"/>
                <w:szCs w:val="24"/>
                <w:vertAlign w:val="superscript"/>
              </w:rPr>
              <w:t>1,2</w:t>
            </w:r>
            <w:r w:rsidRPr="00ED55B4">
              <w:rPr>
                <w:rFonts w:ascii="Times New Roman" w:hAnsi="Times New Roman" w:cs="Times New Roman"/>
                <w:szCs w:val="20"/>
              </w:rPr>
              <w:fldChar w:fldCharType="end"/>
            </w:r>
          </w:p>
        </w:tc>
      </w:tr>
      <w:tr w:rsidR="00ED55B4" w:rsidRPr="00ED55B4" w:rsidTr="00405E3F">
        <w:trPr>
          <w:jc w:val="center"/>
        </w:trPr>
        <w:tc>
          <w:tcPr>
            <w:tcW w:w="1701"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Midazolam</w:t>
            </w:r>
          </w:p>
        </w:tc>
        <w:tc>
          <w:tcPr>
            <w:tcW w:w="1261" w:type="dxa"/>
            <w:vAlign w:val="center"/>
          </w:tcPr>
          <w:p w:rsidR="00ED55B4" w:rsidRPr="00ED55B4" w:rsidRDefault="00ED55B4" w:rsidP="00ED55B4">
            <w:pPr>
              <w:bidi w:val="0"/>
              <w:jc w:val="center"/>
              <w:rPr>
                <w:rFonts w:ascii="Times New Roman" w:hAnsi="Times New Roman" w:cs="Times New Roman"/>
                <w:i/>
                <w:szCs w:val="20"/>
              </w:rPr>
            </w:pPr>
            <w:r w:rsidRPr="00ED55B4">
              <w:rPr>
                <w:rFonts w:ascii="Times New Roman" w:hAnsi="Times New Roman" w:cs="Times New Roman"/>
                <w:i/>
                <w:color w:val="000000"/>
                <w:szCs w:val="20"/>
              </w:rPr>
              <w:t>In vitro</w:t>
            </w:r>
          </w:p>
        </w:tc>
        <w:tc>
          <w:tcPr>
            <w:tcW w:w="1690"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Benzodiazepine</w:t>
            </w:r>
          </w:p>
        </w:tc>
        <w:tc>
          <w:tcPr>
            <w:tcW w:w="1673"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Azole</w:t>
            </w:r>
          </w:p>
        </w:tc>
        <w:tc>
          <w:tcPr>
            <w:tcW w:w="3061"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t>N/A</w:t>
            </w:r>
          </w:p>
        </w:tc>
        <w:tc>
          <w:tcPr>
            <w:tcW w:w="1529"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fldChar w:fldCharType="begin"/>
            </w:r>
            <w:r w:rsidRPr="00ED55B4">
              <w:rPr>
                <w:rFonts w:ascii="Times New Roman" w:hAnsi="Times New Roman" w:cs="Times New Roman"/>
                <w:szCs w:val="20"/>
              </w:rPr>
              <w:instrText xml:space="preserve"> ADDIN ZOTERO_ITEM CSL_CITATION {"citationID":"9f7zsfDF","properties":{"formattedCitation":"\\super 4\\nosupersub{}","plainCitation":"4","noteIndex":0},"citationItems":[{"id":"uWDrJFRA/PJadM9h6","uris":["http://zotero.org/users/6311095/items/JYPRWCG8"],"uri":["http://zotero.org/users/6311095/items/JYPRWCG8"],"itemData":{"id":14,"type":"article-journal","abstract":"Recent observations revealed that human UDP-glucuronosyltransferase (UGT) 2B10 catalyzes N-glucuronidation of amine-containing compounds. Knowledge of the substrate specificity and clinical significance of UGT2B10 is still limited. The purpose of this study was to expand the knowledge of UGT2B10 substrates and to evaluate its significance in drug clearance. Using recombinant UGT2B10, we found that it catalyzes the N-glucuronidation of amitriptyline, imipramine, ketotifen, pizotifen, olanzapine, diphenhydramine, tamoxifen, ketoconazole, and midazolam. These are drugs that were previously reported to be substrates for UGT1A4 or UGT1A3, and that contain in their structure either tertiary aliphatic amines, cyclic amines, or an imidazole group. UGT2B10 was inactive in the glucuronidation of desipramine, nortriptyline, carbamazepine, and afloqualone. This group of drugs contains secondary or primary amines, and these results suggest that UGT2B10 preferably conjugates tertiary amines. This preference is partial because UGT2B10 did not conjugate the tertiary cyclic amine in trifluoperazine. Kinetic analyses revealed that the affinity and clearance of UGT2B10 for amitriptyline, imipramine, and diphenhydramine are significantly higher than the corresponding values of UGT1A4 and UGT1A3, although the Vmax values of UGT1A4 toward these drugs are considerably higher. These findings suggest that UGT2B10 plays a major role in the N-glucuronidation of these drugs at therapeutic concentrations. These results are also supported by inhibition studies with nicotine and hecogenin. In conclusion, this study expands the understanding of the substrate specificity of UGT2B10, highlighting its preference for tertiary amines with higher affinities and clearance values than those of UGT1A4 and UGT1A3.","container-title":"Drug Metabolism and Disposition: The Biological Fate of Chemicals","DOI":"10.1124/dmd.113.051565","ISSN":"1521-009X","issue":"7","journalAbbreviation":"Drug Metab Dispos","language":"eng","note":"PMID: 23611809","page":"1389-1397","source":"PubMed","title":"Human UDP-glucuronosyltransferase (UGT) 2B10 in drug N-glucuronidation: substrate screening and comparison with UGT1A3 and UGT1A4","title-short":"Human UDP-glucuronosyltransferase (UGT) 2B10 in drug N-glucuronidation","volume":"41","author":[{"family":"Kato","given":"Yukiko"},{"family":"Izukawa","given":"Takeshi"},{"family":"Oda","given":"Shingo"},{"family":"Fukami","given":"Tatsuki"},{"family":"Finel","given":"Moshe"},{"family":"Yokoi","given":"Tsuyoshi"},{"family":"Nakajima","given":"Miki"}],"issued":{"date-parts":[["2013",7]]}}}],"schema":"https://github.com/citation-style-language/schema/raw/master/csl-citation.json"} </w:instrText>
            </w:r>
            <w:r w:rsidRPr="00ED55B4">
              <w:rPr>
                <w:rFonts w:ascii="Times New Roman" w:hAnsi="Times New Roman" w:cs="Times New Roman"/>
                <w:szCs w:val="20"/>
              </w:rPr>
              <w:fldChar w:fldCharType="separate"/>
            </w:r>
            <w:r w:rsidRPr="00ED55B4">
              <w:rPr>
                <w:rFonts w:ascii="Times New Roman" w:hAnsi="Times New Roman" w:cs="Times New Roman"/>
                <w:szCs w:val="24"/>
                <w:vertAlign w:val="superscript"/>
              </w:rPr>
              <w:t>4</w:t>
            </w:r>
            <w:r w:rsidRPr="00ED55B4">
              <w:rPr>
                <w:rFonts w:ascii="Times New Roman" w:hAnsi="Times New Roman" w:cs="Times New Roman"/>
                <w:szCs w:val="20"/>
              </w:rPr>
              <w:fldChar w:fldCharType="end"/>
            </w:r>
          </w:p>
        </w:tc>
      </w:tr>
      <w:tr w:rsidR="00ED55B4" w:rsidRPr="00ED55B4" w:rsidTr="00405E3F">
        <w:trPr>
          <w:jc w:val="center"/>
        </w:trPr>
        <w:tc>
          <w:tcPr>
            <w:tcW w:w="1701"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Mirtazapine</w:t>
            </w:r>
          </w:p>
        </w:tc>
        <w:tc>
          <w:tcPr>
            <w:tcW w:w="1261" w:type="dxa"/>
            <w:vAlign w:val="center"/>
          </w:tcPr>
          <w:p w:rsidR="00ED55B4" w:rsidRPr="00ED55B4" w:rsidRDefault="00ED55B4" w:rsidP="00ED55B4">
            <w:pPr>
              <w:bidi w:val="0"/>
              <w:jc w:val="center"/>
              <w:rPr>
                <w:rFonts w:ascii="Times New Roman" w:hAnsi="Times New Roman" w:cs="Times New Roman"/>
                <w:i/>
                <w:szCs w:val="20"/>
              </w:rPr>
            </w:pPr>
            <w:r w:rsidRPr="00ED55B4">
              <w:rPr>
                <w:rFonts w:ascii="Times New Roman" w:hAnsi="Times New Roman" w:cs="Times New Roman"/>
                <w:i/>
                <w:color w:val="000000"/>
                <w:szCs w:val="20"/>
              </w:rPr>
              <w:t>In vitro</w:t>
            </w:r>
          </w:p>
        </w:tc>
        <w:tc>
          <w:tcPr>
            <w:tcW w:w="1690"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Antidepressant</w:t>
            </w:r>
          </w:p>
        </w:tc>
        <w:tc>
          <w:tcPr>
            <w:tcW w:w="1673"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Tertiary aliphatic amine</w:t>
            </w:r>
          </w:p>
        </w:tc>
        <w:tc>
          <w:tcPr>
            <w:tcW w:w="3061" w:type="dxa"/>
            <w:vAlign w:val="center"/>
          </w:tcPr>
          <w:p w:rsidR="00ED55B4" w:rsidRPr="00ED55B4" w:rsidRDefault="00ED55B4" w:rsidP="00ED55B4">
            <w:pPr>
              <w:bidi w:val="0"/>
              <w:jc w:val="center"/>
              <w:rPr>
                <w:rFonts w:ascii="Times New Roman" w:hAnsi="Times New Roman" w:cs="Times New Roman"/>
                <w:szCs w:val="20"/>
                <w:lang w:val="fr-CH"/>
              </w:rPr>
            </w:pPr>
            <w:r w:rsidRPr="00ED55B4">
              <w:rPr>
                <w:rFonts w:ascii="Times New Roman" w:hAnsi="Times New Roman" w:cs="Times New Roman"/>
                <w:szCs w:val="20"/>
              </w:rPr>
              <w:t xml:space="preserve">IC50 = 31 ± 0.99 µM </w:t>
            </w:r>
            <w:r w:rsidRPr="00ED55B4">
              <w:rPr>
                <w:rFonts w:ascii="Times New Roman" w:hAnsi="Times New Roman" w:cs="Times New Roman"/>
                <w:szCs w:val="20"/>
              </w:rPr>
              <w:fldChar w:fldCharType="begin"/>
            </w:r>
            <w:r w:rsidRPr="00ED55B4">
              <w:rPr>
                <w:rFonts w:ascii="Times New Roman" w:hAnsi="Times New Roman" w:cs="Times New Roman"/>
                <w:szCs w:val="20"/>
              </w:rPr>
              <w:instrText xml:space="preserve"> ADDIN ZOTERO_ITEM CSL_CITATION {"citationID":"BPZvv9fr","properties":{"formattedCitation":"\\super 1\\nosupersub{}","plainCitation":"1","noteIndex":0},"citationItems":[{"id":"uWDrJFRA/mcz8LgJg","uris":["http://zotero.org/users/6311095/items/CU7NNHPY"],"uri":["http://zotero.org/users/6311095/items/CU7NNHPY"],"itemData":{"id":11,"type":"article-journal","abstract":"Although there is evidence for an important role of UGT2B10 in the N-glucuronidation of drugs and other xenobiotics, the inhibitor selectivity of this enzyme is poorly understood. This study sought primarily to characterize the inhibition selectivity of UGT2B10 by UDP-glucuronosyltransferase (UGT) enzyme-selective inhibitors used for reaction phenotyping, and 34 antidepressant and antipsychotic drugs that contain an amine functional group. Initial studies demonstrated that cotinine is a highly selective substrate of human liver microsomal UGT2B10. The kinetics of cotinine N-glucuronidation by recombinant UGT and human liver microsomes (± bovine serum albumin) were consistent with the involvement of a single enzyme. Of the UGT enzyme-selective inhibitors employed for reaction phenotyping, only the UGT2B4/7 inhibitor fluconazole reduced recombinant UGT2B10 activity to an appreciable extent. The majority of antidepressant and antipsychotic drugs screened for effects on UGT2B10 inhibited enzyme activity with IC50 values &lt;100 µM. The most potent inhibition was observed with the tricyclic antidepressants amitriptyline and doxepin and the tetracyclic antidepressant mianserin, and the structurally related compounds desloratadine and loratadine. Molecular modeling using a ligand-based approach indicated that hydrophobic and charge interactions are involved in inhibitor binding, whereas spatial features influence the potency of UGT2B10 inhibition. Respective mean Ki,u (± S.D.) values for amitriptyline, doxepin, and mianserin inhibition of human liver microsomal UGT2B10 were 0.61 ± 0.05, 0.95 ± 0.18, and 0.43 ± 0.01 µM. In vitro-in vivo extrapolation indicates that these drugs may perpetrate inhibitory drug-drug interactions when coadministered with compounds that are cleared predominantly by UGT2B10.","container-title":"Drug Metabolism and Disposition: The Biological Fate of Chemicals","DOI":"10.1124/dmd.115.068213","ISSN":"1521-009X","issue":"3","journalAbbreviation":"Drug Metab Dispos","language":"eng","note":"PMID: 26669329","page":"378-388","source":"PubMed","title":"Human UDP-Glucuronosyltransferase (UGT) 2B10: Validation of Cotinine as a Selective Probe Substrate, Inhibition by UGT Enzyme-Selective Inhibitors and Antidepressant and Antipsychotic Drugs, and Structural Determinants of Enzyme Inhibition","title-short":"Human UDP-Glucuronosyltransferase (UGT) 2B10","volume":"44","author":[{"family":"Pattanawongsa","given":"Attarat"},{"family":"Nair","given":"Pramod C."},{"family":"Rowland","given":"Andrew"},{"family":"Miners","given":"John O."}],"issued":{"date-parts":[["2016",3]]}}}],"schema":"https://github.com/citation-style-language/schema/raw/master/csl-citation.json"} </w:instrText>
            </w:r>
            <w:r w:rsidRPr="00ED55B4">
              <w:rPr>
                <w:rFonts w:ascii="Times New Roman" w:hAnsi="Times New Roman" w:cs="Times New Roman"/>
                <w:szCs w:val="20"/>
              </w:rPr>
              <w:fldChar w:fldCharType="separate"/>
            </w:r>
            <w:r w:rsidRPr="00ED55B4">
              <w:rPr>
                <w:rFonts w:ascii="Times New Roman" w:hAnsi="Times New Roman" w:cs="Times New Roman"/>
                <w:szCs w:val="24"/>
                <w:vertAlign w:val="superscript"/>
              </w:rPr>
              <w:t>1</w:t>
            </w:r>
            <w:r w:rsidRPr="00ED55B4">
              <w:rPr>
                <w:rFonts w:ascii="Times New Roman" w:hAnsi="Times New Roman" w:cs="Times New Roman"/>
                <w:szCs w:val="20"/>
              </w:rPr>
              <w:fldChar w:fldCharType="end"/>
            </w:r>
          </w:p>
        </w:tc>
        <w:tc>
          <w:tcPr>
            <w:tcW w:w="1529"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fldChar w:fldCharType="begin"/>
            </w:r>
            <w:r w:rsidRPr="00ED55B4">
              <w:rPr>
                <w:rFonts w:ascii="Times New Roman" w:hAnsi="Times New Roman" w:cs="Times New Roman"/>
                <w:szCs w:val="20"/>
              </w:rPr>
              <w:instrText xml:space="preserve"> ADDIN ZOTERO_ITEM CSL_CITATION {"citationID":"mk3mOaTA","properties":{"formattedCitation":"\\super 1,2\\nosupersub{}","plainCitation":"1,2","noteIndex":0},"citationItems":[{"id":"uWDrJFRA/clLwmEJt","uris":["http://zotero.org/users/6311095/items/5XX67YDL"],"uri":["http://zotero.org/users/6311095/items/5XX67YDL"],"itemData":{"id":191,"type":"article-journal","abstract":"N-glucuronidation is an important pathway for metabolism and disposition of tertiary amines in humans. This reaction is mainly catalyzed by the enzymes UGT1A4 and UGT2B10. However, the metabolic patterns of UGT1A4- and UGT2B10-mediated N-glucuronidation are not fully clear. In this study, we first optimized in vitro reaction conditions for N-glucuronidation by using specific substrates (i.e., trifluoperazine for UGT1A4, cotinine and amitriptyline for UGT2B10). Furthermore, we found that hepatic N-glucuronidation showed significant species differences. In addition, UGT1A4 and UGT2B10 were primarily responsible for N-glucuronidation of many tertiary amines, including asenapine, loxapine, clozapine, chlorpromazine, dothiepin, doxepin, mirtazapine, mianserin, chlorcyclizine, cyclizine, promethazine, cyclobenzaprine, imatinib, retrorsine, strychnine and brucine. In conclusion, this study provides an in vitro assay system for evaluating N-glucuronidation of amines. Also, UGT1A4- and UGT2B10-mediated N-glucuronidation might play significant roles in metabolism and detoxification of tertiary amines in humans.","container-title":"Journal of Pharmaceutical and Biomedical Analysis","DOI":"10.1016/j.jpba.2017.07.037","ISSN":"0731-7085","journalAbbreviation":"Journal of Pharmaceutical and Biomedical Analysis","language":"en","page":"692-703","source":"ScienceDirect","title":"N-glucuronidation catalyzed by UGT1A4 and UGT2B10 in human liver microsomes: Assay optimization and substrate identification","title-short":"N-glucuronidation catalyzed by UGT1A4 and UGT2B10 in human liver microsomes","volume":"145","author":[{"family":"Lu","given":"Danyi"},{"family":"Xie","given":"Qian"},{"family":"Wu","given":"Baojian"}],"issued":{"date-parts":[["2017",10,25]]}}},{"id":"uWDrJFRA/mcz8LgJg","uris":["http://zotero.org/users/6311095/items/CU7NNHPY"],"uri":["http://zotero.org/users/6311095/items/CU7NNHPY"],"itemData":{"id":11,"type":"article-journal","abstract":"Although there is evidence for an important role of UGT2B10 in the N-glucuronidation of drugs and other xenobiotics, the inhibitor selectivity of this enzyme is poorly understood. This study sought primarily to characterize the inhibition selectivity of UGT2B10 by UDP-glucuronosyltransferase (UGT) enzyme-selective inhibitors used for reaction phenotyping, and 34 antidepressant and antipsychotic drugs that contain an amine functional group. Initial studies demonstrated that cotinine is a highly selective substrate of human liver microsomal UGT2B10. The kinetics of cotinine N-glucuronidation by recombinant UGT and human liver microsomes (± bovine serum albumin) were consistent with the involvement of a single enzyme. Of the UGT enzyme-selective inhibitors employed for reaction phenotyping, only the UGT2B4/7 inhibitor fluconazole reduced recombinant UGT2B10 activity to an appreciable extent. The majority of antidepressant and antipsychotic drugs screened for effects on UGT2B10 inhibited enzyme activity with IC50 values &lt;100 µM. The most potent inhibition was observed with the tricyclic antidepressants amitriptyline and doxepin and the tetracyclic antidepressant mianserin, and the structurally related compounds desloratadine and loratadine. Molecular modeling using a ligand-based approach indicated that hydrophobic and charge interactions are involved in inhibitor binding, whereas spatial features influence the potency of UGT2B10 inhibition. Respective mean Ki,u (± S.D.) values for amitriptyline, doxepin, and mianserin inhibition of human liver microsomal UGT2B10 were 0.61 ± 0.05, 0.95 ± 0.18, and 0.43 ± 0.01 µM. In vitro-in vivo extrapolation indicates that these drugs may perpetrate inhibitory drug-drug interactions when coadministered with compounds that are cleared predominantly by UGT2B10.","container-title":"Drug Metabolism and Disposition: The Biological Fate of Chemicals","DOI":"10.1124/dmd.115.068213","ISSN":"1521-009X","issue":"3","journalAbbreviation":"Drug Metab Dispos","language":"eng","note":"PMID: 26669329","page":"378-388","source":"PubMed","title":"Human UDP-Glucuronosyltransferase (UGT) 2B10: Validation of Cotinine as a Selective Probe Substrate, Inhibition by UGT Enzyme-Selective Inhibitors and Antidepressant and Antipsychotic Drugs, and Structural Determinants of Enzyme Inhibition","title-short":"Human UDP-Glucuronosyltransferase (UGT) 2B10","volume":"44","author":[{"family":"Pattanawongsa","given":"Attarat"},{"family":"Nair","given":"Pramod C."},{"family":"Rowland","given":"Andrew"},{"family":"Miners","given":"John O."}],"issued":{"date-parts":[["2016",3]]}}}],"schema":"https://github.com/citation-style-language/schema/raw/master/csl-citation.json"} </w:instrText>
            </w:r>
            <w:r w:rsidRPr="00ED55B4">
              <w:rPr>
                <w:rFonts w:ascii="Times New Roman" w:hAnsi="Times New Roman" w:cs="Times New Roman"/>
                <w:szCs w:val="20"/>
              </w:rPr>
              <w:fldChar w:fldCharType="separate"/>
            </w:r>
            <w:r w:rsidRPr="00ED55B4">
              <w:rPr>
                <w:rFonts w:ascii="Times New Roman" w:hAnsi="Times New Roman" w:cs="Times New Roman"/>
                <w:szCs w:val="24"/>
                <w:vertAlign w:val="superscript"/>
              </w:rPr>
              <w:t>1,2</w:t>
            </w:r>
            <w:r w:rsidRPr="00ED55B4">
              <w:rPr>
                <w:rFonts w:ascii="Times New Roman" w:hAnsi="Times New Roman" w:cs="Times New Roman"/>
                <w:szCs w:val="20"/>
              </w:rPr>
              <w:fldChar w:fldCharType="end"/>
            </w:r>
          </w:p>
        </w:tc>
      </w:tr>
      <w:tr w:rsidR="00ED55B4" w:rsidRPr="00ED55B4" w:rsidTr="00405E3F">
        <w:trPr>
          <w:jc w:val="center"/>
        </w:trPr>
        <w:tc>
          <w:tcPr>
            <w:tcW w:w="1701"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Nicotine</w:t>
            </w:r>
          </w:p>
        </w:tc>
        <w:tc>
          <w:tcPr>
            <w:tcW w:w="1261" w:type="dxa"/>
            <w:vAlign w:val="center"/>
          </w:tcPr>
          <w:p w:rsidR="00ED55B4" w:rsidRPr="00ED55B4" w:rsidRDefault="00ED55B4" w:rsidP="00ED55B4">
            <w:pPr>
              <w:bidi w:val="0"/>
              <w:jc w:val="center"/>
              <w:rPr>
                <w:rFonts w:ascii="Times New Roman" w:hAnsi="Times New Roman" w:cs="Times New Roman"/>
                <w:i/>
                <w:szCs w:val="20"/>
              </w:rPr>
            </w:pPr>
            <w:r w:rsidRPr="00ED55B4">
              <w:rPr>
                <w:rFonts w:ascii="Times New Roman" w:hAnsi="Times New Roman" w:cs="Times New Roman"/>
                <w:i/>
                <w:color w:val="000000"/>
                <w:szCs w:val="20"/>
              </w:rPr>
              <w:t>In vivo</w:t>
            </w:r>
          </w:p>
        </w:tc>
        <w:tc>
          <w:tcPr>
            <w:tcW w:w="1690"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Tobacco products</w:t>
            </w:r>
          </w:p>
        </w:tc>
        <w:tc>
          <w:tcPr>
            <w:tcW w:w="1673"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Tertiary amine</w:t>
            </w:r>
          </w:p>
        </w:tc>
        <w:tc>
          <w:tcPr>
            <w:tcW w:w="3061" w:type="dxa"/>
            <w:shd w:val="clear" w:color="auto" w:fill="auto"/>
            <w:vAlign w:val="center"/>
          </w:tcPr>
          <w:p w:rsidR="00ED55B4" w:rsidRPr="00ED55B4" w:rsidRDefault="00ED55B4" w:rsidP="00ED55B4">
            <w:pPr>
              <w:bidi w:val="0"/>
              <w:jc w:val="center"/>
              <w:rPr>
                <w:rFonts w:ascii="Times New Roman" w:hAnsi="Times New Roman" w:cs="Times New Roman"/>
                <w:szCs w:val="20"/>
                <w:lang w:val="fr-CH"/>
              </w:rPr>
            </w:pPr>
            <w:r w:rsidRPr="00ED55B4">
              <w:rPr>
                <w:rFonts w:ascii="Times New Roman" w:hAnsi="Times New Roman" w:cs="Times New Roman"/>
                <w:color w:val="000000"/>
                <w:szCs w:val="20"/>
                <w:lang w:val="fr-CH"/>
              </w:rPr>
              <w:t xml:space="preserve">Km = 0.29 </w:t>
            </w:r>
            <w:proofErr w:type="spellStart"/>
            <w:r w:rsidRPr="00ED55B4">
              <w:rPr>
                <w:rFonts w:ascii="Times New Roman" w:hAnsi="Times New Roman" w:cs="Times New Roman"/>
                <w:color w:val="000000"/>
                <w:szCs w:val="20"/>
                <w:lang w:val="fr-CH"/>
              </w:rPr>
              <w:t>mM</w:t>
            </w:r>
            <w:proofErr w:type="spellEnd"/>
            <w:r w:rsidRPr="00ED55B4">
              <w:rPr>
                <w:rFonts w:ascii="Times New Roman" w:hAnsi="Times New Roman" w:cs="Times New Roman"/>
                <w:color w:val="000000"/>
                <w:szCs w:val="20"/>
                <w:lang w:val="fr-CH"/>
              </w:rPr>
              <w:t xml:space="preserve"> </w:t>
            </w:r>
            <w:r w:rsidRPr="00ED55B4">
              <w:rPr>
                <w:rFonts w:ascii="Times New Roman" w:hAnsi="Times New Roman" w:cs="Times New Roman"/>
                <w:color w:val="000000"/>
                <w:szCs w:val="20"/>
              </w:rPr>
              <w:fldChar w:fldCharType="begin"/>
            </w:r>
            <w:r w:rsidRPr="00ED55B4">
              <w:rPr>
                <w:rFonts w:ascii="Times New Roman" w:hAnsi="Times New Roman" w:cs="Times New Roman"/>
                <w:color w:val="000000"/>
                <w:szCs w:val="20"/>
                <w:lang w:val="fr-CH"/>
              </w:rPr>
              <w:instrText xml:space="preserve"> ADDIN ZOTERO_ITEM CSL_CITATION {"citationID":"aD6QBHXg","properties":{"formattedCitation":"\\super 5\\nosupersub{}","plainCitation":"5","noteIndex":0},"citationItems":[{"id":"uWDrJFRA/Gl5phBeW","uris":["http://zotero.org/users/6311095/items/URH8J3CJ"],"uri":["http://zotero.org/users/6311095/items/URH8J3CJ"],"itemData":{"id":80,"type":"article-journal","abstract":"Nicotine biotransformation affects the smoking habits of addicted individuals and therefore their health risk. Using an improved analytical method, we have discovered that the human UDP-glucuronosyltransferase (UGT) 2B10, a liver enzyme previously unknown to conjugate nicotine or exhibit considerable activity toward any compound, plays a major role in nicotine inactivation by direct conjugation with glucuronic acid at the aromatic nitrogen atom. The K(m) value of recombinant UGT2B10 for nicotine (0.29 mM) was similar to that determined for human liver microsomes (0.33 mM), whereas the K(m) value of UGT1A4 for nicotine was almost 10-fold greater (2.4 mM). UGT2B10 was also more active than UGT1A4 in N-glucuronidation of cotinine (oxidative nicotine metabolite), whereas UGT2B7 exhibited only low nicotine glucuronidation activity and was essentially inactive toward cotinine. UGT1A9 did not glucuronidate nicotine or cotinine. Quantitative reverse transcription-polymerase chain reaction showed that UGT2B10 mRNA was exclusively expressed in human liver, whereas UGTs 1A4 and 2B7 were expressed at comparable, although somewhat lower, levels in liver and several other extrahepatic tissues, including kidney and intestine. These findings for UGT2B10 (but not for UGT1A4 and UGT2B7) were mirrored by human tissue activities because nicotine and cotinine glucuronidation rates in intestine microsomes were less than 0.1% that of human liver microsomes. These novel findings solve two seemingly separate questions: which UGT is primarily responsible for nicotine glucuronidation in human liver, and what conjugation reactions are catalyzed by UGT2B10.","container-title":"Molecular Pharmacology","DOI":"10.1124/mol.107.037093","ISSN":"0026-895X","issue":"3","journalAbbreviation":"Mol Pharmacol","language":"eng","note":"PMID: 17576790","page":"761-768","source":"PubMed","title":"Nicotine glucuronidation and the human UDP-glucuronosyltransferase UGT2B10","volume":"72","author":[{"family":"Kaivosaari","given":"Sanna"},{"family":"Toivonen","given":"Päivi"},{"family":"Hesse","given":"Leah M."},{"family":"Koskinen","given":"Mikko"},{"family":"Court","given":"Michael H."},{"family":"Finel","given":"Moshe"}],"issued":{"date-parts":[["2007",9]]}}}],"schema":"https://github.com/citation-style-language/schema/raw/master/csl-citation.json"} </w:instrText>
            </w:r>
            <w:r w:rsidRPr="00ED55B4">
              <w:rPr>
                <w:rFonts w:ascii="Times New Roman" w:hAnsi="Times New Roman" w:cs="Times New Roman"/>
                <w:color w:val="000000"/>
                <w:szCs w:val="20"/>
              </w:rPr>
              <w:fldChar w:fldCharType="separate"/>
            </w:r>
            <w:r w:rsidRPr="00ED55B4">
              <w:rPr>
                <w:rFonts w:ascii="Times New Roman" w:hAnsi="Times New Roman" w:cs="Times New Roman"/>
                <w:szCs w:val="24"/>
                <w:vertAlign w:val="superscript"/>
              </w:rPr>
              <w:t>5</w:t>
            </w:r>
            <w:r w:rsidRPr="00ED55B4">
              <w:rPr>
                <w:rFonts w:ascii="Times New Roman" w:hAnsi="Times New Roman" w:cs="Times New Roman"/>
                <w:color w:val="000000"/>
                <w:szCs w:val="20"/>
              </w:rPr>
              <w:fldChar w:fldCharType="end"/>
            </w:r>
          </w:p>
        </w:tc>
        <w:tc>
          <w:tcPr>
            <w:tcW w:w="1529"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fldChar w:fldCharType="begin"/>
            </w:r>
            <w:r w:rsidRPr="00ED55B4">
              <w:rPr>
                <w:rFonts w:ascii="Times New Roman" w:hAnsi="Times New Roman" w:cs="Times New Roman"/>
                <w:szCs w:val="20"/>
              </w:rPr>
              <w:instrText xml:space="preserve"> ADDIN ZOTERO_ITEM CSL_CITATION {"citationID":"wVn2TC79","properties":{"formattedCitation":"\\super 5\\nosupersub{}","plainCitation":"5","noteIndex":0},"citationItems":[{"id":"uWDrJFRA/Gl5phBeW","uris":["http://zotero.org/users/6311095/items/URH8J3CJ"],"uri":["http://zotero.org/users/6311095/items/URH8J3CJ"],"itemData":{"id":80,"type":"article-journal","abstract":"Nicotine biotransformation affects the smoking habits of addicted individuals and therefore their health risk. Using an improved analytical method, we have discovered that the human UDP-glucuronosyltransferase (UGT) 2B10, a liver enzyme previously unknown to conjugate nicotine or exhibit considerable activity toward any compound, plays a major role in nicotine inactivation by direct conjugation with glucuronic acid at the aromatic nitrogen atom. The K(m) value of recombinant UGT2B10 for nicotine (0.29 mM) was similar to that determined for human liver microsomes (0.33 mM), whereas the K(m) value of UGT1A4 for nicotine was almost 10-fold greater (2.4 mM). UGT2B10 was also more active than UGT1A4 in N-glucuronidation of cotinine (oxidative nicotine metabolite), whereas UGT2B7 exhibited only low nicotine glucuronidation activity and was essentially inactive toward cotinine. UGT1A9 did not glucuronidate nicotine or cotinine. Quantitative reverse transcription-polymerase chain reaction showed that UGT2B10 mRNA was exclusively expressed in human liver, whereas UGTs 1A4 and 2B7 were expressed at comparable, although somewhat lower, levels in liver and several other extrahepatic tissues, including kidney and intestine. These findings for UGT2B10 (but not for UGT1A4 and UGT2B7) were mirrored by human tissue activities because nicotine and cotinine glucuronidation rates in intestine microsomes were less than 0.1% that of human liver microsomes. These novel findings solve two seemingly separate questions: which UGT is primarily responsible for nicotine glucuronidation in human liver, and what conjugation reactions are catalyzed by UGT2B10.","container-title":"Molecular Pharmacology","DOI":"10.1124/mol.107.037093","ISSN":"0026-895X","issue":"3","journalAbbreviation":"Mol Pharmacol","language":"eng","note":"PMID: 17576790","page":"761-768","source":"PubMed","title":"Nicotine glucuronidation and the human UDP-glucuronosyltransferase UGT2B10","volume":"72","author":[{"family":"Kaivosaari","given":"Sanna"},{"family":"Toivonen","given":"Päivi"},{"family":"Hesse","given":"Leah M."},{"family":"Koskinen","given":"Mikko"},{"family":"Court","given":"Michael H."},{"family":"Finel","given":"Moshe"}],"issued":{"date-parts":[["2007",9]]}}}],"schema":"https://github.com/citation-style-language/schema/raw/master/csl-citation.json"} </w:instrText>
            </w:r>
            <w:r w:rsidRPr="00ED55B4">
              <w:rPr>
                <w:rFonts w:ascii="Times New Roman" w:hAnsi="Times New Roman" w:cs="Times New Roman"/>
                <w:szCs w:val="20"/>
              </w:rPr>
              <w:fldChar w:fldCharType="separate"/>
            </w:r>
            <w:r w:rsidRPr="00ED55B4">
              <w:rPr>
                <w:rFonts w:ascii="Times New Roman" w:hAnsi="Times New Roman" w:cs="Times New Roman"/>
                <w:szCs w:val="24"/>
                <w:vertAlign w:val="superscript"/>
              </w:rPr>
              <w:t>5</w:t>
            </w:r>
            <w:r w:rsidRPr="00ED55B4">
              <w:rPr>
                <w:rFonts w:ascii="Times New Roman" w:hAnsi="Times New Roman" w:cs="Times New Roman"/>
                <w:szCs w:val="20"/>
              </w:rPr>
              <w:fldChar w:fldCharType="end"/>
            </w:r>
          </w:p>
        </w:tc>
      </w:tr>
      <w:tr w:rsidR="00ED55B4" w:rsidRPr="00ED55B4" w:rsidTr="00405E3F">
        <w:trPr>
          <w:jc w:val="center"/>
        </w:trPr>
        <w:tc>
          <w:tcPr>
            <w:tcW w:w="1701" w:type="dxa"/>
            <w:vAlign w:val="center"/>
          </w:tcPr>
          <w:p w:rsidR="00ED55B4" w:rsidRPr="00ED55B4" w:rsidRDefault="00ED55B4" w:rsidP="00ED55B4">
            <w:pPr>
              <w:bidi w:val="0"/>
              <w:jc w:val="center"/>
              <w:rPr>
                <w:rFonts w:ascii="Times New Roman" w:hAnsi="Times New Roman" w:cs="Times New Roman"/>
                <w:szCs w:val="20"/>
              </w:rPr>
            </w:pPr>
            <w:proofErr w:type="spellStart"/>
            <w:r w:rsidRPr="00ED55B4">
              <w:rPr>
                <w:rFonts w:ascii="Times New Roman" w:hAnsi="Times New Roman" w:cs="Times New Roman"/>
                <w:color w:val="000000"/>
              </w:rPr>
              <w:t>Niflumic</w:t>
            </w:r>
            <w:proofErr w:type="spellEnd"/>
            <w:r w:rsidRPr="00ED55B4">
              <w:rPr>
                <w:rFonts w:ascii="Times New Roman" w:hAnsi="Times New Roman" w:cs="Times New Roman"/>
                <w:color w:val="000000"/>
                <w:szCs w:val="20"/>
              </w:rPr>
              <w:t xml:space="preserve"> acid</w:t>
            </w:r>
          </w:p>
        </w:tc>
        <w:tc>
          <w:tcPr>
            <w:tcW w:w="1261" w:type="dxa"/>
            <w:vAlign w:val="center"/>
          </w:tcPr>
          <w:p w:rsidR="00ED55B4" w:rsidRPr="00ED55B4" w:rsidRDefault="00ED55B4" w:rsidP="00ED55B4">
            <w:pPr>
              <w:bidi w:val="0"/>
              <w:jc w:val="center"/>
              <w:rPr>
                <w:rFonts w:ascii="Times New Roman" w:hAnsi="Times New Roman" w:cs="Times New Roman"/>
                <w:i/>
                <w:szCs w:val="20"/>
              </w:rPr>
            </w:pPr>
            <w:r w:rsidRPr="00ED55B4">
              <w:rPr>
                <w:rFonts w:ascii="Times New Roman" w:hAnsi="Times New Roman" w:cs="Times New Roman"/>
                <w:i/>
                <w:color w:val="000000"/>
                <w:szCs w:val="20"/>
              </w:rPr>
              <w:t>In vitro</w:t>
            </w:r>
          </w:p>
        </w:tc>
        <w:tc>
          <w:tcPr>
            <w:tcW w:w="1690" w:type="dxa"/>
            <w:vAlign w:val="center"/>
          </w:tcPr>
          <w:p w:rsidR="00ED55B4" w:rsidRPr="00ED55B4" w:rsidRDefault="00ED55B4" w:rsidP="00ED55B4">
            <w:pPr>
              <w:bidi w:val="0"/>
              <w:jc w:val="center"/>
              <w:rPr>
                <w:rFonts w:ascii="Times New Roman" w:hAnsi="Times New Roman" w:cs="Times New Roman"/>
                <w:szCs w:val="20"/>
              </w:rPr>
            </w:pPr>
            <w:proofErr w:type="spellStart"/>
            <w:r w:rsidRPr="00ED55B4">
              <w:rPr>
                <w:rFonts w:ascii="Times New Roman" w:hAnsi="Times New Roman" w:cs="Times New Roman"/>
                <w:color w:val="000000"/>
                <w:szCs w:val="20"/>
              </w:rPr>
              <w:t>Nonsteroidal</w:t>
            </w:r>
            <w:proofErr w:type="spellEnd"/>
            <w:r w:rsidRPr="00ED55B4">
              <w:rPr>
                <w:rFonts w:ascii="Times New Roman" w:hAnsi="Times New Roman" w:cs="Times New Roman"/>
                <w:color w:val="000000"/>
                <w:szCs w:val="20"/>
              </w:rPr>
              <w:t xml:space="preserve"> anti-inflammatory</w:t>
            </w:r>
          </w:p>
        </w:tc>
        <w:tc>
          <w:tcPr>
            <w:tcW w:w="1673"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Secondary amine</w:t>
            </w:r>
          </w:p>
        </w:tc>
        <w:tc>
          <w:tcPr>
            <w:tcW w:w="3061"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IC50 = 168 ± 0.14 µM</w:t>
            </w:r>
          </w:p>
        </w:tc>
        <w:tc>
          <w:tcPr>
            <w:tcW w:w="1529"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fldChar w:fldCharType="begin"/>
            </w:r>
            <w:r w:rsidRPr="00ED55B4">
              <w:rPr>
                <w:rFonts w:ascii="Times New Roman" w:hAnsi="Times New Roman" w:cs="Times New Roman"/>
                <w:szCs w:val="20"/>
              </w:rPr>
              <w:instrText xml:space="preserve"> ADDIN ZOTERO_ITEM CSL_CITATION {"citationID":"JBLlJxOl","properties":{"formattedCitation":"\\super 1\\nosupersub{}","plainCitation":"1","noteIndex":0},"citationItems":[{"id":"uWDrJFRA/mcz8LgJg","uris":["http://zotero.org/users/6311095/items/CU7NNHPY"],"uri":["http://zotero.org/users/6311095/items/CU7NNHPY"],"itemData":{"id":11,"type":"article-journal","abstract":"Although there is evidence for an important role of UGT2B10 in the N-glucuronidation of drugs and other xenobiotics, the inhibitor selectivity of this enzyme is poorly understood. This study sought primarily to characterize the inhibition selectivity of UGT2B10 by UDP-glucuronosyltransferase (UGT) enzyme-selective inhibitors used for reaction phenotyping, and 34 antidepressant and antipsychotic drugs that contain an amine functional group. Initial studies demonstrated that cotinine is a highly selective substrate of human liver microsomal UGT2B10. The kinetics of cotinine N-glucuronidation by recombinant UGT and human liver microsomes (± bovine serum albumin) were consistent with the involvement of a single enzyme. Of the UGT enzyme-selective inhibitors employed for reaction phenotyping, only the UGT2B4/7 inhibitor fluconazole reduced recombinant UGT2B10 activity to an appreciable extent. The majority of antidepressant and antipsychotic drugs screened for effects on UGT2B10 inhibited enzyme activity with IC50 values &lt;100 µM. The most potent inhibition was observed with the tricyclic antidepressants amitriptyline and doxepin and the tetracyclic antidepressant mianserin, and the structurally related compounds desloratadine and loratadine. Molecular modeling using a ligand-based approach indicated that hydrophobic and charge interactions are involved in inhibitor binding, whereas spatial features influence the potency of UGT2B10 inhibition. Respective mean Ki,u (± S.D.) values for amitriptyline, doxepin, and mianserin inhibition of human liver microsomal UGT2B10 were 0.61 ± 0.05, 0.95 ± 0.18, and 0.43 ± 0.01 µM. In vitro-in vivo extrapolation indicates that these drugs may perpetrate inhibitory drug-drug interactions when coadministered with compounds that are cleared predominantly by UGT2B10.","container-title":"Drug Metabolism and Disposition: The Biological Fate of Chemicals","DOI":"10.1124/dmd.115.068213","ISSN":"1521-009X","issue":"3","journalAbbreviation":"Drug Metab Dispos","language":"eng","note":"PMID: 26669329","page":"378-388","source":"PubMed","title":"Human UDP-Glucuronosyltransferase (UGT) 2B10: Validation of Cotinine as a Selective Probe Substrate, Inhibition by UGT Enzyme-Selective Inhibitors and Antidepressant and Antipsychotic Drugs, and Structural Determinants of Enzyme Inhibition","title-short":"Human UDP-Glucuronosyltransferase (UGT) 2B10","volume":"44","author":[{"family":"Pattanawongsa","given":"Attarat"},{"family":"Nair","given":"Pramod C."},{"family":"Rowland","given":"Andrew"},{"family":"Miners","given":"John O."}],"issued":{"date-parts":[["2016",3]]}}}],"schema":"https://github.com/citation-style-language/schema/raw/master/csl-citation.json"} </w:instrText>
            </w:r>
            <w:r w:rsidRPr="00ED55B4">
              <w:rPr>
                <w:rFonts w:ascii="Times New Roman" w:hAnsi="Times New Roman" w:cs="Times New Roman"/>
                <w:szCs w:val="20"/>
              </w:rPr>
              <w:fldChar w:fldCharType="separate"/>
            </w:r>
            <w:r w:rsidRPr="00ED55B4">
              <w:rPr>
                <w:rFonts w:ascii="Times New Roman" w:hAnsi="Times New Roman" w:cs="Times New Roman"/>
                <w:szCs w:val="24"/>
                <w:vertAlign w:val="superscript"/>
              </w:rPr>
              <w:t>1</w:t>
            </w:r>
            <w:r w:rsidRPr="00ED55B4">
              <w:rPr>
                <w:rFonts w:ascii="Times New Roman" w:hAnsi="Times New Roman" w:cs="Times New Roman"/>
                <w:szCs w:val="20"/>
              </w:rPr>
              <w:fldChar w:fldCharType="end"/>
            </w:r>
          </w:p>
        </w:tc>
      </w:tr>
      <w:tr w:rsidR="00ED55B4" w:rsidRPr="00ED55B4" w:rsidTr="00405E3F">
        <w:trPr>
          <w:jc w:val="center"/>
        </w:trPr>
        <w:tc>
          <w:tcPr>
            <w:tcW w:w="1701"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Olanzapine</w:t>
            </w:r>
          </w:p>
        </w:tc>
        <w:tc>
          <w:tcPr>
            <w:tcW w:w="1261" w:type="dxa"/>
            <w:vAlign w:val="center"/>
          </w:tcPr>
          <w:p w:rsidR="00ED55B4" w:rsidRPr="00ED55B4" w:rsidRDefault="00ED55B4" w:rsidP="00ED55B4">
            <w:pPr>
              <w:bidi w:val="0"/>
              <w:jc w:val="center"/>
              <w:rPr>
                <w:rFonts w:ascii="Times New Roman" w:hAnsi="Times New Roman" w:cs="Times New Roman"/>
                <w:i/>
                <w:szCs w:val="20"/>
              </w:rPr>
            </w:pPr>
            <w:r w:rsidRPr="00ED55B4">
              <w:rPr>
                <w:rFonts w:ascii="Times New Roman" w:hAnsi="Times New Roman" w:cs="Times New Roman"/>
                <w:i/>
                <w:color w:val="000000"/>
                <w:szCs w:val="20"/>
              </w:rPr>
              <w:t>In vitro</w:t>
            </w:r>
          </w:p>
        </w:tc>
        <w:tc>
          <w:tcPr>
            <w:tcW w:w="1690"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Bipolar trouble, schizophrenia</w:t>
            </w:r>
          </w:p>
        </w:tc>
        <w:tc>
          <w:tcPr>
            <w:tcW w:w="1673"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 xml:space="preserve">Tertiary </w:t>
            </w:r>
            <w:proofErr w:type="spellStart"/>
            <w:r w:rsidRPr="00ED55B4">
              <w:rPr>
                <w:rFonts w:ascii="Times New Roman" w:hAnsi="Times New Roman" w:cs="Times New Roman"/>
                <w:color w:val="000000"/>
                <w:szCs w:val="20"/>
              </w:rPr>
              <w:t>aliphamic</w:t>
            </w:r>
            <w:proofErr w:type="spellEnd"/>
            <w:r w:rsidRPr="00ED55B4">
              <w:rPr>
                <w:rFonts w:ascii="Times New Roman" w:hAnsi="Times New Roman" w:cs="Times New Roman"/>
                <w:color w:val="000000"/>
                <w:szCs w:val="20"/>
              </w:rPr>
              <w:t xml:space="preserve"> amine</w:t>
            </w:r>
          </w:p>
        </w:tc>
        <w:tc>
          <w:tcPr>
            <w:tcW w:w="3061" w:type="dxa"/>
            <w:vAlign w:val="center"/>
          </w:tcPr>
          <w:p w:rsidR="00ED55B4" w:rsidRPr="00ED55B4" w:rsidRDefault="00ED55B4" w:rsidP="00ED55B4">
            <w:pPr>
              <w:bidi w:val="0"/>
              <w:jc w:val="center"/>
              <w:rPr>
                <w:rFonts w:ascii="Times New Roman" w:hAnsi="Times New Roman" w:cs="Times New Roman"/>
                <w:szCs w:val="20"/>
                <w:lang w:val="fr-CH"/>
              </w:rPr>
            </w:pPr>
            <w:r w:rsidRPr="00ED55B4">
              <w:rPr>
                <w:rFonts w:ascii="Times New Roman" w:hAnsi="Times New Roman" w:cs="Times New Roman"/>
                <w:szCs w:val="20"/>
              </w:rPr>
              <w:t xml:space="preserve">IC50 = 276 ± 4.49 µM </w:t>
            </w:r>
            <w:r w:rsidRPr="00ED55B4">
              <w:rPr>
                <w:rFonts w:ascii="Times New Roman" w:hAnsi="Times New Roman" w:cs="Times New Roman"/>
                <w:szCs w:val="20"/>
              </w:rPr>
              <w:fldChar w:fldCharType="begin"/>
            </w:r>
            <w:r w:rsidRPr="00ED55B4">
              <w:rPr>
                <w:rFonts w:ascii="Times New Roman" w:hAnsi="Times New Roman" w:cs="Times New Roman"/>
                <w:szCs w:val="20"/>
              </w:rPr>
              <w:instrText xml:space="preserve"> ADDIN ZOTERO_ITEM CSL_CITATION {"citationID":"frFKnFRC","properties":{"formattedCitation":"\\super 1\\nosupersub{}","plainCitation":"1","noteIndex":0},"citationItems":[{"id":"uWDrJFRA/mcz8LgJg","uris":["http://zotero.org/users/6311095/items/CU7NNHPY"],"uri":["http://zotero.org/users/6311095/items/CU7NNHPY"],"itemData":{"id":11,"type":"article-journal","abstract":"Although there is evidence for an important role of UGT2B10 in the N-glucuronidation of drugs and other xenobiotics, the inhibitor selectivity of this enzyme is poorly understood. This study sought primarily to characterize the inhibition selectivity of UGT2B10 by UDP-glucuronosyltransferase (UGT) enzyme-selective inhibitors used for reaction phenotyping, and 34 antidepressant and antipsychotic drugs that contain an amine functional group. Initial studies demonstrated that cotinine is a highly selective substrate of human liver microsomal UGT2B10. The kinetics of cotinine N-glucuronidation by recombinant UGT and human liver microsomes (± bovine serum albumin) were consistent with the involvement of a single enzyme. Of the UGT enzyme-selective inhibitors employed for reaction phenotyping, only the UGT2B4/7 inhibitor fluconazole reduced recombinant UGT2B10 activity to an appreciable extent. The majority of antidepressant and antipsychotic drugs screened for effects on UGT2B10 inhibited enzyme activity with IC50 values &lt;100 µM. The most potent inhibition was observed with the tricyclic antidepressants amitriptyline and doxepin and the tetracyclic antidepressant mianserin, and the structurally related compounds desloratadine and loratadine. Molecular modeling using a ligand-based approach indicated that hydrophobic and charge interactions are involved in inhibitor binding, whereas spatial features influence the potency of UGT2B10 inhibition. Respective mean Ki,u (± S.D.) values for amitriptyline, doxepin, and mianserin inhibition of human liver microsomal UGT2B10 were 0.61 ± 0.05, 0.95 ± 0.18, and 0.43 ± 0.01 µM. In vitro-in vivo extrapolation indicates that these drugs may perpetrate inhibitory drug-drug interactions when coadministered with compounds that are cleared predominantly by UGT2B10.","container-title":"Drug Metabolism and Disposition: The Biological Fate of Chemicals","DOI":"10.1124/dmd.115.068213","ISSN":"1521-009X","issue":"3","journalAbbreviation":"Drug Metab Dispos","language":"eng","note":"PMID: 26669329","page":"378-388","source":"PubMed","title":"Human UDP-Glucuronosyltransferase (UGT) 2B10: Validation of Cotinine as a Selective Probe Substrate, Inhibition by UGT Enzyme-Selective Inhibitors and Antidepressant and Antipsychotic Drugs, and Structural Determinants of Enzyme Inhibition","title-short":"Human UDP-Glucuronosyltransferase (UGT) 2B10","volume":"44","author":[{"family":"Pattanawongsa","given":"Attarat"},{"family":"Nair","given":"Pramod C."},{"family":"Rowland","given":"Andrew"},{"family":"Miners","given":"John O."}],"issued":{"date-parts":[["2016",3]]}}}],"schema":"https://github.com/citation-style-language/schema/raw/master/csl-citation.json"} </w:instrText>
            </w:r>
            <w:r w:rsidRPr="00ED55B4">
              <w:rPr>
                <w:rFonts w:ascii="Times New Roman" w:hAnsi="Times New Roman" w:cs="Times New Roman"/>
                <w:szCs w:val="20"/>
              </w:rPr>
              <w:fldChar w:fldCharType="separate"/>
            </w:r>
            <w:r w:rsidRPr="00ED55B4">
              <w:rPr>
                <w:rFonts w:ascii="Times New Roman" w:hAnsi="Times New Roman" w:cs="Times New Roman"/>
                <w:szCs w:val="24"/>
                <w:vertAlign w:val="superscript"/>
              </w:rPr>
              <w:t>1</w:t>
            </w:r>
            <w:r w:rsidRPr="00ED55B4">
              <w:rPr>
                <w:rFonts w:ascii="Times New Roman" w:hAnsi="Times New Roman" w:cs="Times New Roman"/>
                <w:szCs w:val="20"/>
              </w:rPr>
              <w:fldChar w:fldCharType="end"/>
            </w:r>
          </w:p>
        </w:tc>
        <w:tc>
          <w:tcPr>
            <w:tcW w:w="1529"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fldChar w:fldCharType="begin"/>
            </w:r>
            <w:r w:rsidRPr="00ED55B4">
              <w:rPr>
                <w:rFonts w:ascii="Times New Roman" w:hAnsi="Times New Roman" w:cs="Times New Roman"/>
                <w:szCs w:val="20"/>
              </w:rPr>
              <w:instrText xml:space="preserve"> ADDIN ZOTERO_ITEM CSL_CITATION {"citationID":"l0QTDPIg","properties":{"formattedCitation":"\\super 1,4\\nosupersub{}","plainCitation":"1,4","noteIndex":0},"citationItems":[{"id":"uWDrJFRA/PJadM9h6","uris":["http://zotero.org/users/6311095/items/JYPRWCG8"],"uri":["http://zotero.org/users/6311095/items/JYPRWCG8"],"itemData":{"id":14,"type":"article-journal","abstract":"Recent observations revealed that human UDP-glucuronosyltransferase (UGT) 2B10 catalyzes N-glucuronidation of amine-containing compounds. Knowledge of the substrate specificity and clinical significance of UGT2B10 is still limited. The purpose of this study was to expand the knowledge of UGT2B10 substrates and to evaluate its significance in drug clearance. Using recombinant UGT2B10, we found that it catalyzes the N-glucuronidation of amitriptyline, imipramine, ketotifen, pizotifen, olanzapine, diphenhydramine, tamoxifen, ketoconazole, and midazolam. These are drugs that were previously reported to be substrates for UGT1A4 or UGT1A3, and that contain in their structure either tertiary aliphatic amines, cyclic amines, or an imidazole group. UGT2B10 was inactive in the glucuronidation of desipramine, nortriptyline, carbamazepine, and afloqualone. This group of drugs contains secondary or primary amines, and these results suggest that UGT2B10 preferably conjugates tertiary amines. This preference is partial because UGT2B10 did not conjugate the tertiary cyclic amine in trifluoperazine. Kinetic analyses revealed that the affinity and clearance of UGT2B10 for amitriptyline, imipramine, and diphenhydramine are significantly higher than the corresponding values of UGT1A4 and UGT1A3, although the Vmax values of UGT1A4 toward these drugs are considerably higher. These findings suggest that UGT2B10 plays a major role in the N-glucuronidation of these drugs at therapeutic concentrations. These results are also supported by inhibition studies with nicotine and hecogenin. In conclusion, this study expands the understanding of the substrate specificity of UGT2B10, highlighting its preference for tertiary amines with higher affinities and clearance values than those of UGT1A4 and UGT1A3.","container-title":"Drug Metabolism and Disposition: The Biological Fate of Chemicals","DOI":"10.1124/dmd.113.051565","ISSN":"1521-009X","issue":"7","journalAbbreviation":"Drug Metab Dispos","language":"eng","note":"PMID: 23611809","page":"1389-1397","source":"PubMed","title":"Human UDP-glucuronosyltransferase (UGT) 2B10 in drug N-glucuronidation: substrate screening and comparison with UGT1A3 and UGT1A4","title-short":"Human UDP-glucuronosyltransferase (UGT) 2B10 in drug N-glucuronidation","volume":"41","author":[{"family":"Kato","given":"Yukiko"},{"family":"Izukawa","given":"Takeshi"},{"family":"Oda","given":"Shingo"},{"family":"Fukami","given":"Tatsuki"},{"family":"Finel","given":"Moshe"},{"family":"Yokoi","given":"Tsuyoshi"},{"family":"Nakajima","given":"Miki"}],"issued":{"date-parts":[["2013",7]]}}},{"id":"uWDrJFRA/mcz8LgJg","uris":["http://zotero.org/users/6311095/items/CU7NNHPY"],"uri":["http://zotero.org/users/6311095/items/CU7NNHPY"],"itemData":{"id":11,"type":"article-journal","abstract":"Although there is evidence for an important role of UGT2B10 in the N-glucuronidation of drugs and other xenobiotics, the inhibitor selectivity of this enzyme is poorly understood. This study sought primarily to characterize the inhibition selectivity of UGT2B10 by UDP-glucuronosyltransferase (UGT) enzyme-selective inhibitors used for reaction phenotyping, and 34 antidepressant and antipsychotic drugs that contain an amine functional group. Initial studies demonstrated that cotinine is a highly selective substrate of human liver microsomal UGT2B10. The kinetics of cotinine N-glucuronidation by recombinant UGT and human liver microsomes (± bovine serum albumin) were consistent with the involvement of a single enzyme. Of the UGT enzyme-selective inhibitors employed for reaction phenotyping, only the UGT2B4/7 inhibitor fluconazole reduced recombinant UGT2B10 activity to an appreciable extent. The majority of antidepressant and antipsychotic drugs screened for effects on UGT2B10 inhibited enzyme activity with IC50 values &lt;100 µM. The most potent inhibition was observed with the tricyclic antidepressants amitriptyline and doxepin and the tetracyclic antidepressant mianserin, and the structurally related compounds desloratadine and loratadine. Molecular modeling using a ligand-based approach indicated that hydrophobic and charge interactions are involved in inhibitor binding, whereas spatial features influence the potency of UGT2B10 inhibition. Respective mean Ki,u (± S.D.) values for amitriptyline, doxepin, and mianserin inhibition of human liver microsomal UGT2B10 were 0.61 ± 0.05, 0.95 ± 0.18, and 0.43 ± 0.01 µM. In vitro-in vivo extrapolation indicates that these drugs may perpetrate inhibitory drug-drug interactions when coadministered with compounds that are cleared predominantly by UGT2B10.","container-title":"Drug Metabolism and Disposition: The Biological Fate of Chemicals","DOI":"10.1124/dmd.115.068213","ISSN":"1521-009X","issue":"3","journalAbbreviation":"Drug Metab Dispos","language":"eng","note":"PMID: 26669329","page":"378-388","source":"PubMed","title":"Human UDP-Glucuronosyltransferase (UGT) 2B10: Validation of Cotinine as a Selective Probe Substrate, Inhibition by UGT Enzyme-Selective Inhibitors and Antidepressant and Antipsychotic Drugs, and Structural Determinants of Enzyme Inhibition","title-short":"Human UDP-Glucuronosyltransferase (UGT) 2B10","volume":"44","author":[{"family":"Pattanawongsa","given":"Attarat"},{"family":"Nair","given":"Pramod C."},{"family":"Rowland","given":"Andrew"},{"family":"Miners","given":"John O."}],"issued":{"date-parts":[["2016",3]]}}}],"schema":"https://github.com/citation-style-language/schema/raw/master/csl-citation.json"} </w:instrText>
            </w:r>
            <w:r w:rsidRPr="00ED55B4">
              <w:rPr>
                <w:rFonts w:ascii="Times New Roman" w:hAnsi="Times New Roman" w:cs="Times New Roman"/>
                <w:szCs w:val="20"/>
              </w:rPr>
              <w:fldChar w:fldCharType="separate"/>
            </w:r>
            <w:r w:rsidRPr="00ED55B4">
              <w:rPr>
                <w:rFonts w:ascii="Times New Roman" w:hAnsi="Times New Roman" w:cs="Times New Roman"/>
                <w:szCs w:val="24"/>
                <w:vertAlign w:val="superscript"/>
              </w:rPr>
              <w:t>1,4</w:t>
            </w:r>
            <w:r w:rsidRPr="00ED55B4">
              <w:rPr>
                <w:rFonts w:ascii="Times New Roman" w:hAnsi="Times New Roman" w:cs="Times New Roman"/>
                <w:szCs w:val="20"/>
              </w:rPr>
              <w:fldChar w:fldCharType="end"/>
            </w:r>
          </w:p>
        </w:tc>
      </w:tr>
      <w:tr w:rsidR="00ED55B4" w:rsidRPr="00ED55B4" w:rsidTr="00405E3F">
        <w:trPr>
          <w:jc w:val="center"/>
        </w:trPr>
        <w:tc>
          <w:tcPr>
            <w:tcW w:w="1701" w:type="dxa"/>
            <w:vAlign w:val="center"/>
          </w:tcPr>
          <w:p w:rsidR="00ED55B4" w:rsidRPr="00ED55B4" w:rsidRDefault="00ED55B4" w:rsidP="00ED55B4">
            <w:pPr>
              <w:bidi w:val="0"/>
              <w:jc w:val="center"/>
              <w:rPr>
                <w:rFonts w:ascii="Times New Roman" w:hAnsi="Times New Roman" w:cs="Times New Roman"/>
                <w:szCs w:val="20"/>
              </w:rPr>
            </w:pPr>
            <w:proofErr w:type="spellStart"/>
            <w:r w:rsidRPr="00ED55B4">
              <w:rPr>
                <w:rFonts w:ascii="Times New Roman" w:hAnsi="Times New Roman" w:cs="Times New Roman"/>
                <w:color w:val="000000"/>
                <w:szCs w:val="20"/>
              </w:rPr>
              <w:lastRenderedPageBreak/>
              <w:t>Phenylbutazone</w:t>
            </w:r>
            <w:proofErr w:type="spellEnd"/>
          </w:p>
        </w:tc>
        <w:tc>
          <w:tcPr>
            <w:tcW w:w="1261" w:type="dxa"/>
            <w:vAlign w:val="center"/>
          </w:tcPr>
          <w:p w:rsidR="00ED55B4" w:rsidRPr="00ED55B4" w:rsidRDefault="00ED55B4" w:rsidP="00ED55B4">
            <w:pPr>
              <w:bidi w:val="0"/>
              <w:jc w:val="center"/>
              <w:rPr>
                <w:rFonts w:ascii="Times New Roman" w:hAnsi="Times New Roman" w:cs="Times New Roman"/>
                <w:i/>
                <w:szCs w:val="20"/>
              </w:rPr>
            </w:pPr>
            <w:r w:rsidRPr="00ED55B4">
              <w:rPr>
                <w:rFonts w:ascii="Times New Roman" w:hAnsi="Times New Roman" w:cs="Times New Roman"/>
                <w:i/>
                <w:color w:val="000000"/>
                <w:szCs w:val="20"/>
              </w:rPr>
              <w:t>In vitro</w:t>
            </w:r>
          </w:p>
        </w:tc>
        <w:tc>
          <w:tcPr>
            <w:tcW w:w="1690" w:type="dxa"/>
            <w:shd w:val="clear" w:color="auto" w:fill="auto"/>
            <w:vAlign w:val="center"/>
          </w:tcPr>
          <w:p w:rsidR="00ED55B4" w:rsidRPr="00ED55B4" w:rsidRDefault="00ED55B4" w:rsidP="00ED55B4">
            <w:pPr>
              <w:bidi w:val="0"/>
              <w:jc w:val="center"/>
              <w:rPr>
                <w:rFonts w:ascii="Times New Roman" w:hAnsi="Times New Roman" w:cs="Times New Roman"/>
                <w:szCs w:val="20"/>
              </w:rPr>
            </w:pPr>
            <w:proofErr w:type="spellStart"/>
            <w:r w:rsidRPr="00ED55B4">
              <w:rPr>
                <w:rFonts w:ascii="Times New Roman" w:hAnsi="Times New Roman" w:cs="Times New Roman"/>
                <w:color w:val="000000"/>
                <w:szCs w:val="20"/>
              </w:rPr>
              <w:t>Nonsteroidal</w:t>
            </w:r>
            <w:proofErr w:type="spellEnd"/>
            <w:r w:rsidRPr="00ED55B4">
              <w:rPr>
                <w:rFonts w:ascii="Times New Roman" w:hAnsi="Times New Roman" w:cs="Times New Roman"/>
                <w:color w:val="000000"/>
                <w:szCs w:val="20"/>
              </w:rPr>
              <w:t xml:space="preserve"> anti-inflammatory</w:t>
            </w:r>
          </w:p>
        </w:tc>
        <w:tc>
          <w:tcPr>
            <w:tcW w:w="1673" w:type="dxa"/>
            <w:shd w:val="clear" w:color="auto" w:fill="auto"/>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t>Secondary amine</w:t>
            </w:r>
          </w:p>
        </w:tc>
        <w:tc>
          <w:tcPr>
            <w:tcW w:w="3061"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IC50 = 220 ± 35.4 µM</w:t>
            </w:r>
          </w:p>
        </w:tc>
        <w:tc>
          <w:tcPr>
            <w:tcW w:w="1529"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fldChar w:fldCharType="begin"/>
            </w:r>
            <w:r w:rsidRPr="00ED55B4">
              <w:rPr>
                <w:rFonts w:ascii="Times New Roman" w:hAnsi="Times New Roman" w:cs="Times New Roman"/>
                <w:szCs w:val="20"/>
              </w:rPr>
              <w:instrText xml:space="preserve"> ADDIN ZOTERO_ITEM CSL_CITATION {"citationID":"HzrRg4lA","properties":{"formattedCitation":"\\super 1\\nosupersub{}","plainCitation":"1","noteIndex":0},"citationItems":[{"id":"uWDrJFRA/mcz8LgJg","uris":["http://zotero.org/users/6311095/items/CU7NNHPY"],"uri":["http://zotero.org/users/6311095/items/CU7NNHPY"],"itemData":{"id":11,"type":"article-journal","abstract":"Although there is evidence for an important role of UGT2B10 in the N-glucuronidation of drugs and other xenobiotics, the inhibitor selectivity of this enzyme is poorly understood. This study sought primarily to characterize the inhibition selectivity of UGT2B10 by UDP-glucuronosyltransferase (UGT) enzyme-selective inhibitors used for reaction phenotyping, and 34 antidepressant and antipsychotic drugs that contain an amine functional group. Initial studies demonstrated that cotinine is a highly selective substrate of human liver microsomal UGT2B10. The kinetics of cotinine N-glucuronidation by recombinant UGT and human liver microsomes (± bovine serum albumin) were consistent with the involvement of a single enzyme. Of the UGT enzyme-selective inhibitors employed for reaction phenotyping, only the UGT2B4/7 inhibitor fluconazole reduced recombinant UGT2B10 activity to an appreciable extent. The majority of antidepressant and antipsychotic drugs screened for effects on UGT2B10 inhibited enzyme activity with IC50 values &lt;100 µM. The most potent inhibition was observed with the tricyclic antidepressants amitriptyline and doxepin and the tetracyclic antidepressant mianserin, and the structurally related compounds desloratadine and loratadine. Molecular modeling using a ligand-based approach indicated that hydrophobic and charge interactions are involved in inhibitor binding, whereas spatial features influence the potency of UGT2B10 inhibition. Respective mean Ki,u (± S.D.) values for amitriptyline, doxepin, and mianserin inhibition of human liver microsomal UGT2B10 were 0.61 ± 0.05, 0.95 ± 0.18, and 0.43 ± 0.01 µM. In vitro-in vivo extrapolation indicates that these drugs may perpetrate inhibitory drug-drug interactions when coadministered with compounds that are cleared predominantly by UGT2B10.","container-title":"Drug Metabolism and Disposition: The Biological Fate of Chemicals","DOI":"10.1124/dmd.115.068213","ISSN":"1521-009X","issue":"3","journalAbbreviation":"Drug Metab Dispos","language":"eng","note":"PMID: 26669329","page":"378-388","source":"PubMed","title":"Human UDP-Glucuronosyltransferase (UGT) 2B10: Validation of Cotinine as a Selective Probe Substrate, Inhibition by UGT Enzyme-Selective Inhibitors and Antidepressant and Antipsychotic Drugs, and Structural Determinants of Enzyme Inhibition","title-short":"Human UDP-Glucuronosyltransferase (UGT) 2B10","volume":"44","author":[{"family":"Pattanawongsa","given":"Attarat"},{"family":"Nair","given":"Pramod C."},{"family":"Rowland","given":"Andrew"},{"family":"Miners","given":"John O."}],"issued":{"date-parts":[["2016",3]]}}}],"schema":"https://github.com/citation-style-language/schema/raw/master/csl-citation.json"} </w:instrText>
            </w:r>
            <w:r w:rsidRPr="00ED55B4">
              <w:rPr>
                <w:rFonts w:ascii="Times New Roman" w:hAnsi="Times New Roman" w:cs="Times New Roman"/>
                <w:szCs w:val="20"/>
              </w:rPr>
              <w:fldChar w:fldCharType="separate"/>
            </w:r>
            <w:r w:rsidRPr="00ED55B4">
              <w:rPr>
                <w:rFonts w:ascii="Times New Roman" w:hAnsi="Times New Roman" w:cs="Times New Roman"/>
                <w:szCs w:val="24"/>
                <w:vertAlign w:val="superscript"/>
              </w:rPr>
              <w:t>1</w:t>
            </w:r>
            <w:r w:rsidRPr="00ED55B4">
              <w:rPr>
                <w:rFonts w:ascii="Times New Roman" w:hAnsi="Times New Roman" w:cs="Times New Roman"/>
                <w:szCs w:val="20"/>
              </w:rPr>
              <w:fldChar w:fldCharType="end"/>
            </w:r>
          </w:p>
        </w:tc>
      </w:tr>
      <w:tr w:rsidR="00ED55B4" w:rsidRPr="00ED55B4" w:rsidTr="00405E3F">
        <w:trPr>
          <w:jc w:val="center"/>
        </w:trPr>
        <w:tc>
          <w:tcPr>
            <w:tcW w:w="1701" w:type="dxa"/>
            <w:vAlign w:val="center"/>
          </w:tcPr>
          <w:p w:rsidR="00ED55B4" w:rsidRPr="00ED55B4" w:rsidRDefault="00ED55B4" w:rsidP="00ED55B4">
            <w:pPr>
              <w:bidi w:val="0"/>
              <w:jc w:val="center"/>
              <w:rPr>
                <w:rFonts w:ascii="Times New Roman" w:hAnsi="Times New Roman" w:cs="Times New Roman"/>
                <w:szCs w:val="20"/>
              </w:rPr>
            </w:pPr>
            <w:proofErr w:type="spellStart"/>
            <w:r w:rsidRPr="00ED55B4">
              <w:rPr>
                <w:rFonts w:ascii="Times New Roman" w:hAnsi="Times New Roman" w:cs="Times New Roman"/>
                <w:color w:val="000000"/>
                <w:szCs w:val="20"/>
              </w:rPr>
              <w:t>Pizotifen</w:t>
            </w:r>
            <w:proofErr w:type="spellEnd"/>
          </w:p>
        </w:tc>
        <w:tc>
          <w:tcPr>
            <w:tcW w:w="1261" w:type="dxa"/>
            <w:vAlign w:val="center"/>
          </w:tcPr>
          <w:p w:rsidR="00ED55B4" w:rsidRPr="00ED55B4" w:rsidRDefault="00ED55B4" w:rsidP="00ED55B4">
            <w:pPr>
              <w:bidi w:val="0"/>
              <w:jc w:val="center"/>
              <w:rPr>
                <w:rFonts w:ascii="Times New Roman" w:hAnsi="Times New Roman" w:cs="Times New Roman"/>
                <w:i/>
                <w:szCs w:val="20"/>
              </w:rPr>
            </w:pPr>
            <w:r w:rsidRPr="00ED55B4">
              <w:rPr>
                <w:rFonts w:ascii="Times New Roman" w:hAnsi="Times New Roman" w:cs="Times New Roman"/>
                <w:i/>
                <w:color w:val="000000"/>
                <w:szCs w:val="20"/>
              </w:rPr>
              <w:t>In vitro</w:t>
            </w:r>
          </w:p>
        </w:tc>
        <w:tc>
          <w:tcPr>
            <w:tcW w:w="1690"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Reducing migraines</w:t>
            </w:r>
          </w:p>
        </w:tc>
        <w:tc>
          <w:tcPr>
            <w:tcW w:w="1673"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Tertiary aliphatic amine</w:t>
            </w:r>
          </w:p>
        </w:tc>
        <w:tc>
          <w:tcPr>
            <w:tcW w:w="3061"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t>N/A</w:t>
            </w:r>
          </w:p>
        </w:tc>
        <w:tc>
          <w:tcPr>
            <w:tcW w:w="1529"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fldChar w:fldCharType="begin"/>
            </w:r>
            <w:r w:rsidRPr="00ED55B4">
              <w:rPr>
                <w:rFonts w:ascii="Times New Roman" w:hAnsi="Times New Roman" w:cs="Times New Roman"/>
                <w:szCs w:val="20"/>
              </w:rPr>
              <w:instrText xml:space="preserve"> ADDIN ZOTERO_ITEM CSL_CITATION {"citationID":"jEmzPP0A","properties":{"formattedCitation":"\\super 4\\nosupersub{}","plainCitation":"4","noteIndex":0},"citationItems":[{"id":"uWDrJFRA/PJadM9h6","uris":["http://zotero.org/users/6311095/items/JYPRWCG8"],"uri":["http://zotero.org/users/6311095/items/JYPRWCG8"],"itemData":{"id":14,"type":"article-journal","abstract":"Recent observations revealed that human UDP-glucuronosyltransferase (UGT) 2B10 catalyzes N-glucuronidation of amine-containing compounds. Knowledge of the substrate specificity and clinical significance of UGT2B10 is still limited. The purpose of this study was to expand the knowledge of UGT2B10 substrates and to evaluate its significance in drug clearance. Using recombinant UGT2B10, we found that it catalyzes the N-glucuronidation of amitriptyline, imipramine, ketotifen, pizotifen, olanzapine, diphenhydramine, tamoxifen, ketoconazole, and midazolam. These are drugs that were previously reported to be substrates for UGT1A4 or UGT1A3, and that contain in their structure either tertiary aliphatic amines, cyclic amines, or an imidazole group. UGT2B10 was inactive in the glucuronidation of desipramine, nortriptyline, carbamazepine, and afloqualone. This group of drugs contains secondary or primary amines, and these results suggest that UGT2B10 preferably conjugates tertiary amines. This preference is partial because UGT2B10 did not conjugate the tertiary cyclic amine in trifluoperazine. Kinetic analyses revealed that the affinity and clearance of UGT2B10 for amitriptyline, imipramine, and diphenhydramine are significantly higher than the corresponding values of UGT1A4 and UGT1A3, although the Vmax values of UGT1A4 toward these drugs are considerably higher. These findings suggest that UGT2B10 plays a major role in the N-glucuronidation of these drugs at therapeutic concentrations. These results are also supported by inhibition studies with nicotine and hecogenin. In conclusion, this study expands the understanding of the substrate specificity of UGT2B10, highlighting its preference for tertiary amines with higher affinities and clearance values than those of UGT1A4 and UGT1A3.","container-title":"Drug Metabolism and Disposition: The Biological Fate of Chemicals","DOI":"10.1124/dmd.113.051565","ISSN":"1521-009X","issue":"7","journalAbbreviation":"Drug Metab Dispos","language":"eng","note":"PMID: 23611809","page":"1389-1397","source":"PubMed","title":"Human UDP-glucuronosyltransferase (UGT) 2B10 in drug N-glucuronidation: substrate screening and comparison with UGT1A3 and UGT1A4","title-short":"Human UDP-glucuronosyltransferase (UGT) 2B10 in drug N-glucuronidation","volume":"41","author":[{"family":"Kato","given":"Yukiko"},{"family":"Izukawa","given":"Takeshi"},{"family":"Oda","given":"Shingo"},{"family":"Fukami","given":"Tatsuki"},{"family":"Finel","given":"Moshe"},{"family":"Yokoi","given":"Tsuyoshi"},{"family":"Nakajima","given":"Miki"}],"issued":{"date-parts":[["2013",7]]}}}],"schema":"https://github.com/citation-style-language/schema/raw/master/csl-citation.json"} </w:instrText>
            </w:r>
            <w:r w:rsidRPr="00ED55B4">
              <w:rPr>
                <w:rFonts w:ascii="Times New Roman" w:hAnsi="Times New Roman" w:cs="Times New Roman"/>
                <w:szCs w:val="20"/>
              </w:rPr>
              <w:fldChar w:fldCharType="separate"/>
            </w:r>
            <w:r w:rsidRPr="00ED55B4">
              <w:rPr>
                <w:rFonts w:ascii="Times New Roman" w:hAnsi="Times New Roman" w:cs="Times New Roman"/>
                <w:szCs w:val="24"/>
                <w:vertAlign w:val="superscript"/>
              </w:rPr>
              <w:t>4</w:t>
            </w:r>
            <w:r w:rsidRPr="00ED55B4">
              <w:rPr>
                <w:rFonts w:ascii="Times New Roman" w:hAnsi="Times New Roman" w:cs="Times New Roman"/>
                <w:szCs w:val="20"/>
              </w:rPr>
              <w:fldChar w:fldCharType="end"/>
            </w:r>
          </w:p>
        </w:tc>
      </w:tr>
      <w:tr w:rsidR="00ED55B4" w:rsidRPr="00ED55B4" w:rsidTr="00405E3F">
        <w:trPr>
          <w:jc w:val="center"/>
        </w:trPr>
        <w:tc>
          <w:tcPr>
            <w:tcW w:w="1701"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Promethazine</w:t>
            </w:r>
          </w:p>
        </w:tc>
        <w:tc>
          <w:tcPr>
            <w:tcW w:w="1261" w:type="dxa"/>
            <w:vAlign w:val="center"/>
          </w:tcPr>
          <w:p w:rsidR="00ED55B4" w:rsidRPr="00ED55B4" w:rsidRDefault="00ED55B4" w:rsidP="00ED55B4">
            <w:pPr>
              <w:bidi w:val="0"/>
              <w:jc w:val="center"/>
              <w:rPr>
                <w:rFonts w:ascii="Times New Roman" w:hAnsi="Times New Roman" w:cs="Times New Roman"/>
                <w:i/>
                <w:szCs w:val="20"/>
              </w:rPr>
            </w:pPr>
            <w:r w:rsidRPr="00ED55B4">
              <w:rPr>
                <w:rFonts w:ascii="Times New Roman" w:hAnsi="Times New Roman" w:cs="Times New Roman"/>
                <w:i/>
                <w:color w:val="000000"/>
                <w:szCs w:val="20"/>
              </w:rPr>
              <w:t>In vitro</w:t>
            </w:r>
          </w:p>
        </w:tc>
        <w:tc>
          <w:tcPr>
            <w:tcW w:w="1690"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Antihistamine</w:t>
            </w:r>
          </w:p>
        </w:tc>
        <w:tc>
          <w:tcPr>
            <w:tcW w:w="1673"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t>Amine</w:t>
            </w:r>
          </w:p>
        </w:tc>
        <w:tc>
          <w:tcPr>
            <w:tcW w:w="3061"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t>N/A</w:t>
            </w:r>
          </w:p>
        </w:tc>
        <w:tc>
          <w:tcPr>
            <w:tcW w:w="1529"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fldChar w:fldCharType="begin"/>
            </w:r>
            <w:r w:rsidRPr="00ED55B4">
              <w:rPr>
                <w:rFonts w:ascii="Times New Roman" w:hAnsi="Times New Roman" w:cs="Times New Roman"/>
                <w:szCs w:val="20"/>
              </w:rPr>
              <w:instrText xml:space="preserve"> ADDIN ZOTERO_ITEM CSL_CITATION {"citationID":"nNlSIzQj","properties":{"formattedCitation":"\\super 2\\nosupersub{}","plainCitation":"2","noteIndex":0},"citationItems":[{"id":"uWDrJFRA/clLwmEJt","uris":["http://zotero.org/users/6311095/items/5XX67YDL"],"uri":["http://zotero.org/users/6311095/items/5XX67YDL"],"itemData":{"id":191,"type":"article-journal","abstract":"N-glucuronidation is an important pathway for metabolism and disposition of tertiary amines in humans. This reaction is mainly catalyzed by the enzymes UGT1A4 and UGT2B10. However, the metabolic patterns of UGT1A4- and UGT2B10-mediated N-glucuronidation are not fully clear. In this study, we first optimized in vitro reaction conditions for N-glucuronidation by using specific substrates (i.e., trifluoperazine for UGT1A4, cotinine and amitriptyline for UGT2B10). Furthermore, we found that hepatic N-glucuronidation showed significant species differences. In addition, UGT1A4 and UGT2B10 were primarily responsible for N-glucuronidation of many tertiary amines, including asenapine, loxapine, clozapine, chlorpromazine, dothiepin, doxepin, mirtazapine, mianserin, chlorcyclizine, cyclizine, promethazine, cyclobenzaprine, imatinib, retrorsine, strychnine and brucine. In conclusion, this study provides an in vitro assay system for evaluating N-glucuronidation of amines. Also, UGT1A4- and UGT2B10-mediated N-glucuronidation might play significant roles in metabolism and detoxification of tertiary amines in humans.","container-title":"Journal of Pharmaceutical and Biomedical Analysis","DOI":"10.1016/j.jpba.2017.07.037","ISSN":"0731-7085","journalAbbreviation":"Journal of Pharmaceutical and Biomedical Analysis","language":"en","page":"692-703","source":"ScienceDirect","title":"N-glucuronidation catalyzed by UGT1A4 and UGT2B10 in human liver microsomes: Assay optimization and substrate identification","title-short":"N-glucuronidation catalyzed by UGT1A4 and UGT2B10 in human liver microsomes","volume":"145","author":[{"family":"Lu","given":"Danyi"},{"family":"Xie","given":"Qian"},{"family":"Wu","given":"Baojian"}],"issued":{"date-parts":[["2017",10,25]]}}}],"schema":"https://github.com/citation-style-language/schema/raw/master/csl-citation.json"} </w:instrText>
            </w:r>
            <w:r w:rsidRPr="00ED55B4">
              <w:rPr>
                <w:rFonts w:ascii="Times New Roman" w:hAnsi="Times New Roman" w:cs="Times New Roman"/>
                <w:szCs w:val="20"/>
              </w:rPr>
              <w:fldChar w:fldCharType="separate"/>
            </w:r>
            <w:r w:rsidRPr="00ED55B4">
              <w:rPr>
                <w:rFonts w:ascii="Times New Roman" w:hAnsi="Times New Roman" w:cs="Times New Roman"/>
                <w:szCs w:val="24"/>
                <w:vertAlign w:val="superscript"/>
              </w:rPr>
              <w:t>2</w:t>
            </w:r>
            <w:r w:rsidRPr="00ED55B4">
              <w:rPr>
                <w:rFonts w:ascii="Times New Roman" w:hAnsi="Times New Roman" w:cs="Times New Roman"/>
                <w:szCs w:val="20"/>
              </w:rPr>
              <w:fldChar w:fldCharType="end"/>
            </w:r>
          </w:p>
        </w:tc>
      </w:tr>
      <w:tr w:rsidR="00ED55B4" w:rsidRPr="00ED55B4" w:rsidTr="00405E3F">
        <w:trPr>
          <w:jc w:val="center"/>
        </w:trPr>
        <w:tc>
          <w:tcPr>
            <w:tcW w:w="1701" w:type="dxa"/>
            <w:vAlign w:val="center"/>
          </w:tcPr>
          <w:p w:rsidR="00ED55B4" w:rsidRPr="00ED55B4" w:rsidRDefault="00ED55B4" w:rsidP="00ED55B4">
            <w:pPr>
              <w:bidi w:val="0"/>
              <w:jc w:val="center"/>
              <w:rPr>
                <w:rFonts w:ascii="Times New Roman" w:hAnsi="Times New Roman" w:cs="Times New Roman"/>
                <w:szCs w:val="20"/>
              </w:rPr>
            </w:pPr>
            <w:proofErr w:type="spellStart"/>
            <w:r w:rsidRPr="00ED55B4">
              <w:rPr>
                <w:rFonts w:ascii="Times New Roman" w:hAnsi="Times New Roman" w:cs="Times New Roman"/>
                <w:color w:val="000000"/>
                <w:szCs w:val="20"/>
              </w:rPr>
              <w:t>Tamoxifen</w:t>
            </w:r>
            <w:proofErr w:type="spellEnd"/>
          </w:p>
        </w:tc>
        <w:tc>
          <w:tcPr>
            <w:tcW w:w="1261" w:type="dxa"/>
            <w:vAlign w:val="center"/>
          </w:tcPr>
          <w:p w:rsidR="00ED55B4" w:rsidRPr="00ED55B4" w:rsidRDefault="00ED55B4" w:rsidP="00ED55B4">
            <w:pPr>
              <w:bidi w:val="0"/>
              <w:jc w:val="center"/>
              <w:rPr>
                <w:rFonts w:ascii="Times New Roman" w:hAnsi="Times New Roman" w:cs="Times New Roman"/>
                <w:i/>
                <w:szCs w:val="20"/>
              </w:rPr>
            </w:pPr>
            <w:r w:rsidRPr="00ED55B4">
              <w:rPr>
                <w:rFonts w:ascii="Times New Roman" w:hAnsi="Times New Roman" w:cs="Times New Roman"/>
                <w:i/>
                <w:color w:val="000000"/>
                <w:szCs w:val="20"/>
              </w:rPr>
              <w:t>In vitro</w:t>
            </w:r>
          </w:p>
        </w:tc>
        <w:tc>
          <w:tcPr>
            <w:tcW w:w="1690"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A modulator of estrogen receptors</w:t>
            </w:r>
          </w:p>
        </w:tc>
        <w:tc>
          <w:tcPr>
            <w:tcW w:w="1673"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Tertiary amine</w:t>
            </w:r>
          </w:p>
        </w:tc>
        <w:tc>
          <w:tcPr>
            <w:tcW w:w="3061"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t>N/A</w:t>
            </w:r>
          </w:p>
        </w:tc>
        <w:tc>
          <w:tcPr>
            <w:tcW w:w="1529"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fldChar w:fldCharType="begin"/>
            </w:r>
            <w:r w:rsidRPr="00ED55B4">
              <w:rPr>
                <w:rFonts w:ascii="Times New Roman" w:hAnsi="Times New Roman" w:cs="Times New Roman"/>
                <w:szCs w:val="20"/>
              </w:rPr>
              <w:instrText xml:space="preserve"> ADDIN ZOTERO_ITEM CSL_CITATION {"citationID":"IfVFk8tC","properties":{"formattedCitation":"\\super 4\\nosupersub{}","plainCitation":"4","noteIndex":0},"citationItems":[{"id":"uWDrJFRA/PJadM9h6","uris":["http://zotero.org/users/6311095/items/JYPRWCG8"],"uri":["http://zotero.org/users/6311095/items/JYPRWCG8"],"itemData":{"id":14,"type":"article-journal","abstract":"Recent observations revealed that human UDP-glucuronosyltransferase (UGT) 2B10 catalyzes N-glucuronidation of amine-containing compounds. Knowledge of the substrate specificity and clinical significance of UGT2B10 is still limited. The purpose of this study was to expand the knowledge of UGT2B10 substrates and to evaluate its significance in drug clearance. Using recombinant UGT2B10, we found that it catalyzes the N-glucuronidation of amitriptyline, imipramine, ketotifen, pizotifen, olanzapine, diphenhydramine, tamoxifen, ketoconazole, and midazolam. These are drugs that were previously reported to be substrates for UGT1A4 or UGT1A3, and that contain in their structure either tertiary aliphatic amines, cyclic amines, or an imidazole group. UGT2B10 was inactive in the glucuronidation of desipramine, nortriptyline, carbamazepine, and afloqualone. This group of drugs contains secondary or primary amines, and these results suggest that UGT2B10 preferably conjugates tertiary amines. This preference is partial because UGT2B10 did not conjugate the tertiary cyclic amine in trifluoperazine. Kinetic analyses revealed that the affinity and clearance of UGT2B10 for amitriptyline, imipramine, and diphenhydramine are significantly higher than the corresponding values of UGT1A4 and UGT1A3, although the Vmax values of UGT1A4 toward these drugs are considerably higher. These findings suggest that UGT2B10 plays a major role in the N-glucuronidation of these drugs at therapeutic concentrations. These results are also supported by inhibition studies with nicotine and hecogenin. In conclusion, this study expands the understanding of the substrate specificity of UGT2B10, highlighting its preference for tertiary amines with higher affinities and clearance values than those of UGT1A4 and UGT1A3.","container-title":"Drug Metabolism and Disposition: The Biological Fate of Chemicals","DOI":"10.1124/dmd.113.051565","ISSN":"1521-009X","issue":"7","journalAbbreviation":"Drug Metab Dispos","language":"eng","note":"PMID: 23611809","page":"1389-1397","source":"PubMed","title":"Human UDP-glucuronosyltransferase (UGT) 2B10 in drug N-glucuronidation: substrate screening and comparison with UGT1A3 and UGT1A4","title-short":"Human UDP-glucuronosyltransferase (UGT) 2B10 in drug N-glucuronidation","volume":"41","author":[{"family":"Kato","given":"Yukiko"},{"family":"Izukawa","given":"Takeshi"},{"family":"Oda","given":"Shingo"},{"family":"Fukami","given":"Tatsuki"},{"family":"Finel","given":"Moshe"},{"family":"Yokoi","given":"Tsuyoshi"},{"family":"Nakajima","given":"Miki"}],"issued":{"date-parts":[["2013",7]]}}}],"schema":"https://github.com/citation-style-language/schema/raw/master/csl-citation.json"} </w:instrText>
            </w:r>
            <w:r w:rsidRPr="00ED55B4">
              <w:rPr>
                <w:rFonts w:ascii="Times New Roman" w:hAnsi="Times New Roman" w:cs="Times New Roman"/>
                <w:szCs w:val="20"/>
              </w:rPr>
              <w:fldChar w:fldCharType="separate"/>
            </w:r>
            <w:r w:rsidRPr="00ED55B4">
              <w:rPr>
                <w:rFonts w:ascii="Times New Roman" w:hAnsi="Times New Roman" w:cs="Times New Roman"/>
                <w:szCs w:val="24"/>
                <w:vertAlign w:val="superscript"/>
              </w:rPr>
              <w:t>4</w:t>
            </w:r>
            <w:r w:rsidRPr="00ED55B4">
              <w:rPr>
                <w:rFonts w:ascii="Times New Roman" w:hAnsi="Times New Roman" w:cs="Times New Roman"/>
                <w:szCs w:val="20"/>
              </w:rPr>
              <w:fldChar w:fldCharType="end"/>
            </w:r>
          </w:p>
        </w:tc>
      </w:tr>
      <w:tr w:rsidR="00ED55B4" w:rsidRPr="00ED55B4" w:rsidTr="00405E3F">
        <w:trPr>
          <w:jc w:val="center"/>
        </w:trPr>
        <w:tc>
          <w:tcPr>
            <w:tcW w:w="1701" w:type="dxa"/>
            <w:vAlign w:val="center"/>
          </w:tcPr>
          <w:p w:rsidR="00ED55B4" w:rsidRPr="00ED55B4" w:rsidRDefault="00ED55B4" w:rsidP="00ED55B4">
            <w:pPr>
              <w:bidi w:val="0"/>
              <w:jc w:val="center"/>
              <w:rPr>
                <w:rFonts w:ascii="Times New Roman" w:hAnsi="Times New Roman" w:cs="Times New Roman"/>
                <w:szCs w:val="20"/>
              </w:rPr>
            </w:pPr>
            <w:proofErr w:type="spellStart"/>
            <w:r w:rsidRPr="00ED55B4">
              <w:rPr>
                <w:rFonts w:ascii="Times New Roman" w:hAnsi="Times New Roman" w:cs="Times New Roman"/>
                <w:color w:val="000000"/>
                <w:szCs w:val="20"/>
              </w:rPr>
              <w:t>Trimipramine</w:t>
            </w:r>
            <w:proofErr w:type="spellEnd"/>
          </w:p>
        </w:tc>
        <w:tc>
          <w:tcPr>
            <w:tcW w:w="1261" w:type="dxa"/>
            <w:vAlign w:val="center"/>
          </w:tcPr>
          <w:p w:rsidR="00ED55B4" w:rsidRPr="00ED55B4" w:rsidRDefault="00ED55B4" w:rsidP="00ED55B4">
            <w:pPr>
              <w:bidi w:val="0"/>
              <w:jc w:val="center"/>
              <w:rPr>
                <w:rFonts w:ascii="Times New Roman" w:hAnsi="Times New Roman" w:cs="Times New Roman"/>
                <w:i/>
                <w:szCs w:val="20"/>
              </w:rPr>
            </w:pPr>
            <w:r w:rsidRPr="00ED55B4">
              <w:rPr>
                <w:rFonts w:ascii="Times New Roman" w:hAnsi="Times New Roman" w:cs="Times New Roman"/>
                <w:i/>
                <w:color w:val="000000"/>
                <w:szCs w:val="20"/>
              </w:rPr>
              <w:t>In vitro</w:t>
            </w:r>
          </w:p>
        </w:tc>
        <w:tc>
          <w:tcPr>
            <w:tcW w:w="1690" w:type="dxa"/>
            <w:vAlign w:val="center"/>
          </w:tcPr>
          <w:p w:rsidR="00ED55B4" w:rsidRPr="00ED55B4" w:rsidRDefault="00ED55B4" w:rsidP="00ED55B4">
            <w:pPr>
              <w:bidi w:val="0"/>
              <w:jc w:val="center"/>
              <w:rPr>
                <w:rFonts w:ascii="Times New Roman" w:hAnsi="Times New Roman" w:cs="Times New Roman"/>
                <w:szCs w:val="20"/>
              </w:rPr>
            </w:pPr>
            <w:proofErr w:type="spellStart"/>
            <w:r w:rsidRPr="00ED55B4">
              <w:rPr>
                <w:rFonts w:ascii="Times New Roman" w:hAnsi="Times New Roman" w:cs="Times New Roman"/>
                <w:color w:val="000000"/>
                <w:szCs w:val="20"/>
              </w:rPr>
              <w:t>Tricylic</w:t>
            </w:r>
            <w:proofErr w:type="spellEnd"/>
            <w:r w:rsidRPr="00ED55B4">
              <w:rPr>
                <w:rFonts w:ascii="Times New Roman" w:hAnsi="Times New Roman" w:cs="Times New Roman"/>
                <w:color w:val="000000"/>
                <w:szCs w:val="20"/>
              </w:rPr>
              <w:t xml:space="preserve"> antidepressant</w:t>
            </w:r>
          </w:p>
        </w:tc>
        <w:tc>
          <w:tcPr>
            <w:tcW w:w="1673"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color w:val="000000"/>
                <w:szCs w:val="20"/>
              </w:rPr>
              <w:t>Tertiary aliphatic amine</w:t>
            </w:r>
          </w:p>
        </w:tc>
        <w:tc>
          <w:tcPr>
            <w:tcW w:w="3061"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t>IC50 = 32.6 ± 1.7 µM</w:t>
            </w:r>
          </w:p>
        </w:tc>
        <w:tc>
          <w:tcPr>
            <w:tcW w:w="1529" w:type="dxa"/>
            <w:vAlign w:val="center"/>
          </w:tcPr>
          <w:p w:rsidR="00ED55B4" w:rsidRPr="00ED55B4" w:rsidRDefault="00ED55B4" w:rsidP="00ED55B4">
            <w:pPr>
              <w:bidi w:val="0"/>
              <w:jc w:val="center"/>
              <w:rPr>
                <w:rFonts w:ascii="Times New Roman" w:hAnsi="Times New Roman" w:cs="Times New Roman"/>
                <w:szCs w:val="20"/>
              </w:rPr>
            </w:pPr>
            <w:r w:rsidRPr="00ED55B4">
              <w:rPr>
                <w:rFonts w:ascii="Times New Roman" w:hAnsi="Times New Roman" w:cs="Times New Roman"/>
                <w:szCs w:val="20"/>
              </w:rPr>
              <w:fldChar w:fldCharType="begin"/>
            </w:r>
            <w:r w:rsidRPr="00ED55B4">
              <w:rPr>
                <w:rFonts w:ascii="Times New Roman" w:hAnsi="Times New Roman" w:cs="Times New Roman"/>
                <w:szCs w:val="20"/>
              </w:rPr>
              <w:instrText xml:space="preserve"> ADDIN ZOTERO_ITEM CSL_CITATION {"citationID":"3g41OZzH","properties":{"formattedCitation":"\\super 1\\nosupersub{}","plainCitation":"1","noteIndex":0},"citationItems":[{"id":"uWDrJFRA/mcz8LgJg","uris":["http://zotero.org/users/6311095/items/CU7NNHPY"],"uri":["http://zotero.org/users/6311095/items/CU7NNHPY"],"itemData":{"id":11,"type":"article-journal","abstract":"Although there is evidence for an important role of UGT2B10 in the N-glucuronidation of drugs and other xenobiotics, the inhibitor selectivity of this enzyme is poorly understood. This study sought primarily to characterize the inhibition selectivity of UGT2B10 by UDP-glucuronosyltransferase (UGT) enzyme-selective inhibitors used for reaction phenotyping, and 34 antidepressant and antipsychotic drugs that contain an amine functional group. Initial studies demonstrated that cotinine is a highly selective substrate of human liver microsomal UGT2B10. The kinetics of cotinine N-glucuronidation by recombinant UGT and human liver microsomes (± bovine serum albumin) were consistent with the involvement of a single enzyme. Of the UGT enzyme-selective inhibitors employed for reaction phenotyping, only the UGT2B4/7 inhibitor fluconazole reduced recombinant UGT2B10 activity to an appreciable extent. The majority of antidepressant and antipsychotic drugs screened for effects on UGT2B10 inhibited enzyme activity with IC50 values &lt;100 µM. The most potent inhibition was observed with the tricyclic antidepressants amitriptyline and doxepin and the tetracyclic antidepressant mianserin, and the structurally related compounds desloratadine and loratadine. Molecular modeling using a ligand-based approach indicated that hydrophobic and charge interactions are involved in inhibitor binding, whereas spatial features influence the potency of UGT2B10 inhibition. Respective mean Ki,u (± S.D.) values for amitriptyline, doxepin, and mianserin inhibition of human liver microsomal UGT2B10 were 0.61 ± 0.05, 0.95 ± 0.18, and 0.43 ± 0.01 µM. In vitro-in vivo extrapolation indicates that these drugs may perpetrate inhibitory drug-drug interactions when coadministered with compounds that are cleared predominantly by UGT2B10.","container-title":"Drug Metabolism and Disposition: The Biological Fate of Chemicals","DOI":"10.1124/dmd.115.068213","ISSN":"1521-009X","issue":"3","journalAbbreviation":"Drug Metab Dispos","language":"eng","note":"PMID: 26669329","page":"378-388","source":"PubMed","title":"Human UDP-Glucuronosyltransferase (UGT) 2B10: Validation of Cotinine as a Selective Probe Substrate, Inhibition by UGT Enzyme-Selective Inhibitors and Antidepressant and Antipsychotic Drugs, and Structural Determinants of Enzyme Inhibition","title-short":"Human UDP-Glucuronosyltransferase (UGT) 2B10","volume":"44","author":[{"family":"Pattanawongsa","given":"Attarat"},{"family":"Nair","given":"Pramod C."},{"family":"Rowland","given":"Andrew"},{"family":"Miners","given":"John O."}],"issued":{"date-parts":[["2016",3]]}}}],"schema":"https://github.com/citation-style-language/schema/raw/master/csl-citation.json"} </w:instrText>
            </w:r>
            <w:r w:rsidRPr="00ED55B4">
              <w:rPr>
                <w:rFonts w:ascii="Times New Roman" w:hAnsi="Times New Roman" w:cs="Times New Roman"/>
                <w:szCs w:val="20"/>
              </w:rPr>
              <w:fldChar w:fldCharType="separate"/>
            </w:r>
            <w:r w:rsidRPr="00ED55B4">
              <w:rPr>
                <w:rFonts w:ascii="Times New Roman" w:hAnsi="Times New Roman" w:cs="Times New Roman"/>
                <w:szCs w:val="24"/>
                <w:vertAlign w:val="superscript"/>
              </w:rPr>
              <w:t>1</w:t>
            </w:r>
            <w:r w:rsidRPr="00ED55B4">
              <w:rPr>
                <w:rFonts w:ascii="Times New Roman" w:hAnsi="Times New Roman" w:cs="Times New Roman"/>
                <w:szCs w:val="20"/>
              </w:rPr>
              <w:fldChar w:fldCharType="end"/>
            </w:r>
          </w:p>
        </w:tc>
      </w:tr>
    </w:tbl>
    <w:p w:rsidR="00ED55B4" w:rsidRPr="00ED55B4" w:rsidRDefault="00ED55B4" w:rsidP="00ED55B4">
      <w:pPr>
        <w:pStyle w:val="Caption"/>
        <w:bidi w:val="0"/>
        <w:rPr>
          <w:rFonts w:ascii="Times New Roman" w:hAnsi="Times New Roman" w:cs="Times New Roman"/>
        </w:rPr>
      </w:pPr>
    </w:p>
    <w:p w:rsidR="00F008BE" w:rsidRPr="00ED55B4" w:rsidRDefault="00F008BE" w:rsidP="00ED55B4">
      <w:pPr>
        <w:bidi w:val="0"/>
        <w:rPr>
          <w:rFonts w:ascii="Times New Roman" w:hAnsi="Times New Roman" w:cs="Times New Roman"/>
        </w:rPr>
      </w:pPr>
    </w:p>
    <w:sectPr w:rsidR="00F008BE" w:rsidRPr="00ED55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游明朝">
    <w:altName w:val="MS Mincho"/>
    <w:charset w:val="80"/>
    <w:family w:val="roman"/>
    <w:pitch w:val="variable"/>
    <w:sig w:usb0="00000000"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游ゴシック Light">
    <w:altName w:val="Microsoft JhengHei Light"/>
    <w:charset w:val="80"/>
    <w:family w:val="modern"/>
    <w:pitch w:val="variable"/>
    <w:sig w:usb0="00000000" w:usb1="2AC7FDFF" w:usb2="00000016"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49D7927"/>
    <w:multiLevelType w:val="multilevel"/>
    <w:tmpl w:val="83024394"/>
    <w:lvl w:ilvl="0">
      <w:start w:val="1"/>
      <w:numFmt w:val="decimal"/>
      <w:suff w:val="space"/>
      <w:lvlText w:val="%1."/>
      <w:lvlJc w:val="left"/>
      <w:pPr>
        <w:ind w:left="454" w:hanging="454"/>
      </w:pPr>
      <w:rPr>
        <w:rFonts w:ascii="Times New Roman" w:hAnsi="Times New Roman" w:hint="default"/>
        <w:b/>
        <w:i w:val="0"/>
        <w:caps w:val="0"/>
        <w:strike w:val="0"/>
        <w:dstrike w:val="0"/>
        <w:color w:val="000000"/>
        <w:spacing w:val="0"/>
        <w:kern w:val="28"/>
        <w:position w:val="0"/>
        <w:sz w:val="2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suff w:val="space"/>
      <w:lvlText w:val="%1.%2."/>
      <w:lvlJc w:val="left"/>
      <w:pPr>
        <w:ind w:left="284" w:firstLine="0"/>
      </w:pPr>
      <w:rPr>
        <w:rFonts w:ascii="Times New Roman" w:hAnsi="Times New Roman" w:hint="default"/>
        <w:b w:val="0"/>
        <w:i/>
        <w:sz w:val="20"/>
      </w:rPr>
    </w:lvl>
    <w:lvl w:ilvl="2">
      <w:start w:val="1"/>
      <w:numFmt w:val="decimal"/>
      <w:suff w:val="space"/>
      <w:lvlText w:val="%1.%2.%3."/>
      <w:lvlJc w:val="left"/>
      <w:pPr>
        <w:ind w:left="0" w:firstLine="0"/>
      </w:pPr>
      <w:rPr>
        <w:rFonts w:ascii="Times" w:hAnsi="Times" w:hint="default"/>
        <w:b w:val="0"/>
        <w:i/>
        <w:sz w:val="20"/>
      </w:rPr>
    </w:lvl>
    <w:lvl w:ilvl="3">
      <w:start w:val="1"/>
      <w:numFmt w:val="decimal"/>
      <w:suff w:val="space"/>
      <w:lvlText w:val="%1.%2.%3.%4."/>
      <w:lvlJc w:val="left"/>
      <w:pPr>
        <w:ind w:left="0" w:firstLine="0"/>
      </w:pPr>
      <w:rPr>
        <w:rFonts w:ascii="Times" w:hAnsi="Times" w:hint="default"/>
        <w:b w:val="0"/>
        <w:i/>
        <w:sz w:val="20"/>
      </w:rPr>
    </w:lvl>
    <w:lvl w:ilvl="4">
      <w:start w:val="1"/>
      <w:numFmt w:val="none"/>
      <w:suff w:val="nothing"/>
      <w:lvlText w:val=""/>
      <w:lvlJc w:val="left"/>
      <w:pPr>
        <w:ind w:left="0" w:firstLine="0"/>
      </w:pPr>
      <w:rPr>
        <w:rFonts w:hint="default"/>
      </w:rPr>
    </w:lvl>
    <w:lvl w:ilvl="5">
      <w:start w:val="1"/>
      <w:numFmt w:val="none"/>
      <w:suff w:val="nothing"/>
      <w:lvlText w:val=""/>
      <w:lvlJc w:val="left"/>
      <w:pPr>
        <w:ind w:left="850" w:firstLine="0"/>
      </w:pPr>
      <w:rPr>
        <w:rFonts w:hint="default"/>
      </w:rPr>
    </w:lvl>
    <w:lvl w:ilvl="6">
      <w:start w:val="1"/>
      <w:numFmt w:val="none"/>
      <w:suff w:val="nothing"/>
      <w:lvlText w:val=""/>
      <w:lvlJc w:val="left"/>
      <w:pPr>
        <w:ind w:left="510" w:firstLine="0"/>
      </w:pPr>
      <w:rPr>
        <w:rFonts w:hint="default"/>
      </w:rPr>
    </w:lvl>
    <w:lvl w:ilvl="7">
      <w:start w:val="1"/>
      <w:numFmt w:val="none"/>
      <w:suff w:val="nothing"/>
      <w:lvlText w:val=""/>
      <w:lvlJc w:val="left"/>
      <w:pPr>
        <w:ind w:left="510" w:firstLine="0"/>
      </w:pPr>
      <w:rPr>
        <w:rFonts w:hint="default"/>
      </w:rPr>
    </w:lvl>
    <w:lvl w:ilvl="8">
      <w:start w:val="1"/>
      <w:numFmt w:val="none"/>
      <w:suff w:val="nothing"/>
      <w:lvlText w:val=""/>
      <w:lvlJc w:val="left"/>
      <w:pPr>
        <w:ind w:left="510" w:firstLine="0"/>
      </w:pPr>
      <w:rPr>
        <w:rFonts w:hint="default"/>
      </w:rPr>
    </w:lvl>
  </w:abstractNum>
  <w:num w:numId="1">
    <w:abstractNumId w:val="0"/>
  </w:num>
  <w:num w:numId="2">
    <w:abstractNumId w:val="0"/>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55B4"/>
    <w:rsid w:val="00026427"/>
    <w:rsid w:val="00283642"/>
    <w:rsid w:val="003712D7"/>
    <w:rsid w:val="003A7FBB"/>
    <w:rsid w:val="003D04B4"/>
    <w:rsid w:val="00653363"/>
    <w:rsid w:val="007044C1"/>
    <w:rsid w:val="0086486B"/>
    <w:rsid w:val="008E59A2"/>
    <w:rsid w:val="00A8046E"/>
    <w:rsid w:val="00C35247"/>
    <w:rsid w:val="00ED55B4"/>
    <w:rsid w:val="00F008BE"/>
    <w:rsid w:val="00FD1E3E"/>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1"/>
        <w:szCs w:val="21"/>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04B4"/>
    <w:pPr>
      <w:widowControl w:val="0"/>
      <w:bidi/>
      <w:jc w:val="both"/>
    </w:pPr>
  </w:style>
  <w:style w:type="paragraph" w:styleId="Heading1">
    <w:name w:val="heading 1"/>
    <w:basedOn w:val="Normal"/>
    <w:next w:val="Normal"/>
    <w:link w:val="Heading1Char"/>
    <w:uiPriority w:val="9"/>
    <w:qFormat/>
    <w:rsid w:val="003D04B4"/>
    <w:pPr>
      <w:keepNext/>
      <w:spacing w:line="480" w:lineRule="auto"/>
      <w:jc w:val="left"/>
      <w:outlineLvl w:val="0"/>
    </w:pPr>
    <w:rPr>
      <w:rFonts w:ascii="Times New Roman" w:hAnsi="Times New Roman" w:cs="Times New Roman"/>
      <w:b/>
      <w:i/>
      <w:iCs/>
      <w:sz w:val="22"/>
    </w:rPr>
  </w:style>
  <w:style w:type="paragraph" w:styleId="Heading2">
    <w:name w:val="heading 2"/>
    <w:basedOn w:val="Normal"/>
    <w:next w:val="Normal"/>
    <w:link w:val="Heading2Char"/>
    <w:uiPriority w:val="9"/>
    <w:unhideWhenUsed/>
    <w:qFormat/>
    <w:rsid w:val="003D04B4"/>
    <w:pPr>
      <w:keepNext/>
      <w:widowControl/>
      <w:spacing w:line="480" w:lineRule="auto"/>
      <w:jc w:val="left"/>
      <w:outlineLvl w:val="1"/>
    </w:pPr>
    <w:rPr>
      <w:rFonts w:ascii="Times New Roman" w:hAnsi="Times New Roman" w:cs="Times New Roman"/>
      <w:b/>
      <w:color w:val="222222"/>
      <w:sz w:val="22"/>
      <w:shd w:val="clear" w:color="auto" w:fill="FFFFFF"/>
    </w:rPr>
  </w:style>
  <w:style w:type="paragraph" w:styleId="Heading3">
    <w:name w:val="heading 3"/>
    <w:basedOn w:val="Normal"/>
    <w:next w:val="Normal"/>
    <w:link w:val="Heading3Char"/>
    <w:uiPriority w:val="9"/>
    <w:unhideWhenUsed/>
    <w:qFormat/>
    <w:rsid w:val="003D04B4"/>
    <w:pPr>
      <w:keepNext/>
      <w:spacing w:line="480" w:lineRule="auto"/>
      <w:jc w:val="left"/>
      <w:outlineLvl w:val="2"/>
    </w:pPr>
    <w:rPr>
      <w:rFonts w:ascii="Times New Roman" w:hAnsi="Times New Roman" w:cs="Times New Roman"/>
      <w:b/>
      <w:i/>
      <w:iCs/>
      <w:color w:val="000000" w:themeColor="text1"/>
      <w:sz w:val="22"/>
    </w:rPr>
  </w:style>
  <w:style w:type="paragraph" w:styleId="Heading4">
    <w:name w:val="heading 4"/>
    <w:basedOn w:val="Normal"/>
    <w:next w:val="Normal"/>
    <w:link w:val="Heading4Char"/>
    <w:uiPriority w:val="9"/>
    <w:semiHidden/>
    <w:unhideWhenUsed/>
    <w:qFormat/>
    <w:rsid w:val="003D04B4"/>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3D04B4"/>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3D04B4"/>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3D04B4"/>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D04B4"/>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D04B4"/>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04B4"/>
    <w:rPr>
      <w:rFonts w:ascii="Times New Roman" w:hAnsi="Times New Roman" w:cs="Times New Roman"/>
      <w:b/>
      <w:i/>
      <w:iCs/>
      <w:sz w:val="22"/>
    </w:rPr>
  </w:style>
  <w:style w:type="character" w:customStyle="1" w:styleId="Heading2Char">
    <w:name w:val="Heading 2 Char"/>
    <w:basedOn w:val="DefaultParagraphFont"/>
    <w:link w:val="Heading2"/>
    <w:uiPriority w:val="9"/>
    <w:rsid w:val="003D04B4"/>
    <w:rPr>
      <w:rFonts w:ascii="Times New Roman" w:hAnsi="Times New Roman" w:cs="Times New Roman"/>
      <w:b/>
      <w:color w:val="222222"/>
      <w:sz w:val="22"/>
    </w:rPr>
  </w:style>
  <w:style w:type="character" w:styleId="Strong">
    <w:name w:val="Strong"/>
    <w:basedOn w:val="DefaultParagraphFont"/>
    <w:uiPriority w:val="22"/>
    <w:qFormat/>
    <w:rsid w:val="003D04B4"/>
    <w:rPr>
      <w:b/>
      <w:bCs/>
    </w:rPr>
  </w:style>
  <w:style w:type="paragraph" w:styleId="NormalWeb">
    <w:name w:val="Normal (Web)"/>
    <w:basedOn w:val="Normal"/>
    <w:rsid w:val="003712D7"/>
    <w:pPr>
      <w:spacing w:before="100" w:beforeAutospacing="1" w:after="100" w:afterAutospacing="1"/>
    </w:pPr>
    <w:rPr>
      <w:rFonts w:eastAsia="Times New Roman"/>
    </w:rPr>
  </w:style>
  <w:style w:type="character" w:customStyle="1" w:styleId="Heading3Char">
    <w:name w:val="Heading 3 Char"/>
    <w:basedOn w:val="DefaultParagraphFont"/>
    <w:link w:val="Heading3"/>
    <w:uiPriority w:val="9"/>
    <w:rsid w:val="003D04B4"/>
    <w:rPr>
      <w:rFonts w:ascii="Times New Roman" w:hAnsi="Times New Roman" w:cs="Times New Roman"/>
      <w:b/>
      <w:i/>
      <w:iCs/>
      <w:color w:val="000000" w:themeColor="text1"/>
      <w:sz w:val="22"/>
    </w:rPr>
  </w:style>
  <w:style w:type="character" w:customStyle="1" w:styleId="Heading4Char">
    <w:name w:val="Heading 4 Char"/>
    <w:basedOn w:val="DefaultParagraphFont"/>
    <w:link w:val="Heading4"/>
    <w:uiPriority w:val="9"/>
    <w:semiHidden/>
    <w:rsid w:val="003D04B4"/>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semiHidden/>
    <w:rsid w:val="003D04B4"/>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3D04B4"/>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3D04B4"/>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3D04B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D04B4"/>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3D04B4"/>
    <w:pPr>
      <w:spacing w:after="200"/>
    </w:pPr>
    <w:rPr>
      <w:b/>
      <w:bCs/>
      <w:color w:val="4472C4" w:themeColor="accent1"/>
      <w:sz w:val="18"/>
      <w:szCs w:val="18"/>
    </w:rPr>
  </w:style>
  <w:style w:type="paragraph" w:styleId="Title">
    <w:name w:val="Title"/>
    <w:basedOn w:val="Normal"/>
    <w:next w:val="Normal"/>
    <w:link w:val="TitleChar"/>
    <w:uiPriority w:val="10"/>
    <w:qFormat/>
    <w:rsid w:val="003D04B4"/>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3D04B4"/>
    <w:rPr>
      <w:rFonts w:asciiTheme="majorHAnsi" w:eastAsiaTheme="majorEastAsia" w:hAnsiTheme="majorHAnsi" w:cstheme="majorBidi"/>
      <w:color w:val="323E4F" w:themeColor="text2" w:themeShade="BF"/>
      <w:spacing w:val="5"/>
      <w:kern w:val="28"/>
      <w:sz w:val="52"/>
      <w:szCs w:val="52"/>
    </w:rPr>
  </w:style>
  <w:style w:type="character" w:styleId="Emphasis">
    <w:name w:val="Emphasis"/>
    <w:basedOn w:val="DefaultParagraphFont"/>
    <w:uiPriority w:val="20"/>
    <w:qFormat/>
    <w:rsid w:val="003D04B4"/>
    <w:rPr>
      <w:i/>
      <w:iCs/>
    </w:rPr>
  </w:style>
  <w:style w:type="paragraph" w:styleId="ListParagraph">
    <w:name w:val="List Paragraph"/>
    <w:basedOn w:val="Normal"/>
    <w:link w:val="ListParagraphChar"/>
    <w:uiPriority w:val="34"/>
    <w:qFormat/>
    <w:rsid w:val="003D04B4"/>
    <w:pPr>
      <w:ind w:leftChars="400" w:left="840"/>
    </w:pPr>
  </w:style>
  <w:style w:type="paragraph" w:styleId="Subtitle">
    <w:name w:val="Subtitle"/>
    <w:basedOn w:val="Normal"/>
    <w:next w:val="Normal"/>
    <w:link w:val="SubtitleChar"/>
    <w:uiPriority w:val="11"/>
    <w:qFormat/>
    <w:rsid w:val="003D04B4"/>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3D04B4"/>
    <w:rPr>
      <w:rFonts w:asciiTheme="majorHAnsi" w:eastAsiaTheme="majorEastAsia" w:hAnsiTheme="majorHAnsi" w:cstheme="majorBidi"/>
      <w:i/>
      <w:iCs/>
      <w:color w:val="4472C4" w:themeColor="accent1"/>
      <w:spacing w:val="15"/>
      <w:sz w:val="24"/>
      <w:szCs w:val="24"/>
    </w:rPr>
  </w:style>
  <w:style w:type="paragraph" w:styleId="NoSpacing">
    <w:name w:val="No Spacing"/>
    <w:link w:val="NoSpacingChar"/>
    <w:uiPriority w:val="1"/>
    <w:qFormat/>
    <w:rsid w:val="003D04B4"/>
    <w:pPr>
      <w:widowControl w:val="0"/>
      <w:bidi/>
      <w:jc w:val="both"/>
    </w:pPr>
  </w:style>
  <w:style w:type="paragraph" w:styleId="Quote">
    <w:name w:val="Quote"/>
    <w:basedOn w:val="Normal"/>
    <w:next w:val="Normal"/>
    <w:link w:val="QuoteChar"/>
    <w:uiPriority w:val="29"/>
    <w:qFormat/>
    <w:rsid w:val="003D04B4"/>
    <w:rPr>
      <w:i/>
      <w:iCs/>
      <w:color w:val="000000" w:themeColor="text1"/>
    </w:rPr>
  </w:style>
  <w:style w:type="character" w:customStyle="1" w:styleId="QuoteChar">
    <w:name w:val="Quote Char"/>
    <w:basedOn w:val="DefaultParagraphFont"/>
    <w:link w:val="Quote"/>
    <w:uiPriority w:val="29"/>
    <w:rsid w:val="003D04B4"/>
    <w:rPr>
      <w:i/>
      <w:iCs/>
      <w:color w:val="000000" w:themeColor="text1"/>
    </w:rPr>
  </w:style>
  <w:style w:type="paragraph" w:styleId="IntenseQuote">
    <w:name w:val="Intense Quote"/>
    <w:basedOn w:val="Normal"/>
    <w:next w:val="Normal"/>
    <w:link w:val="IntenseQuoteChar"/>
    <w:uiPriority w:val="30"/>
    <w:qFormat/>
    <w:rsid w:val="003D04B4"/>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3D04B4"/>
    <w:rPr>
      <w:b/>
      <w:bCs/>
      <w:i/>
      <w:iCs/>
      <w:color w:val="4472C4" w:themeColor="accent1"/>
    </w:rPr>
  </w:style>
  <w:style w:type="character" w:styleId="SubtleEmphasis">
    <w:name w:val="Subtle Emphasis"/>
    <w:basedOn w:val="DefaultParagraphFont"/>
    <w:uiPriority w:val="19"/>
    <w:qFormat/>
    <w:rsid w:val="003D04B4"/>
    <w:rPr>
      <w:i/>
      <w:iCs/>
      <w:color w:val="808080" w:themeColor="text1" w:themeTint="7F"/>
    </w:rPr>
  </w:style>
  <w:style w:type="character" w:styleId="IntenseEmphasis">
    <w:name w:val="Intense Emphasis"/>
    <w:basedOn w:val="DefaultParagraphFont"/>
    <w:uiPriority w:val="21"/>
    <w:qFormat/>
    <w:rsid w:val="003D04B4"/>
    <w:rPr>
      <w:b/>
      <w:bCs/>
      <w:i/>
      <w:iCs/>
      <w:color w:val="4472C4" w:themeColor="accent1"/>
    </w:rPr>
  </w:style>
  <w:style w:type="character" w:styleId="SubtleReference">
    <w:name w:val="Subtle Reference"/>
    <w:basedOn w:val="DefaultParagraphFont"/>
    <w:uiPriority w:val="31"/>
    <w:qFormat/>
    <w:rsid w:val="003D04B4"/>
    <w:rPr>
      <w:smallCaps/>
      <w:color w:val="ED7D31" w:themeColor="accent2"/>
      <w:u w:val="single"/>
    </w:rPr>
  </w:style>
  <w:style w:type="character" w:styleId="IntenseReference">
    <w:name w:val="Intense Reference"/>
    <w:basedOn w:val="DefaultParagraphFont"/>
    <w:uiPriority w:val="32"/>
    <w:qFormat/>
    <w:rsid w:val="003D04B4"/>
    <w:rPr>
      <w:b/>
      <w:bCs/>
      <w:smallCaps/>
      <w:color w:val="ED7D31" w:themeColor="accent2"/>
      <w:spacing w:val="5"/>
      <w:u w:val="single"/>
    </w:rPr>
  </w:style>
  <w:style w:type="character" w:styleId="BookTitle">
    <w:name w:val="Book Title"/>
    <w:basedOn w:val="DefaultParagraphFont"/>
    <w:uiPriority w:val="33"/>
    <w:qFormat/>
    <w:rsid w:val="003D04B4"/>
    <w:rPr>
      <w:b/>
      <w:bCs/>
      <w:smallCaps/>
      <w:spacing w:val="5"/>
    </w:rPr>
  </w:style>
  <w:style w:type="paragraph" w:styleId="TOCHeading">
    <w:name w:val="TOC Heading"/>
    <w:basedOn w:val="Heading1"/>
    <w:next w:val="Normal"/>
    <w:uiPriority w:val="39"/>
    <w:semiHidden/>
    <w:unhideWhenUsed/>
    <w:qFormat/>
    <w:rsid w:val="003D04B4"/>
    <w:pPr>
      <w:keepLines/>
      <w:spacing w:before="480" w:line="240" w:lineRule="auto"/>
      <w:jc w:val="both"/>
      <w:outlineLvl w:val="9"/>
    </w:pPr>
    <w:rPr>
      <w:rFonts w:asciiTheme="majorHAnsi" w:eastAsiaTheme="majorEastAsia" w:hAnsiTheme="majorHAnsi" w:cstheme="majorBidi"/>
      <w:bCs/>
      <w:i w:val="0"/>
      <w:iCs w:val="0"/>
      <w:color w:val="2F5496" w:themeColor="accent1" w:themeShade="BF"/>
      <w:sz w:val="28"/>
      <w:szCs w:val="28"/>
    </w:rPr>
  </w:style>
  <w:style w:type="paragraph" w:customStyle="1" w:styleId="LightGrid-Accent31">
    <w:name w:val="Light Grid - Accent 31"/>
    <w:basedOn w:val="Normal"/>
    <w:uiPriority w:val="34"/>
    <w:rsid w:val="007044C1"/>
    <w:pPr>
      <w:spacing w:after="160" w:line="254" w:lineRule="auto"/>
      <w:ind w:left="720"/>
      <w:contextualSpacing/>
    </w:pPr>
    <w:rPr>
      <w:rFonts w:eastAsia="Cambria"/>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autoSpaceDE w:val="0"/>
      <w:autoSpaceDN w:val="0"/>
      <w:adjustRightInd w:val="0"/>
      <w:ind w:left="40"/>
    </w:pPr>
    <w:rPr>
      <w:rFonts w:ascii="Times New Roman" w:hAnsi="Times New Roman"/>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style>
  <w:style w:type="character" w:customStyle="1" w:styleId="ListParagraphChar">
    <w:name w:val="List Paragraph Char"/>
    <w:basedOn w:val="DefaultParagraphFont"/>
    <w:link w:val="ListParagraph"/>
    <w:uiPriority w:val="34"/>
    <w:rsid w:val="00A8046E"/>
  </w:style>
  <w:style w:type="table" w:styleId="TableGrid">
    <w:name w:val="Table Grid"/>
    <w:basedOn w:val="TableNormal"/>
    <w:uiPriority w:val="39"/>
    <w:rsid w:val="00ED55B4"/>
    <w:rPr>
      <w:kern w:val="0"/>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1"/>
        <w:szCs w:val="21"/>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D04B4"/>
    <w:pPr>
      <w:widowControl w:val="0"/>
      <w:bidi/>
      <w:jc w:val="both"/>
    </w:pPr>
  </w:style>
  <w:style w:type="paragraph" w:styleId="Heading1">
    <w:name w:val="heading 1"/>
    <w:basedOn w:val="Normal"/>
    <w:next w:val="Normal"/>
    <w:link w:val="Heading1Char"/>
    <w:uiPriority w:val="9"/>
    <w:qFormat/>
    <w:rsid w:val="003D04B4"/>
    <w:pPr>
      <w:keepNext/>
      <w:spacing w:line="480" w:lineRule="auto"/>
      <w:jc w:val="left"/>
      <w:outlineLvl w:val="0"/>
    </w:pPr>
    <w:rPr>
      <w:rFonts w:ascii="Times New Roman" w:hAnsi="Times New Roman" w:cs="Times New Roman"/>
      <w:b/>
      <w:i/>
      <w:iCs/>
      <w:sz w:val="22"/>
    </w:rPr>
  </w:style>
  <w:style w:type="paragraph" w:styleId="Heading2">
    <w:name w:val="heading 2"/>
    <w:basedOn w:val="Normal"/>
    <w:next w:val="Normal"/>
    <w:link w:val="Heading2Char"/>
    <w:uiPriority w:val="9"/>
    <w:unhideWhenUsed/>
    <w:qFormat/>
    <w:rsid w:val="003D04B4"/>
    <w:pPr>
      <w:keepNext/>
      <w:widowControl/>
      <w:spacing w:line="480" w:lineRule="auto"/>
      <w:jc w:val="left"/>
      <w:outlineLvl w:val="1"/>
    </w:pPr>
    <w:rPr>
      <w:rFonts w:ascii="Times New Roman" w:hAnsi="Times New Roman" w:cs="Times New Roman"/>
      <w:b/>
      <w:color w:val="222222"/>
      <w:sz w:val="22"/>
      <w:shd w:val="clear" w:color="auto" w:fill="FFFFFF"/>
    </w:rPr>
  </w:style>
  <w:style w:type="paragraph" w:styleId="Heading3">
    <w:name w:val="heading 3"/>
    <w:basedOn w:val="Normal"/>
    <w:next w:val="Normal"/>
    <w:link w:val="Heading3Char"/>
    <w:uiPriority w:val="9"/>
    <w:unhideWhenUsed/>
    <w:qFormat/>
    <w:rsid w:val="003D04B4"/>
    <w:pPr>
      <w:keepNext/>
      <w:spacing w:line="480" w:lineRule="auto"/>
      <w:jc w:val="left"/>
      <w:outlineLvl w:val="2"/>
    </w:pPr>
    <w:rPr>
      <w:rFonts w:ascii="Times New Roman" w:hAnsi="Times New Roman" w:cs="Times New Roman"/>
      <w:b/>
      <w:i/>
      <w:iCs/>
      <w:color w:val="000000" w:themeColor="text1"/>
      <w:sz w:val="22"/>
    </w:rPr>
  </w:style>
  <w:style w:type="paragraph" w:styleId="Heading4">
    <w:name w:val="heading 4"/>
    <w:basedOn w:val="Normal"/>
    <w:next w:val="Normal"/>
    <w:link w:val="Heading4Char"/>
    <w:uiPriority w:val="9"/>
    <w:semiHidden/>
    <w:unhideWhenUsed/>
    <w:qFormat/>
    <w:rsid w:val="003D04B4"/>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3D04B4"/>
    <w:pPr>
      <w:keepNext/>
      <w:keepLines/>
      <w:spacing w:before="20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semiHidden/>
    <w:unhideWhenUsed/>
    <w:qFormat/>
    <w:rsid w:val="003D04B4"/>
    <w:pPr>
      <w:keepNext/>
      <w:keepLines/>
      <w:spacing w:before="20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semiHidden/>
    <w:unhideWhenUsed/>
    <w:qFormat/>
    <w:rsid w:val="003D04B4"/>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3D04B4"/>
    <w:pPr>
      <w:keepNext/>
      <w:keepLines/>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3D04B4"/>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04B4"/>
    <w:rPr>
      <w:rFonts w:ascii="Times New Roman" w:hAnsi="Times New Roman" w:cs="Times New Roman"/>
      <w:b/>
      <w:i/>
      <w:iCs/>
      <w:sz w:val="22"/>
    </w:rPr>
  </w:style>
  <w:style w:type="character" w:customStyle="1" w:styleId="Heading2Char">
    <w:name w:val="Heading 2 Char"/>
    <w:basedOn w:val="DefaultParagraphFont"/>
    <w:link w:val="Heading2"/>
    <w:uiPriority w:val="9"/>
    <w:rsid w:val="003D04B4"/>
    <w:rPr>
      <w:rFonts w:ascii="Times New Roman" w:hAnsi="Times New Roman" w:cs="Times New Roman"/>
      <w:b/>
      <w:color w:val="222222"/>
      <w:sz w:val="22"/>
    </w:rPr>
  </w:style>
  <w:style w:type="character" w:styleId="Strong">
    <w:name w:val="Strong"/>
    <w:basedOn w:val="DefaultParagraphFont"/>
    <w:uiPriority w:val="22"/>
    <w:qFormat/>
    <w:rsid w:val="003D04B4"/>
    <w:rPr>
      <w:b/>
      <w:bCs/>
    </w:rPr>
  </w:style>
  <w:style w:type="paragraph" w:styleId="NormalWeb">
    <w:name w:val="Normal (Web)"/>
    <w:basedOn w:val="Normal"/>
    <w:rsid w:val="003712D7"/>
    <w:pPr>
      <w:spacing w:before="100" w:beforeAutospacing="1" w:after="100" w:afterAutospacing="1"/>
    </w:pPr>
    <w:rPr>
      <w:rFonts w:eastAsia="Times New Roman"/>
    </w:rPr>
  </w:style>
  <w:style w:type="character" w:customStyle="1" w:styleId="Heading3Char">
    <w:name w:val="Heading 3 Char"/>
    <w:basedOn w:val="DefaultParagraphFont"/>
    <w:link w:val="Heading3"/>
    <w:uiPriority w:val="9"/>
    <w:rsid w:val="003D04B4"/>
    <w:rPr>
      <w:rFonts w:ascii="Times New Roman" w:hAnsi="Times New Roman" w:cs="Times New Roman"/>
      <w:b/>
      <w:i/>
      <w:iCs/>
      <w:color w:val="000000" w:themeColor="text1"/>
      <w:sz w:val="22"/>
    </w:rPr>
  </w:style>
  <w:style w:type="character" w:customStyle="1" w:styleId="Heading4Char">
    <w:name w:val="Heading 4 Char"/>
    <w:basedOn w:val="DefaultParagraphFont"/>
    <w:link w:val="Heading4"/>
    <w:uiPriority w:val="9"/>
    <w:semiHidden/>
    <w:rsid w:val="003D04B4"/>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semiHidden/>
    <w:rsid w:val="003D04B4"/>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semiHidden/>
    <w:rsid w:val="003D04B4"/>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semiHidden/>
    <w:rsid w:val="003D04B4"/>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3D04B4"/>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3D04B4"/>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3D04B4"/>
    <w:pPr>
      <w:spacing w:after="200"/>
    </w:pPr>
    <w:rPr>
      <w:b/>
      <w:bCs/>
      <w:color w:val="4472C4" w:themeColor="accent1"/>
      <w:sz w:val="18"/>
      <w:szCs w:val="18"/>
    </w:rPr>
  </w:style>
  <w:style w:type="paragraph" w:styleId="Title">
    <w:name w:val="Title"/>
    <w:basedOn w:val="Normal"/>
    <w:next w:val="Normal"/>
    <w:link w:val="TitleChar"/>
    <w:uiPriority w:val="10"/>
    <w:qFormat/>
    <w:rsid w:val="003D04B4"/>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3D04B4"/>
    <w:rPr>
      <w:rFonts w:asciiTheme="majorHAnsi" w:eastAsiaTheme="majorEastAsia" w:hAnsiTheme="majorHAnsi" w:cstheme="majorBidi"/>
      <w:color w:val="323E4F" w:themeColor="text2" w:themeShade="BF"/>
      <w:spacing w:val="5"/>
      <w:kern w:val="28"/>
      <w:sz w:val="52"/>
      <w:szCs w:val="52"/>
    </w:rPr>
  </w:style>
  <w:style w:type="character" w:styleId="Emphasis">
    <w:name w:val="Emphasis"/>
    <w:basedOn w:val="DefaultParagraphFont"/>
    <w:uiPriority w:val="20"/>
    <w:qFormat/>
    <w:rsid w:val="003D04B4"/>
    <w:rPr>
      <w:i/>
      <w:iCs/>
    </w:rPr>
  </w:style>
  <w:style w:type="paragraph" w:styleId="ListParagraph">
    <w:name w:val="List Paragraph"/>
    <w:basedOn w:val="Normal"/>
    <w:link w:val="ListParagraphChar"/>
    <w:uiPriority w:val="34"/>
    <w:qFormat/>
    <w:rsid w:val="003D04B4"/>
    <w:pPr>
      <w:ind w:leftChars="400" w:left="840"/>
    </w:pPr>
  </w:style>
  <w:style w:type="paragraph" w:styleId="Subtitle">
    <w:name w:val="Subtitle"/>
    <w:basedOn w:val="Normal"/>
    <w:next w:val="Normal"/>
    <w:link w:val="SubtitleChar"/>
    <w:uiPriority w:val="11"/>
    <w:qFormat/>
    <w:rsid w:val="003D04B4"/>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3D04B4"/>
    <w:rPr>
      <w:rFonts w:asciiTheme="majorHAnsi" w:eastAsiaTheme="majorEastAsia" w:hAnsiTheme="majorHAnsi" w:cstheme="majorBidi"/>
      <w:i/>
      <w:iCs/>
      <w:color w:val="4472C4" w:themeColor="accent1"/>
      <w:spacing w:val="15"/>
      <w:sz w:val="24"/>
      <w:szCs w:val="24"/>
    </w:rPr>
  </w:style>
  <w:style w:type="paragraph" w:styleId="NoSpacing">
    <w:name w:val="No Spacing"/>
    <w:link w:val="NoSpacingChar"/>
    <w:uiPriority w:val="1"/>
    <w:qFormat/>
    <w:rsid w:val="003D04B4"/>
    <w:pPr>
      <w:widowControl w:val="0"/>
      <w:bidi/>
      <w:jc w:val="both"/>
    </w:pPr>
  </w:style>
  <w:style w:type="paragraph" w:styleId="Quote">
    <w:name w:val="Quote"/>
    <w:basedOn w:val="Normal"/>
    <w:next w:val="Normal"/>
    <w:link w:val="QuoteChar"/>
    <w:uiPriority w:val="29"/>
    <w:qFormat/>
    <w:rsid w:val="003D04B4"/>
    <w:rPr>
      <w:i/>
      <w:iCs/>
      <w:color w:val="000000" w:themeColor="text1"/>
    </w:rPr>
  </w:style>
  <w:style w:type="character" w:customStyle="1" w:styleId="QuoteChar">
    <w:name w:val="Quote Char"/>
    <w:basedOn w:val="DefaultParagraphFont"/>
    <w:link w:val="Quote"/>
    <w:uiPriority w:val="29"/>
    <w:rsid w:val="003D04B4"/>
    <w:rPr>
      <w:i/>
      <w:iCs/>
      <w:color w:val="000000" w:themeColor="text1"/>
    </w:rPr>
  </w:style>
  <w:style w:type="paragraph" w:styleId="IntenseQuote">
    <w:name w:val="Intense Quote"/>
    <w:basedOn w:val="Normal"/>
    <w:next w:val="Normal"/>
    <w:link w:val="IntenseQuoteChar"/>
    <w:uiPriority w:val="30"/>
    <w:qFormat/>
    <w:rsid w:val="003D04B4"/>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3D04B4"/>
    <w:rPr>
      <w:b/>
      <w:bCs/>
      <w:i/>
      <w:iCs/>
      <w:color w:val="4472C4" w:themeColor="accent1"/>
    </w:rPr>
  </w:style>
  <w:style w:type="character" w:styleId="SubtleEmphasis">
    <w:name w:val="Subtle Emphasis"/>
    <w:basedOn w:val="DefaultParagraphFont"/>
    <w:uiPriority w:val="19"/>
    <w:qFormat/>
    <w:rsid w:val="003D04B4"/>
    <w:rPr>
      <w:i/>
      <w:iCs/>
      <w:color w:val="808080" w:themeColor="text1" w:themeTint="7F"/>
    </w:rPr>
  </w:style>
  <w:style w:type="character" w:styleId="IntenseEmphasis">
    <w:name w:val="Intense Emphasis"/>
    <w:basedOn w:val="DefaultParagraphFont"/>
    <w:uiPriority w:val="21"/>
    <w:qFormat/>
    <w:rsid w:val="003D04B4"/>
    <w:rPr>
      <w:b/>
      <w:bCs/>
      <w:i/>
      <w:iCs/>
      <w:color w:val="4472C4" w:themeColor="accent1"/>
    </w:rPr>
  </w:style>
  <w:style w:type="character" w:styleId="SubtleReference">
    <w:name w:val="Subtle Reference"/>
    <w:basedOn w:val="DefaultParagraphFont"/>
    <w:uiPriority w:val="31"/>
    <w:qFormat/>
    <w:rsid w:val="003D04B4"/>
    <w:rPr>
      <w:smallCaps/>
      <w:color w:val="ED7D31" w:themeColor="accent2"/>
      <w:u w:val="single"/>
    </w:rPr>
  </w:style>
  <w:style w:type="character" w:styleId="IntenseReference">
    <w:name w:val="Intense Reference"/>
    <w:basedOn w:val="DefaultParagraphFont"/>
    <w:uiPriority w:val="32"/>
    <w:qFormat/>
    <w:rsid w:val="003D04B4"/>
    <w:rPr>
      <w:b/>
      <w:bCs/>
      <w:smallCaps/>
      <w:color w:val="ED7D31" w:themeColor="accent2"/>
      <w:spacing w:val="5"/>
      <w:u w:val="single"/>
    </w:rPr>
  </w:style>
  <w:style w:type="character" w:styleId="BookTitle">
    <w:name w:val="Book Title"/>
    <w:basedOn w:val="DefaultParagraphFont"/>
    <w:uiPriority w:val="33"/>
    <w:qFormat/>
    <w:rsid w:val="003D04B4"/>
    <w:rPr>
      <w:b/>
      <w:bCs/>
      <w:smallCaps/>
      <w:spacing w:val="5"/>
    </w:rPr>
  </w:style>
  <w:style w:type="paragraph" w:styleId="TOCHeading">
    <w:name w:val="TOC Heading"/>
    <w:basedOn w:val="Heading1"/>
    <w:next w:val="Normal"/>
    <w:uiPriority w:val="39"/>
    <w:semiHidden/>
    <w:unhideWhenUsed/>
    <w:qFormat/>
    <w:rsid w:val="003D04B4"/>
    <w:pPr>
      <w:keepLines/>
      <w:spacing w:before="480" w:line="240" w:lineRule="auto"/>
      <w:jc w:val="both"/>
      <w:outlineLvl w:val="9"/>
    </w:pPr>
    <w:rPr>
      <w:rFonts w:asciiTheme="majorHAnsi" w:eastAsiaTheme="majorEastAsia" w:hAnsiTheme="majorHAnsi" w:cstheme="majorBidi"/>
      <w:bCs/>
      <w:i w:val="0"/>
      <w:iCs w:val="0"/>
      <w:color w:val="2F5496" w:themeColor="accent1" w:themeShade="BF"/>
      <w:sz w:val="28"/>
      <w:szCs w:val="28"/>
    </w:rPr>
  </w:style>
  <w:style w:type="paragraph" w:customStyle="1" w:styleId="LightGrid-Accent31">
    <w:name w:val="Light Grid - Accent 31"/>
    <w:basedOn w:val="Normal"/>
    <w:uiPriority w:val="34"/>
    <w:rsid w:val="007044C1"/>
    <w:pPr>
      <w:spacing w:after="160" w:line="254" w:lineRule="auto"/>
      <w:ind w:left="720"/>
      <w:contextualSpacing/>
    </w:pPr>
    <w:rPr>
      <w:rFonts w:eastAsia="Cambria"/>
    </w:rPr>
  </w:style>
  <w:style w:type="character" w:styleId="LineNumber">
    <w:name w:val="line number"/>
    <w:basedOn w:val="DefaultParagraphFont"/>
    <w:uiPriority w:val="99"/>
    <w:unhideWhenUsed/>
    <w:rsid w:val="003A7FBB"/>
    <w:rPr>
      <w:rFonts w:ascii="Arial" w:hAnsi="Arial"/>
      <w:sz w:val="22"/>
    </w:rPr>
  </w:style>
  <w:style w:type="paragraph" w:styleId="BodyText">
    <w:name w:val="Body Text"/>
    <w:basedOn w:val="Normal"/>
    <w:link w:val="BodyTextChar"/>
    <w:uiPriority w:val="1"/>
    <w:rsid w:val="003A7FBB"/>
    <w:pPr>
      <w:autoSpaceDE w:val="0"/>
      <w:autoSpaceDN w:val="0"/>
      <w:adjustRightInd w:val="0"/>
      <w:ind w:left="40"/>
    </w:pPr>
    <w:rPr>
      <w:rFonts w:ascii="Times New Roman" w:hAnsi="Times New Roman"/>
    </w:rPr>
  </w:style>
  <w:style w:type="character" w:customStyle="1" w:styleId="BodyTextChar">
    <w:name w:val="Body Text Char"/>
    <w:basedOn w:val="DefaultParagraphFont"/>
    <w:link w:val="BodyText"/>
    <w:uiPriority w:val="1"/>
    <w:rsid w:val="003A7FBB"/>
    <w:rPr>
      <w:rFonts w:ascii="Times New Roman" w:hAnsi="Times New Roman" w:cs="Times New Roman"/>
      <w:sz w:val="24"/>
    </w:rPr>
  </w:style>
  <w:style w:type="character" w:customStyle="1" w:styleId="NoSpacingChar">
    <w:name w:val="No Spacing Char"/>
    <w:basedOn w:val="DefaultParagraphFont"/>
    <w:link w:val="NoSpacing"/>
    <w:uiPriority w:val="1"/>
    <w:rsid w:val="003A7FBB"/>
  </w:style>
  <w:style w:type="character" w:customStyle="1" w:styleId="ListParagraphChar">
    <w:name w:val="List Paragraph Char"/>
    <w:basedOn w:val="DefaultParagraphFont"/>
    <w:link w:val="ListParagraph"/>
    <w:uiPriority w:val="34"/>
    <w:rsid w:val="00A8046E"/>
  </w:style>
  <w:style w:type="table" w:styleId="TableGrid">
    <w:name w:val="Table Grid"/>
    <w:basedOn w:val="TableNormal"/>
    <w:uiPriority w:val="39"/>
    <w:rsid w:val="00ED55B4"/>
    <w:rPr>
      <w:kern w:val="0"/>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1744</Words>
  <Characters>123507</Characters>
  <Application>Microsoft Office Word</Application>
  <DocSecurity>0</DocSecurity>
  <Lines>8233</Lines>
  <Paragraphs>6916</Paragraphs>
  <ScaleCrop>false</ScaleCrop>
  <Company/>
  <LinksUpToDate>false</LinksUpToDate>
  <CharactersWithSpaces>1383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21-12-29T08:11:00Z</dcterms:created>
  <dcterms:modified xsi:type="dcterms:W3CDTF">2021-12-29T08:12:00Z</dcterms:modified>
</cp:coreProperties>
</file>